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BCA" w:rsidRPr="00EE328E" w:rsidRDefault="00094BCA" w:rsidP="00E165F6">
      <w:pPr>
        <w:keepLines w:val="0"/>
        <w:widowControl/>
        <w:suppressAutoHyphens/>
        <w:snapToGrid w:val="0"/>
        <w:spacing w:line="480" w:lineRule="auto"/>
        <w:rPr>
          <w:rFonts w:ascii="Arial" w:hAnsi="Arial" w:cs="Arial"/>
          <w:b/>
          <w:sz w:val="32"/>
        </w:rPr>
      </w:pPr>
      <w:bookmarkStart w:id="0" w:name="_GoBack"/>
      <w:bookmarkEnd w:id="0"/>
      <w:r w:rsidRPr="00EE328E">
        <w:rPr>
          <w:rFonts w:ascii="Arial" w:hAnsi="Arial" w:cs="Arial"/>
          <w:b/>
          <w:sz w:val="32"/>
        </w:rPr>
        <w:t>Supplementary Material</w:t>
      </w:r>
    </w:p>
    <w:p w:rsidR="00094BCA" w:rsidRPr="00EE328E" w:rsidRDefault="00515268" w:rsidP="00E165F6">
      <w:pPr>
        <w:keepLines w:val="0"/>
        <w:widowControl/>
        <w:suppressAutoHyphens/>
        <w:snapToGrid w:val="0"/>
        <w:spacing w:line="480" w:lineRule="auto"/>
        <w:outlineLvl w:val="0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Supplementary </w:t>
      </w:r>
      <w:r w:rsidR="00094BCA" w:rsidRPr="00EE328E">
        <w:rPr>
          <w:rFonts w:ascii="Arial" w:hAnsi="Arial" w:cs="Arial"/>
          <w:b/>
          <w:sz w:val="22"/>
        </w:rPr>
        <w:t>Table 1</w:t>
      </w:r>
      <w:r>
        <w:rPr>
          <w:rFonts w:ascii="Arial" w:hAnsi="Arial" w:cs="Arial"/>
          <w:sz w:val="22"/>
        </w:rPr>
        <w:t xml:space="preserve"> </w:t>
      </w:r>
      <w:r w:rsidR="00094BCA" w:rsidRPr="00625D7B">
        <w:rPr>
          <w:rFonts w:ascii="Arial" w:hAnsi="Arial" w:cs="Arial"/>
          <w:b/>
          <w:sz w:val="22"/>
        </w:rPr>
        <w:t xml:space="preserve">Demographics and </w:t>
      </w:r>
      <w:r>
        <w:rPr>
          <w:rFonts w:ascii="Arial" w:hAnsi="Arial" w:cs="Arial"/>
          <w:b/>
          <w:sz w:val="22"/>
        </w:rPr>
        <w:t>b</w:t>
      </w:r>
      <w:r w:rsidRPr="00625D7B">
        <w:rPr>
          <w:rFonts w:ascii="Arial" w:hAnsi="Arial" w:cs="Arial"/>
          <w:b/>
          <w:sz w:val="22"/>
        </w:rPr>
        <w:t xml:space="preserve">aseline </w:t>
      </w:r>
      <w:r>
        <w:rPr>
          <w:rFonts w:ascii="Arial" w:hAnsi="Arial" w:cs="Arial"/>
          <w:b/>
          <w:sz w:val="22"/>
        </w:rPr>
        <w:t>c</w:t>
      </w:r>
      <w:r w:rsidRPr="00625D7B">
        <w:rPr>
          <w:rFonts w:ascii="Arial" w:hAnsi="Arial" w:cs="Arial"/>
          <w:b/>
          <w:sz w:val="22"/>
        </w:rPr>
        <w:t xml:space="preserve">haracteristics </w:t>
      </w:r>
      <w:r w:rsidR="00094BCA" w:rsidRPr="00625D7B">
        <w:rPr>
          <w:rFonts w:ascii="Arial" w:hAnsi="Arial" w:cs="Arial"/>
          <w:b/>
          <w:sz w:val="22"/>
        </w:rPr>
        <w:t>(</w:t>
      </w:r>
      <w:r>
        <w:rPr>
          <w:rFonts w:ascii="Arial" w:hAnsi="Arial" w:cs="Arial"/>
          <w:b/>
          <w:sz w:val="22"/>
        </w:rPr>
        <w:t>c</w:t>
      </w:r>
      <w:r w:rsidRPr="00625D7B">
        <w:rPr>
          <w:rFonts w:ascii="Arial" w:hAnsi="Arial" w:cs="Arial"/>
          <w:b/>
          <w:sz w:val="22"/>
        </w:rPr>
        <w:t xml:space="preserve">ompleters </w:t>
      </w:r>
      <w:r>
        <w:rPr>
          <w:rFonts w:ascii="Arial" w:hAnsi="Arial" w:cs="Arial"/>
          <w:b/>
          <w:sz w:val="22"/>
        </w:rPr>
        <w:t>o</w:t>
      </w:r>
      <w:r w:rsidRPr="00625D7B">
        <w:rPr>
          <w:rFonts w:ascii="Arial" w:hAnsi="Arial" w:cs="Arial"/>
          <w:b/>
          <w:sz w:val="22"/>
        </w:rPr>
        <w:t>nly</w:t>
      </w:r>
      <w:r w:rsidR="00094BCA" w:rsidRPr="00625D7B">
        <w:rPr>
          <w:rFonts w:ascii="Arial" w:hAnsi="Arial" w:cs="Arial"/>
          <w:b/>
          <w:sz w:val="22"/>
        </w:rPr>
        <w:t>)</w:t>
      </w:r>
    </w:p>
    <w:tbl>
      <w:tblPr>
        <w:tblW w:w="13892" w:type="dxa"/>
        <w:tblInd w:w="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3"/>
        <w:gridCol w:w="2410"/>
        <w:gridCol w:w="2553"/>
        <w:gridCol w:w="2553"/>
        <w:gridCol w:w="2553"/>
      </w:tblGrid>
      <w:tr w:rsidR="00094BCA" w:rsidRPr="00EE328E" w:rsidTr="00A9477C">
        <w:trPr>
          <w:trHeight w:val="484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right="85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94BCA" w:rsidRPr="00EE328E" w:rsidRDefault="00094BCA" w:rsidP="00515268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EE328E">
              <w:rPr>
                <w:rFonts w:ascii="Arial" w:hAnsi="Arial" w:cs="Arial"/>
                <w:b/>
                <w:bCs/>
                <w:sz w:val="22"/>
              </w:rPr>
              <w:t>Nonexacerbators</w:t>
            </w:r>
            <w:proofErr w:type="spellEnd"/>
            <w:r w:rsidRPr="00EE328E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EE328E">
              <w:rPr>
                <w:rFonts w:ascii="Arial" w:hAnsi="Arial" w:cs="Arial"/>
                <w:b/>
                <w:bCs/>
                <w:sz w:val="22"/>
              </w:rPr>
              <w:br/>
              <w:t>(n = 3892)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:rsidR="00094BCA" w:rsidRPr="00EE328E" w:rsidRDefault="00094BCA" w:rsidP="00515268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b/>
                <w:sz w:val="22"/>
              </w:rPr>
            </w:pPr>
            <w:r w:rsidRPr="00EE328E">
              <w:rPr>
                <w:rFonts w:ascii="Arial" w:hAnsi="Arial" w:cs="Arial"/>
                <w:b/>
                <w:bCs/>
                <w:sz w:val="22"/>
              </w:rPr>
              <w:t xml:space="preserve">Infrequent </w:t>
            </w:r>
            <w:proofErr w:type="spellStart"/>
            <w:r w:rsidRPr="00EE328E">
              <w:rPr>
                <w:rFonts w:ascii="Arial" w:hAnsi="Arial" w:cs="Arial"/>
                <w:b/>
                <w:bCs/>
                <w:sz w:val="22"/>
              </w:rPr>
              <w:t>exacerbators</w:t>
            </w:r>
            <w:proofErr w:type="spellEnd"/>
            <w:r w:rsidRPr="00EE328E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EE328E">
              <w:rPr>
                <w:rFonts w:ascii="Arial" w:hAnsi="Arial" w:cs="Arial"/>
                <w:b/>
                <w:bCs/>
                <w:sz w:val="22"/>
              </w:rPr>
              <w:br/>
              <w:t>(n = 1378)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b/>
                <w:sz w:val="22"/>
              </w:rPr>
            </w:pPr>
            <w:r w:rsidRPr="00EE328E">
              <w:rPr>
                <w:rFonts w:ascii="Arial" w:hAnsi="Arial" w:cs="Arial"/>
                <w:b/>
                <w:bCs/>
                <w:sz w:val="22"/>
              </w:rPr>
              <w:t xml:space="preserve">Frequent </w:t>
            </w:r>
            <w:proofErr w:type="spellStart"/>
            <w:r w:rsidRPr="00EE328E">
              <w:rPr>
                <w:rFonts w:ascii="Arial" w:hAnsi="Arial" w:cs="Arial"/>
                <w:b/>
                <w:bCs/>
                <w:sz w:val="22"/>
              </w:rPr>
              <w:t>exacerbators</w:t>
            </w:r>
            <w:proofErr w:type="spellEnd"/>
            <w:r w:rsidRPr="00EE328E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EE328E">
              <w:rPr>
                <w:rFonts w:ascii="Arial" w:hAnsi="Arial" w:cs="Arial"/>
                <w:b/>
                <w:bCs/>
                <w:sz w:val="22"/>
              </w:rPr>
              <w:br/>
              <w:t>(n = 873)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E328E">
              <w:rPr>
                <w:rFonts w:ascii="Arial" w:hAnsi="Arial" w:cs="Arial"/>
                <w:b/>
                <w:bCs/>
                <w:sz w:val="22"/>
              </w:rPr>
              <w:t xml:space="preserve">Severe </w:t>
            </w:r>
            <w:proofErr w:type="spellStart"/>
            <w:r w:rsidRPr="00EE328E">
              <w:rPr>
                <w:rFonts w:ascii="Arial" w:hAnsi="Arial" w:cs="Arial"/>
                <w:b/>
                <w:bCs/>
                <w:sz w:val="22"/>
              </w:rPr>
              <w:t>exacerbators</w:t>
            </w:r>
            <w:proofErr w:type="spellEnd"/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E328E">
              <w:rPr>
                <w:rFonts w:ascii="Arial" w:hAnsi="Arial" w:cs="Arial"/>
                <w:b/>
                <w:bCs/>
                <w:sz w:val="22"/>
              </w:rPr>
              <w:t>(n = 435)</w:t>
            </w:r>
          </w:p>
        </w:tc>
      </w:tr>
      <w:tr w:rsidR="00094BCA" w:rsidRPr="00EE328E" w:rsidTr="00A9477C">
        <w:trPr>
          <w:trHeight w:val="395"/>
        </w:trPr>
        <w:tc>
          <w:tcPr>
            <w:tcW w:w="3823" w:type="dxa"/>
            <w:tcBorders>
              <w:top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 xml:space="preserve">Male sex, %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76.7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72.0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70.8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82.5</w:t>
            </w:r>
          </w:p>
        </w:tc>
      </w:tr>
      <w:tr w:rsidR="00094BCA" w:rsidRPr="00EE328E" w:rsidTr="00A9477C">
        <w:trPr>
          <w:trHeight w:val="402"/>
        </w:trPr>
        <w:tc>
          <w:tcPr>
            <w:tcW w:w="382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 xml:space="preserve">Age, </w:t>
            </w:r>
            <w:proofErr w:type="spellStart"/>
            <w:r w:rsidRPr="00EE328E">
              <w:rPr>
                <w:rFonts w:ascii="Arial" w:hAnsi="Arial" w:cs="Arial"/>
                <w:sz w:val="22"/>
              </w:rPr>
              <w:t>y</w:t>
            </w:r>
            <w:r w:rsidRPr="00EE328E">
              <w:rPr>
                <w:rFonts w:ascii="Arial" w:hAnsi="Arial" w:cs="Arial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62.5 (8.9)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62.5 (9.1)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62.7 (8.9)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63.3 (8.9)</w:t>
            </w:r>
          </w:p>
        </w:tc>
      </w:tr>
      <w:tr w:rsidR="00094BCA" w:rsidRPr="00EE328E" w:rsidTr="00A9477C">
        <w:trPr>
          <w:trHeight w:val="396"/>
        </w:trPr>
        <w:tc>
          <w:tcPr>
            <w:tcW w:w="382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BMI, kg/m</w:t>
            </w:r>
            <w:r w:rsidRPr="00EE328E">
              <w:rPr>
                <w:rFonts w:ascii="Arial" w:hAnsi="Arial" w:cs="Arial"/>
                <w:sz w:val="22"/>
                <w:vertAlign w:val="superscript"/>
              </w:rPr>
              <w:t>2a</w:t>
            </w:r>
            <w:r w:rsidRPr="00EE328E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410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26.9 (5.0)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26.6 (5.3)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26.4 (5.1)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26.1 (5.6)</w:t>
            </w:r>
          </w:p>
        </w:tc>
      </w:tr>
      <w:tr w:rsidR="00094BCA" w:rsidRPr="00EE328E" w:rsidTr="00A9477C">
        <w:trPr>
          <w:trHeight w:val="403"/>
        </w:trPr>
        <w:tc>
          <w:tcPr>
            <w:tcW w:w="382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 xml:space="preserve">COPD duration, </w:t>
            </w:r>
            <w:proofErr w:type="spellStart"/>
            <w:r w:rsidRPr="00EE328E">
              <w:rPr>
                <w:rFonts w:ascii="Arial" w:hAnsi="Arial" w:cs="Arial"/>
                <w:sz w:val="22"/>
              </w:rPr>
              <w:t>y</w:t>
            </w:r>
            <w:r w:rsidRPr="00EE328E">
              <w:rPr>
                <w:rFonts w:ascii="Arial" w:hAnsi="Arial" w:cs="Arial"/>
                <w:sz w:val="22"/>
                <w:vertAlign w:val="superscript"/>
              </w:rPr>
              <w:t>a</w:t>
            </w:r>
            <w:proofErr w:type="spellEnd"/>
            <w:r w:rsidRPr="00EE328E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410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7.6 (6.6)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8.1 (6.5)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8.7 (6.7)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9.0 (6.9)</w:t>
            </w:r>
          </w:p>
        </w:tc>
      </w:tr>
      <w:tr w:rsidR="00094BCA" w:rsidRPr="00EE328E" w:rsidTr="00A9477C">
        <w:trPr>
          <w:trHeight w:val="412"/>
        </w:trPr>
        <w:tc>
          <w:tcPr>
            <w:tcW w:w="382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 xml:space="preserve">Current smokers, % </w:t>
            </w:r>
          </w:p>
        </w:tc>
        <w:tc>
          <w:tcPr>
            <w:tcW w:w="2410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49.7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51.3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41.6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45.7</w:t>
            </w:r>
          </w:p>
        </w:tc>
      </w:tr>
      <w:tr w:rsidR="00094BCA" w:rsidRPr="00EE328E" w:rsidTr="00A9477C">
        <w:trPr>
          <w:trHeight w:val="413"/>
        </w:trPr>
        <w:tc>
          <w:tcPr>
            <w:tcW w:w="382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Smoked pack-</w:t>
            </w:r>
            <w:proofErr w:type="spellStart"/>
            <w:r w:rsidRPr="00EE328E">
              <w:rPr>
                <w:rFonts w:ascii="Arial" w:hAnsi="Arial" w:cs="Arial"/>
                <w:sz w:val="22"/>
              </w:rPr>
              <w:t>y</w:t>
            </w:r>
            <w:r w:rsidR="00515268">
              <w:rPr>
                <w:rFonts w:ascii="Arial" w:hAnsi="Arial" w:cs="Arial"/>
                <w:sz w:val="22"/>
              </w:rPr>
              <w:t>ea</w:t>
            </w:r>
            <w:r w:rsidRPr="00EE328E">
              <w:rPr>
                <w:rFonts w:ascii="Arial" w:hAnsi="Arial" w:cs="Arial"/>
                <w:sz w:val="22"/>
              </w:rPr>
              <w:t>rs</w:t>
            </w:r>
            <w:r w:rsidRPr="00EE328E">
              <w:rPr>
                <w:rFonts w:ascii="Arial" w:hAnsi="Arial" w:cs="Arial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37.6 (18.8)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37.4 (19.1)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38.8 (20.6)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39.7 (20.6)</w:t>
            </w:r>
          </w:p>
        </w:tc>
      </w:tr>
      <w:tr w:rsidR="00094BCA" w:rsidRPr="00EE328E" w:rsidTr="00A9477C">
        <w:trPr>
          <w:trHeight w:val="399"/>
        </w:trPr>
        <w:tc>
          <w:tcPr>
            <w:tcW w:w="3823" w:type="dxa"/>
          </w:tcPr>
          <w:p w:rsidR="00094BCA" w:rsidRPr="00EE328E" w:rsidRDefault="00094BCA" w:rsidP="00515268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rPr>
                <w:rFonts w:ascii="Arial" w:hAnsi="Arial" w:cs="Arial"/>
                <w:sz w:val="22"/>
              </w:rPr>
            </w:pPr>
            <w:proofErr w:type="spellStart"/>
            <w:r w:rsidRPr="00EE328E">
              <w:rPr>
                <w:rFonts w:ascii="Arial" w:hAnsi="Arial" w:cs="Arial"/>
                <w:sz w:val="22"/>
              </w:rPr>
              <w:t>Postbronchodilator</w:t>
            </w:r>
            <w:proofErr w:type="spellEnd"/>
            <w:r w:rsidRPr="00EE328E">
              <w:rPr>
                <w:rFonts w:ascii="Arial" w:hAnsi="Arial" w:cs="Arial"/>
                <w:sz w:val="22"/>
              </w:rPr>
              <w:t xml:space="preserve"> FEV</w:t>
            </w:r>
            <w:r w:rsidRPr="00EE328E">
              <w:rPr>
                <w:rFonts w:ascii="Arial" w:hAnsi="Arial" w:cs="Arial"/>
                <w:sz w:val="22"/>
                <w:vertAlign w:val="subscript"/>
              </w:rPr>
              <w:t>1</w:t>
            </w:r>
            <w:r w:rsidRPr="00EE328E">
              <w:rPr>
                <w:rFonts w:ascii="Arial" w:hAnsi="Arial" w:cs="Arial"/>
                <w:sz w:val="22"/>
              </w:rPr>
              <w:t>, L</w:t>
            </w:r>
            <w:r w:rsidRPr="00EE328E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  <w:tc>
          <w:tcPr>
            <w:tcW w:w="2410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1.46 (0.46)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1.39 (0.46)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1.33 (0.42)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1.25 (0.43)</w:t>
            </w:r>
          </w:p>
        </w:tc>
      </w:tr>
      <w:tr w:rsidR="00094BCA" w:rsidRPr="00EE328E" w:rsidTr="00A9477C">
        <w:trPr>
          <w:trHeight w:val="393"/>
        </w:trPr>
        <w:tc>
          <w:tcPr>
            <w:tcW w:w="3823" w:type="dxa"/>
          </w:tcPr>
          <w:p w:rsidR="00094BCA" w:rsidRPr="00EE328E" w:rsidRDefault="00094BCA" w:rsidP="00515268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rPr>
                <w:rFonts w:ascii="Arial" w:hAnsi="Arial" w:cs="Arial"/>
                <w:sz w:val="22"/>
              </w:rPr>
            </w:pPr>
            <w:proofErr w:type="spellStart"/>
            <w:r w:rsidRPr="00EE328E">
              <w:rPr>
                <w:rFonts w:ascii="Arial" w:hAnsi="Arial" w:cs="Arial"/>
                <w:sz w:val="22"/>
              </w:rPr>
              <w:t>Postbronchodilator</w:t>
            </w:r>
            <w:proofErr w:type="spellEnd"/>
            <w:r w:rsidRPr="00EE328E">
              <w:rPr>
                <w:rFonts w:ascii="Arial" w:hAnsi="Arial" w:cs="Arial"/>
                <w:sz w:val="22"/>
              </w:rPr>
              <w:t xml:space="preserve"> FEV</w:t>
            </w:r>
            <w:r w:rsidRPr="00EE328E">
              <w:rPr>
                <w:rFonts w:ascii="Arial" w:hAnsi="Arial" w:cs="Arial"/>
                <w:sz w:val="22"/>
                <w:vertAlign w:val="subscript"/>
              </w:rPr>
              <w:t>1</w:t>
            </w:r>
            <w:r w:rsidRPr="00EE328E">
              <w:rPr>
                <w:rFonts w:ascii="Arial" w:hAnsi="Arial" w:cs="Arial"/>
                <w:sz w:val="22"/>
              </w:rPr>
              <w:t xml:space="preserve">, % </w:t>
            </w:r>
            <w:proofErr w:type="spellStart"/>
            <w:r w:rsidRPr="00EE328E">
              <w:rPr>
                <w:rFonts w:ascii="Arial" w:hAnsi="Arial" w:cs="Arial"/>
                <w:sz w:val="22"/>
              </w:rPr>
              <w:t>predicted</w:t>
            </w:r>
            <w:r w:rsidRPr="00EE328E">
              <w:rPr>
                <w:rFonts w:ascii="Arial" w:hAnsi="Arial" w:cs="Arial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50.2 (12.9)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49.0 (13.1)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47.4 (12.6)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43.3 (12.9)</w:t>
            </w:r>
          </w:p>
        </w:tc>
      </w:tr>
      <w:tr w:rsidR="00094BCA" w:rsidRPr="00EE328E" w:rsidTr="00A9477C">
        <w:trPr>
          <w:trHeight w:val="584"/>
        </w:trPr>
        <w:tc>
          <w:tcPr>
            <w:tcW w:w="382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GOLD category, %</w:t>
            </w:r>
          </w:p>
          <w:p w:rsidR="00094BCA" w:rsidRPr="00EE328E" w:rsidRDefault="00122180" w:rsidP="00E165F6">
            <w:pPr>
              <w:keepLines w:val="0"/>
              <w:widowControl/>
              <w:suppressAutoHyphens/>
              <w:snapToGrid w:val="0"/>
              <w:spacing w:line="480" w:lineRule="auto"/>
              <w:ind w:left="284" w:right="85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  <w:r w:rsidR="00094BCA" w:rsidRPr="00EE328E">
              <w:rPr>
                <w:rFonts w:ascii="Arial" w:hAnsi="Arial" w:cs="Arial"/>
                <w:sz w:val="22"/>
                <w:vertAlign w:val="superscript"/>
              </w:rPr>
              <w:t>b</w:t>
            </w:r>
          </w:p>
          <w:p w:rsidR="00094BCA" w:rsidRPr="00EE328E" w:rsidRDefault="00122180" w:rsidP="00122180">
            <w:pPr>
              <w:keepLines w:val="0"/>
              <w:widowControl/>
              <w:suppressAutoHyphens/>
              <w:snapToGrid w:val="0"/>
              <w:spacing w:line="480" w:lineRule="auto"/>
              <w:ind w:left="284" w:right="85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  <w:r w:rsidR="00094BCA" w:rsidRPr="00EE328E">
              <w:rPr>
                <w:rFonts w:ascii="Arial" w:hAnsi="Arial" w:cs="Arial"/>
                <w:sz w:val="22"/>
              </w:rPr>
              <w:t>/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2410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52.4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47.6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48.4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51.6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42.0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58.0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26.9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73.1</w:t>
            </w:r>
          </w:p>
        </w:tc>
      </w:tr>
      <w:tr w:rsidR="00094BCA" w:rsidRPr="00EE328E" w:rsidTr="00A9477C">
        <w:trPr>
          <w:trHeight w:val="480"/>
        </w:trPr>
        <w:tc>
          <w:tcPr>
            <w:tcW w:w="382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lastRenderedPageBreak/>
              <w:t>≥</w:t>
            </w:r>
            <w:r w:rsidR="00515268">
              <w:rPr>
                <w:rFonts w:ascii="Arial" w:hAnsi="Arial" w:cs="Arial"/>
                <w:sz w:val="22"/>
              </w:rPr>
              <w:t xml:space="preserve"> </w:t>
            </w:r>
            <w:r w:rsidRPr="00EE328E">
              <w:rPr>
                <w:rFonts w:ascii="Arial" w:hAnsi="Arial" w:cs="Arial"/>
                <w:sz w:val="22"/>
              </w:rPr>
              <w:t>2 antibiotic courses in prior year, %</w:t>
            </w:r>
            <w:r w:rsidRPr="00EE328E">
              <w:rPr>
                <w:rFonts w:ascii="Arial" w:hAnsi="Arial" w:cs="Arial"/>
                <w:sz w:val="22"/>
                <w:vertAlign w:val="superscript"/>
              </w:rPr>
              <w:t>c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≥</w:t>
            </w:r>
            <w:r w:rsidR="00515268">
              <w:rPr>
                <w:rFonts w:ascii="Arial" w:hAnsi="Arial" w:cs="Arial"/>
                <w:sz w:val="22"/>
              </w:rPr>
              <w:t xml:space="preserve"> </w:t>
            </w:r>
            <w:r w:rsidRPr="00EE328E">
              <w:rPr>
                <w:rFonts w:ascii="Arial" w:hAnsi="Arial" w:cs="Arial"/>
                <w:sz w:val="22"/>
              </w:rPr>
              <w:t>2 corticosteroid courses in prior year, %</w:t>
            </w:r>
            <w:r w:rsidRPr="00EE328E">
              <w:rPr>
                <w:rFonts w:ascii="Arial" w:hAnsi="Arial" w:cs="Arial"/>
                <w:sz w:val="22"/>
                <w:vertAlign w:val="superscript"/>
              </w:rPr>
              <w:t>c</w:t>
            </w:r>
          </w:p>
        </w:tc>
        <w:tc>
          <w:tcPr>
            <w:tcW w:w="2410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22.0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8.8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28.4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12.5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bCs/>
                <w:sz w:val="22"/>
              </w:rPr>
            </w:pPr>
            <w:r w:rsidRPr="00EE328E">
              <w:rPr>
                <w:rFonts w:ascii="Arial" w:hAnsi="Arial" w:cs="Arial"/>
                <w:bCs/>
                <w:sz w:val="22"/>
              </w:rPr>
              <w:t>38.5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bCs/>
                <w:sz w:val="22"/>
              </w:rPr>
            </w:pPr>
            <w:r w:rsidRPr="00EE328E">
              <w:rPr>
                <w:rFonts w:ascii="Arial" w:hAnsi="Arial" w:cs="Arial"/>
                <w:bCs/>
                <w:sz w:val="22"/>
              </w:rPr>
              <w:t>21.0</w:t>
            </w:r>
          </w:p>
        </w:tc>
        <w:tc>
          <w:tcPr>
            <w:tcW w:w="255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bCs/>
                <w:sz w:val="22"/>
              </w:rPr>
            </w:pPr>
            <w:r w:rsidRPr="00EE328E">
              <w:rPr>
                <w:rFonts w:ascii="Arial" w:hAnsi="Arial" w:cs="Arial"/>
                <w:bCs/>
                <w:sz w:val="22"/>
              </w:rPr>
              <w:t>37.0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bCs/>
                <w:sz w:val="22"/>
              </w:rPr>
            </w:pPr>
            <w:r w:rsidRPr="00EE328E">
              <w:rPr>
                <w:rFonts w:ascii="Arial" w:hAnsi="Arial" w:cs="Arial"/>
                <w:bCs/>
                <w:sz w:val="22"/>
              </w:rPr>
              <w:t>22.8</w:t>
            </w:r>
          </w:p>
        </w:tc>
      </w:tr>
      <w:tr w:rsidR="00094BCA" w:rsidRPr="00EE328E" w:rsidTr="00A9477C">
        <w:trPr>
          <w:trHeight w:val="584"/>
        </w:trPr>
        <w:tc>
          <w:tcPr>
            <w:tcW w:w="3823" w:type="dxa"/>
            <w:tcBorders>
              <w:bottom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Pulmonary treatment at baseline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284" w:right="85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Tiotropium, %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284" w:right="85"/>
              <w:rPr>
                <w:rFonts w:ascii="Arial" w:hAnsi="Arial" w:cs="Arial"/>
                <w:sz w:val="22"/>
                <w:vertAlign w:val="superscript"/>
              </w:rPr>
            </w:pPr>
            <w:r w:rsidRPr="00EE328E">
              <w:rPr>
                <w:rFonts w:ascii="Arial" w:hAnsi="Arial" w:cs="Arial"/>
                <w:sz w:val="22"/>
              </w:rPr>
              <w:t>LABAs, total/</w:t>
            </w:r>
            <w:proofErr w:type="spellStart"/>
            <w:r w:rsidRPr="00EE328E">
              <w:rPr>
                <w:rFonts w:ascii="Arial" w:hAnsi="Arial" w:cs="Arial"/>
                <w:sz w:val="22"/>
              </w:rPr>
              <w:t>monotherapy</w:t>
            </w:r>
            <w:proofErr w:type="spellEnd"/>
            <w:r w:rsidRPr="00EE328E">
              <w:rPr>
                <w:rFonts w:ascii="Arial" w:hAnsi="Arial" w:cs="Arial"/>
                <w:sz w:val="22"/>
              </w:rPr>
              <w:t>, %</w:t>
            </w:r>
            <w:r w:rsidRPr="00D45FA4">
              <w:rPr>
                <w:rFonts w:ascii="Arial" w:hAnsi="Arial" w:cs="Arial"/>
                <w:sz w:val="22"/>
                <w:vertAlign w:val="superscript"/>
              </w:rPr>
              <w:t>d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284" w:right="85"/>
              <w:rPr>
                <w:rFonts w:ascii="Arial" w:hAnsi="Arial" w:cs="Arial"/>
                <w:sz w:val="22"/>
                <w:vertAlign w:val="superscript"/>
              </w:rPr>
            </w:pPr>
            <w:r w:rsidRPr="00EE328E">
              <w:rPr>
                <w:rFonts w:ascii="Arial" w:hAnsi="Arial" w:cs="Arial"/>
                <w:sz w:val="22"/>
              </w:rPr>
              <w:t>ICS, total/</w:t>
            </w:r>
            <w:proofErr w:type="spellStart"/>
            <w:r w:rsidRPr="00EE328E">
              <w:rPr>
                <w:rFonts w:ascii="Arial" w:hAnsi="Arial" w:cs="Arial"/>
                <w:sz w:val="22"/>
              </w:rPr>
              <w:t>monotherapy</w:t>
            </w:r>
            <w:proofErr w:type="spellEnd"/>
            <w:r w:rsidRPr="00D45FA4">
              <w:rPr>
                <w:rFonts w:ascii="Arial" w:hAnsi="Arial" w:cs="Arial"/>
                <w:sz w:val="22"/>
              </w:rPr>
              <w:t>, %</w:t>
            </w:r>
            <w:r w:rsidRPr="00D45FA4">
              <w:rPr>
                <w:rFonts w:ascii="Arial" w:hAnsi="Arial" w:cs="Arial"/>
                <w:sz w:val="22"/>
                <w:vertAlign w:val="superscript"/>
              </w:rPr>
              <w:t>e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284" w:right="85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LABA+ICS, %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284" w:right="85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Oral corticosteroids, %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284" w:right="85"/>
              <w:rPr>
                <w:rFonts w:ascii="Arial" w:hAnsi="Arial" w:cs="Arial"/>
                <w:sz w:val="22"/>
              </w:rPr>
            </w:pPr>
            <w:proofErr w:type="spellStart"/>
            <w:r w:rsidRPr="00EE328E">
              <w:rPr>
                <w:rFonts w:ascii="Arial" w:hAnsi="Arial" w:cs="Arial"/>
                <w:sz w:val="22"/>
              </w:rPr>
              <w:t>Xanthines</w:t>
            </w:r>
            <w:proofErr w:type="spellEnd"/>
            <w:r w:rsidRPr="00EE328E">
              <w:rPr>
                <w:rFonts w:ascii="Arial" w:hAnsi="Arial" w:cs="Arial"/>
                <w:sz w:val="22"/>
              </w:rPr>
              <w:t>, %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284" w:right="85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Oxygen, %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25.8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46.4 / 8.7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47.9 / 10.2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37.7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1.7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20.0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32.1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52.8 / 8.0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55.3 / 10.4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44.8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2.2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22.9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0.8</w:t>
            </w: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35.6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60.6 / 7.3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63.7 / 10.4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53.3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2.7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27.3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0.9</w:t>
            </w: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32.2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51.0 / 4.8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61.4 / 15.2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46.2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2.1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28.0</w:t>
            </w:r>
          </w:p>
          <w:p w:rsidR="00094BCA" w:rsidRPr="00EE328E" w:rsidRDefault="00094BCA" w:rsidP="00E165F6">
            <w:pPr>
              <w:keepLines w:val="0"/>
              <w:widowControl/>
              <w:suppressAutoHyphens/>
              <w:snapToGrid w:val="0"/>
              <w:spacing w:line="480" w:lineRule="auto"/>
              <w:ind w:left="85" w:right="85"/>
              <w:jc w:val="center"/>
              <w:rPr>
                <w:rFonts w:ascii="Arial" w:hAnsi="Arial" w:cs="Arial"/>
                <w:sz w:val="22"/>
              </w:rPr>
            </w:pPr>
            <w:r w:rsidRPr="00EE328E">
              <w:rPr>
                <w:rFonts w:ascii="Arial" w:hAnsi="Arial" w:cs="Arial"/>
                <w:sz w:val="22"/>
              </w:rPr>
              <w:t>1.4</w:t>
            </w:r>
          </w:p>
        </w:tc>
      </w:tr>
    </w:tbl>
    <w:p w:rsidR="00094BCA" w:rsidRPr="00EE328E" w:rsidRDefault="00094BCA" w:rsidP="00E165F6">
      <w:pPr>
        <w:keepLines w:val="0"/>
        <w:widowControl/>
        <w:suppressAutoHyphens/>
        <w:snapToGrid w:val="0"/>
        <w:spacing w:line="480" w:lineRule="auto"/>
        <w:rPr>
          <w:rFonts w:ascii="Arial" w:hAnsi="Arial" w:cs="Arial"/>
          <w:sz w:val="22"/>
          <w:szCs w:val="18"/>
        </w:rPr>
      </w:pPr>
      <w:proofErr w:type="spellStart"/>
      <w:proofErr w:type="gramStart"/>
      <w:r w:rsidRPr="00EE328E">
        <w:rPr>
          <w:rFonts w:ascii="Arial" w:hAnsi="Arial" w:cs="Arial"/>
          <w:sz w:val="22"/>
          <w:szCs w:val="18"/>
          <w:vertAlign w:val="superscript"/>
        </w:rPr>
        <w:t>a</w:t>
      </w:r>
      <w:r w:rsidRPr="00EE328E">
        <w:rPr>
          <w:rFonts w:ascii="Arial" w:hAnsi="Arial" w:cs="Arial"/>
          <w:sz w:val="22"/>
          <w:szCs w:val="18"/>
        </w:rPr>
        <w:t>Values</w:t>
      </w:r>
      <w:proofErr w:type="spellEnd"/>
      <w:proofErr w:type="gramEnd"/>
      <w:r w:rsidRPr="00EE328E">
        <w:rPr>
          <w:rFonts w:ascii="Arial" w:hAnsi="Arial" w:cs="Arial"/>
          <w:sz w:val="22"/>
          <w:szCs w:val="18"/>
        </w:rPr>
        <w:t xml:space="preserve"> are means (SD) if not stated otherwise; </w:t>
      </w:r>
      <w:proofErr w:type="spellStart"/>
      <w:r w:rsidRPr="00EE328E">
        <w:rPr>
          <w:rFonts w:ascii="Arial" w:hAnsi="Arial" w:cs="Arial"/>
          <w:sz w:val="22"/>
          <w:szCs w:val="18"/>
          <w:vertAlign w:val="superscript"/>
        </w:rPr>
        <w:t>b</w:t>
      </w:r>
      <w:r w:rsidRPr="00EE328E">
        <w:rPr>
          <w:rFonts w:ascii="Arial" w:hAnsi="Arial" w:cs="Arial"/>
          <w:sz w:val="22"/>
          <w:szCs w:val="18"/>
        </w:rPr>
        <w:t>One</w:t>
      </w:r>
      <w:proofErr w:type="spellEnd"/>
      <w:r w:rsidRPr="00EE328E">
        <w:rPr>
          <w:rFonts w:ascii="Arial" w:hAnsi="Arial" w:cs="Arial"/>
          <w:sz w:val="22"/>
          <w:szCs w:val="18"/>
        </w:rPr>
        <w:t xml:space="preserve"> patient with GOLD category </w:t>
      </w:r>
      <w:r w:rsidR="00122180">
        <w:rPr>
          <w:rFonts w:ascii="Arial" w:hAnsi="Arial" w:cs="Arial"/>
          <w:sz w:val="22"/>
          <w:szCs w:val="18"/>
        </w:rPr>
        <w:t>1</w:t>
      </w:r>
      <w:r w:rsidRPr="00EE328E">
        <w:rPr>
          <w:rFonts w:ascii="Arial" w:hAnsi="Arial" w:cs="Arial"/>
          <w:sz w:val="22"/>
          <w:szCs w:val="18"/>
        </w:rPr>
        <w:t xml:space="preserve"> COPD was included; </w:t>
      </w:r>
      <w:proofErr w:type="spellStart"/>
      <w:r w:rsidRPr="00EE328E">
        <w:rPr>
          <w:rFonts w:ascii="Arial" w:hAnsi="Arial" w:cs="Arial"/>
          <w:sz w:val="22"/>
          <w:vertAlign w:val="superscript"/>
        </w:rPr>
        <w:t>c</w:t>
      </w:r>
      <w:r w:rsidRPr="00EE328E">
        <w:rPr>
          <w:rFonts w:ascii="Arial" w:hAnsi="Arial" w:cs="Arial"/>
          <w:sz w:val="22"/>
          <w:szCs w:val="18"/>
        </w:rPr>
        <w:t>Due</w:t>
      </w:r>
      <w:proofErr w:type="spellEnd"/>
      <w:r w:rsidRPr="00EE328E">
        <w:rPr>
          <w:rFonts w:ascii="Arial" w:hAnsi="Arial" w:cs="Arial"/>
          <w:sz w:val="22"/>
          <w:szCs w:val="18"/>
        </w:rPr>
        <w:t xml:space="preserve"> to breathing problems.</w:t>
      </w:r>
      <w:r w:rsidRPr="00EE328E">
        <w:rPr>
          <w:rFonts w:ascii="Arial" w:hAnsi="Arial" w:cs="Arial"/>
          <w:sz w:val="22"/>
        </w:rPr>
        <w:t xml:space="preserve"> </w:t>
      </w:r>
      <w:proofErr w:type="spellStart"/>
      <w:proofErr w:type="gramStart"/>
      <w:r w:rsidRPr="00EE328E">
        <w:rPr>
          <w:rFonts w:ascii="Arial" w:hAnsi="Arial" w:cs="Arial"/>
          <w:sz w:val="22"/>
          <w:vertAlign w:val="superscript"/>
        </w:rPr>
        <w:t>d</w:t>
      </w:r>
      <w:r w:rsidRPr="00EE328E">
        <w:rPr>
          <w:rFonts w:ascii="Arial" w:hAnsi="Arial" w:cs="Arial"/>
          <w:sz w:val="22"/>
        </w:rPr>
        <w:t>LABA</w:t>
      </w:r>
      <w:proofErr w:type="spellEnd"/>
      <w:proofErr w:type="gramEnd"/>
      <w:r w:rsidRPr="00EE328E">
        <w:rPr>
          <w:rFonts w:ascii="Arial" w:hAnsi="Arial" w:cs="Arial"/>
          <w:sz w:val="22"/>
        </w:rPr>
        <w:t xml:space="preserve"> not in fixed or combination therapy with ICS; </w:t>
      </w:r>
      <w:proofErr w:type="spellStart"/>
      <w:r w:rsidRPr="00EE328E">
        <w:rPr>
          <w:rFonts w:ascii="Arial" w:hAnsi="Arial" w:cs="Arial"/>
          <w:sz w:val="22"/>
          <w:vertAlign w:val="superscript"/>
        </w:rPr>
        <w:t>e</w:t>
      </w:r>
      <w:r w:rsidRPr="00EE328E">
        <w:rPr>
          <w:rFonts w:ascii="Arial" w:hAnsi="Arial" w:cs="Arial"/>
          <w:sz w:val="22"/>
        </w:rPr>
        <w:t>ICS</w:t>
      </w:r>
      <w:proofErr w:type="spellEnd"/>
      <w:r w:rsidRPr="00EE328E">
        <w:rPr>
          <w:rFonts w:ascii="Arial" w:hAnsi="Arial" w:cs="Arial"/>
          <w:sz w:val="22"/>
        </w:rPr>
        <w:t xml:space="preserve"> not in fixed or combination therapy with LABA</w:t>
      </w:r>
      <w:r w:rsidR="00515268">
        <w:rPr>
          <w:rFonts w:ascii="Arial" w:hAnsi="Arial" w:cs="Arial"/>
          <w:sz w:val="22"/>
        </w:rPr>
        <w:t>.</w:t>
      </w:r>
    </w:p>
    <w:p w:rsidR="00094BCA" w:rsidRPr="00EE328E" w:rsidRDefault="00094BCA" w:rsidP="00E165F6">
      <w:pPr>
        <w:keepLines w:val="0"/>
        <w:widowControl/>
        <w:suppressAutoHyphens/>
        <w:snapToGrid w:val="0"/>
        <w:spacing w:line="480" w:lineRule="auto"/>
        <w:rPr>
          <w:rFonts w:ascii="Arial" w:hAnsi="Arial" w:cs="Arial"/>
          <w:sz w:val="22"/>
          <w:szCs w:val="18"/>
        </w:rPr>
      </w:pPr>
      <w:r w:rsidRPr="00EE328E">
        <w:rPr>
          <w:rFonts w:ascii="Arial" w:hAnsi="Arial" w:cs="Arial"/>
          <w:sz w:val="22"/>
          <w:szCs w:val="18"/>
        </w:rPr>
        <w:t>BMI = body mass index; COPD = chronic obstructive pulmonary disease; FEV</w:t>
      </w:r>
      <w:r w:rsidRPr="00EE328E">
        <w:rPr>
          <w:rFonts w:ascii="Arial" w:hAnsi="Arial" w:cs="Arial"/>
          <w:sz w:val="22"/>
          <w:szCs w:val="18"/>
          <w:vertAlign w:val="subscript"/>
        </w:rPr>
        <w:t>1</w:t>
      </w:r>
      <w:r w:rsidRPr="00EE328E">
        <w:rPr>
          <w:rFonts w:ascii="Arial" w:hAnsi="Arial" w:cs="Arial"/>
          <w:sz w:val="22"/>
          <w:szCs w:val="18"/>
        </w:rPr>
        <w:t xml:space="preserve"> = forced expiratory volume in 1 second; GOLD = Global Initiative for Chronic Obstructive Lung Disease; ICS = inhaled corticosteroid; LABA = long-acting β</w:t>
      </w:r>
      <w:r w:rsidRPr="00EE328E">
        <w:rPr>
          <w:rFonts w:ascii="Arial" w:hAnsi="Arial" w:cs="Arial"/>
          <w:sz w:val="22"/>
          <w:szCs w:val="18"/>
          <w:vertAlign w:val="subscript"/>
        </w:rPr>
        <w:t>2</w:t>
      </w:r>
      <w:r w:rsidRPr="00EE328E">
        <w:rPr>
          <w:rFonts w:ascii="Arial" w:hAnsi="Arial" w:cs="Arial"/>
          <w:sz w:val="22"/>
          <w:szCs w:val="18"/>
        </w:rPr>
        <w:t>-agonist; SD = standard deviation.</w:t>
      </w:r>
    </w:p>
    <w:p w:rsidR="00094BCA" w:rsidRPr="00EE328E" w:rsidRDefault="00094BCA" w:rsidP="00E165F6">
      <w:pPr>
        <w:keepLines w:val="0"/>
        <w:widowControl/>
        <w:suppressAutoHyphens/>
        <w:snapToGrid w:val="0"/>
        <w:spacing w:line="480" w:lineRule="auto"/>
        <w:outlineLvl w:val="0"/>
        <w:rPr>
          <w:rFonts w:ascii="Arial" w:hAnsi="Arial" w:cs="Arial"/>
          <w:sz w:val="22"/>
        </w:rPr>
      </w:pPr>
    </w:p>
    <w:p w:rsidR="00094BCA" w:rsidRPr="00EE328E" w:rsidRDefault="00094BCA" w:rsidP="00E165F6">
      <w:pPr>
        <w:keepLines w:val="0"/>
        <w:widowControl/>
        <w:suppressAutoHyphens/>
        <w:snapToGrid w:val="0"/>
        <w:spacing w:line="480" w:lineRule="auto"/>
        <w:rPr>
          <w:rFonts w:ascii="Arial" w:hAnsi="Arial" w:cs="Arial"/>
          <w:sz w:val="22"/>
        </w:rPr>
      </w:pPr>
      <w:r w:rsidRPr="00EE328E">
        <w:rPr>
          <w:rFonts w:ascii="Arial" w:hAnsi="Arial" w:cs="Arial"/>
          <w:sz w:val="22"/>
        </w:rPr>
        <w:br w:type="page"/>
      </w:r>
    </w:p>
    <w:p w:rsidR="00094BCA" w:rsidRPr="00EE328E" w:rsidRDefault="00515268" w:rsidP="00E165F6">
      <w:pPr>
        <w:keepLines w:val="0"/>
        <w:widowControl/>
        <w:suppressAutoHyphens/>
        <w:snapToGrid w:val="0"/>
        <w:spacing w:line="480" w:lineRule="auto"/>
        <w:outlineLvl w:val="0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lastRenderedPageBreak/>
        <w:t xml:space="preserve">Supplementary </w:t>
      </w:r>
      <w:r w:rsidR="00094BCA" w:rsidRPr="00EE328E">
        <w:rPr>
          <w:rFonts w:ascii="Arial" w:hAnsi="Arial" w:cs="Arial"/>
          <w:b/>
          <w:sz w:val="22"/>
        </w:rPr>
        <w:t>Table 2</w:t>
      </w:r>
      <w:r>
        <w:rPr>
          <w:rFonts w:ascii="Arial" w:hAnsi="Arial" w:cs="Arial"/>
          <w:sz w:val="22"/>
        </w:rPr>
        <w:t xml:space="preserve"> </w:t>
      </w:r>
      <w:r w:rsidR="00094BCA" w:rsidRPr="00625D7B">
        <w:rPr>
          <w:rFonts w:ascii="Arial" w:hAnsi="Arial" w:cs="Arial"/>
          <w:b/>
          <w:sz w:val="22"/>
        </w:rPr>
        <w:t xml:space="preserve">Multivariate </w:t>
      </w:r>
      <w:r>
        <w:rPr>
          <w:rFonts w:ascii="Arial" w:hAnsi="Arial" w:cs="Arial"/>
          <w:b/>
          <w:sz w:val="22"/>
        </w:rPr>
        <w:t>m</w:t>
      </w:r>
      <w:r w:rsidRPr="00625D7B">
        <w:rPr>
          <w:rFonts w:ascii="Arial" w:hAnsi="Arial" w:cs="Arial"/>
          <w:b/>
          <w:sz w:val="22"/>
        </w:rPr>
        <w:t xml:space="preserve">odel </w:t>
      </w:r>
      <w:r w:rsidR="00094BCA" w:rsidRPr="00625D7B">
        <w:rPr>
          <w:rFonts w:ascii="Arial" w:hAnsi="Arial" w:cs="Arial"/>
          <w:b/>
          <w:sz w:val="22"/>
        </w:rPr>
        <w:t xml:space="preserve">for </w:t>
      </w:r>
      <w:r>
        <w:rPr>
          <w:rFonts w:ascii="Arial" w:hAnsi="Arial" w:cs="Arial"/>
          <w:b/>
          <w:sz w:val="22"/>
        </w:rPr>
        <w:t>t</w:t>
      </w:r>
      <w:r w:rsidRPr="00625D7B">
        <w:rPr>
          <w:rFonts w:ascii="Arial" w:hAnsi="Arial" w:cs="Arial"/>
          <w:b/>
          <w:sz w:val="22"/>
        </w:rPr>
        <w:t>ime</w:t>
      </w:r>
      <w:r>
        <w:rPr>
          <w:rFonts w:ascii="Arial" w:hAnsi="Arial" w:cs="Arial"/>
          <w:b/>
          <w:sz w:val="22"/>
        </w:rPr>
        <w:t>-</w:t>
      </w:r>
      <w:r w:rsidR="00094BCA" w:rsidRPr="00625D7B">
        <w:rPr>
          <w:rFonts w:ascii="Arial" w:hAnsi="Arial" w:cs="Arial"/>
          <w:b/>
          <w:sz w:val="22"/>
        </w:rPr>
        <w:t>to</w:t>
      </w:r>
      <w:r>
        <w:rPr>
          <w:rFonts w:ascii="Arial" w:hAnsi="Arial" w:cs="Arial"/>
          <w:b/>
          <w:sz w:val="22"/>
        </w:rPr>
        <w:t>-f</w:t>
      </w:r>
      <w:r w:rsidRPr="00625D7B">
        <w:rPr>
          <w:rFonts w:ascii="Arial" w:hAnsi="Arial" w:cs="Arial"/>
          <w:b/>
          <w:sz w:val="22"/>
        </w:rPr>
        <w:t xml:space="preserve">irst </w:t>
      </w:r>
      <w:r>
        <w:rPr>
          <w:rFonts w:ascii="Arial" w:hAnsi="Arial" w:cs="Arial"/>
          <w:b/>
          <w:sz w:val="22"/>
        </w:rPr>
        <w:t>e</w:t>
      </w:r>
      <w:r w:rsidRPr="00625D7B">
        <w:rPr>
          <w:rFonts w:ascii="Arial" w:hAnsi="Arial" w:cs="Arial"/>
          <w:b/>
          <w:sz w:val="22"/>
        </w:rPr>
        <w:t xml:space="preserve">xacerbation </w:t>
      </w:r>
      <w:r w:rsidR="00094BCA" w:rsidRPr="00625D7B">
        <w:rPr>
          <w:rFonts w:ascii="Arial" w:hAnsi="Arial" w:cs="Arial"/>
          <w:b/>
          <w:sz w:val="22"/>
        </w:rPr>
        <w:t>(</w:t>
      </w:r>
      <w:r>
        <w:rPr>
          <w:rFonts w:ascii="Arial" w:hAnsi="Arial" w:cs="Arial"/>
          <w:b/>
          <w:sz w:val="22"/>
        </w:rPr>
        <w:t>a</w:t>
      </w:r>
      <w:r w:rsidRPr="00625D7B">
        <w:rPr>
          <w:rFonts w:ascii="Arial" w:hAnsi="Arial" w:cs="Arial"/>
          <w:b/>
          <w:sz w:val="22"/>
        </w:rPr>
        <w:t>ll</w:t>
      </w:r>
      <w:r w:rsidR="00094BCA" w:rsidRPr="00625D7B">
        <w:rPr>
          <w:rFonts w:ascii="Arial" w:hAnsi="Arial" w:cs="Arial"/>
          <w:b/>
          <w:sz w:val="22"/>
        </w:rPr>
        <w:t xml:space="preserve">) and </w:t>
      </w:r>
      <w:r>
        <w:rPr>
          <w:rFonts w:ascii="Arial" w:hAnsi="Arial" w:cs="Arial"/>
          <w:b/>
          <w:sz w:val="22"/>
        </w:rPr>
        <w:t>e</w:t>
      </w:r>
      <w:r w:rsidRPr="00625D7B">
        <w:rPr>
          <w:rFonts w:ascii="Arial" w:hAnsi="Arial" w:cs="Arial"/>
          <w:b/>
          <w:sz w:val="22"/>
        </w:rPr>
        <w:t xml:space="preserve">ffect </w:t>
      </w:r>
      <w:r w:rsidR="00094BCA" w:rsidRPr="00625D7B">
        <w:rPr>
          <w:rFonts w:ascii="Arial" w:hAnsi="Arial" w:cs="Arial"/>
          <w:b/>
          <w:sz w:val="22"/>
        </w:rPr>
        <w:t xml:space="preserve">of </w:t>
      </w:r>
      <w:r>
        <w:rPr>
          <w:rFonts w:ascii="Arial" w:hAnsi="Arial" w:cs="Arial"/>
          <w:b/>
          <w:sz w:val="22"/>
        </w:rPr>
        <w:t>c</w:t>
      </w:r>
      <w:r w:rsidRPr="00625D7B">
        <w:rPr>
          <w:rFonts w:ascii="Arial" w:hAnsi="Arial" w:cs="Arial"/>
          <w:b/>
          <w:sz w:val="22"/>
        </w:rPr>
        <w:t xml:space="preserve">ovariates </w:t>
      </w:r>
      <w:r w:rsidR="00094BCA" w:rsidRPr="00625D7B">
        <w:rPr>
          <w:rFonts w:ascii="Arial" w:hAnsi="Arial" w:cs="Arial"/>
          <w:b/>
          <w:sz w:val="22"/>
        </w:rPr>
        <w:t>(</w:t>
      </w:r>
      <w:r>
        <w:rPr>
          <w:rFonts w:ascii="Arial" w:hAnsi="Arial" w:cs="Arial"/>
          <w:b/>
          <w:sz w:val="22"/>
        </w:rPr>
        <w:t>c</w:t>
      </w:r>
      <w:r w:rsidRPr="00625D7B">
        <w:rPr>
          <w:rFonts w:ascii="Arial" w:hAnsi="Arial" w:cs="Arial"/>
          <w:b/>
          <w:sz w:val="22"/>
        </w:rPr>
        <w:t xml:space="preserve">ompleters </w:t>
      </w:r>
      <w:r>
        <w:rPr>
          <w:rFonts w:ascii="Arial" w:hAnsi="Arial" w:cs="Arial"/>
          <w:b/>
          <w:sz w:val="22"/>
        </w:rPr>
        <w:t>o</w:t>
      </w:r>
      <w:r w:rsidRPr="00625D7B">
        <w:rPr>
          <w:rFonts w:ascii="Arial" w:hAnsi="Arial" w:cs="Arial"/>
          <w:b/>
          <w:sz w:val="22"/>
        </w:rPr>
        <w:t>nly</w:t>
      </w:r>
      <w:r w:rsidR="00094BCA" w:rsidRPr="00625D7B">
        <w:rPr>
          <w:rFonts w:ascii="Arial" w:hAnsi="Arial" w:cs="Arial"/>
          <w:b/>
          <w:sz w:val="22"/>
        </w:rPr>
        <w:t>)</w:t>
      </w:r>
      <w:r w:rsidR="00094BCA" w:rsidRPr="00EE328E">
        <w:rPr>
          <w:rFonts w:ascii="Arial" w:hAnsi="Arial" w:cs="Arial"/>
          <w:sz w:val="22"/>
        </w:rPr>
        <w:t xml:space="preserve"> </w:t>
      </w:r>
    </w:p>
    <w:tbl>
      <w:tblPr>
        <w:tblW w:w="14000" w:type="dxa"/>
        <w:tblLayout w:type="fixed"/>
        <w:tblLook w:val="0000" w:firstRow="0" w:lastRow="0" w:firstColumn="0" w:lastColumn="0" w:noHBand="0" w:noVBand="0"/>
      </w:tblPr>
      <w:tblGrid>
        <w:gridCol w:w="3503"/>
        <w:gridCol w:w="3259"/>
        <w:gridCol w:w="1809"/>
        <w:gridCol w:w="1809"/>
        <w:gridCol w:w="1809"/>
        <w:gridCol w:w="1811"/>
      </w:tblGrid>
      <w:tr w:rsidR="00094BCA" w:rsidRPr="00EE328E" w:rsidTr="00A9477C">
        <w:trPr>
          <w:trHeight w:val="206"/>
        </w:trPr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Factor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proofErr w:type="spellStart"/>
            <w:r w:rsidRPr="00EE328E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Comparison</w:t>
            </w:r>
            <w:r w:rsidRPr="00EE328E">
              <w:rPr>
                <w:rFonts w:ascii="Arial" w:eastAsia="Calibri" w:hAnsi="Arial" w:cs="Arial"/>
                <w:b/>
                <w:bCs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HR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95% CI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:rsidR="00094BCA" w:rsidRPr="00EE328E" w:rsidRDefault="00515268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p</w:t>
            </w:r>
            <w:r w:rsidRPr="00EE328E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="00094BCA" w:rsidRPr="00EE328E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Value</w:t>
            </w:r>
            <w:r w:rsidR="00094BCA" w:rsidRPr="00EE328E">
              <w:rPr>
                <w:rFonts w:ascii="Arial" w:eastAsia="Calibri" w:hAnsi="Arial" w:cs="Arial"/>
                <w:b/>
                <w:bCs/>
                <w:color w:val="000000"/>
                <w:sz w:val="22"/>
                <w:vertAlign w:val="superscript"/>
              </w:rPr>
              <w:t>b</w:t>
            </w:r>
            <w:proofErr w:type="spellEnd"/>
          </w:p>
        </w:tc>
      </w:tr>
      <w:tr w:rsidR="00094BCA" w:rsidRPr="00EE328E" w:rsidTr="00A9477C">
        <w:trPr>
          <w:trHeight w:val="251"/>
        </w:trPr>
        <w:tc>
          <w:tcPr>
            <w:tcW w:w="350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eastAsia="Calibri" w:hAnsi="Arial" w:cs="Arial"/>
                <w:b/>
                <w:bCs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On-study treatment</w:t>
            </w:r>
          </w:p>
        </w:tc>
        <w:tc>
          <w:tcPr>
            <w:tcW w:w="325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 xml:space="preserve">Tiotropium </w:t>
            </w:r>
            <w:proofErr w:type="spellStart"/>
            <w:r w:rsidRPr="00EE328E">
              <w:rPr>
                <w:rFonts w:ascii="Arial" w:eastAsia="Calibri" w:hAnsi="Arial" w:cs="Arial"/>
                <w:iCs/>
                <w:color w:val="000000"/>
                <w:sz w:val="22"/>
              </w:rPr>
              <w:t>vs</w:t>
            </w:r>
            <w:proofErr w:type="spellEnd"/>
            <w:r w:rsidRPr="00EE328E">
              <w:rPr>
                <w:rFonts w:ascii="Arial" w:eastAsia="Calibri" w:hAnsi="Arial" w:cs="Arial"/>
                <w:color w:val="000000"/>
                <w:sz w:val="22"/>
              </w:rPr>
              <w:t xml:space="preserve"> </w:t>
            </w:r>
            <w:proofErr w:type="spellStart"/>
            <w:r w:rsidRPr="00EE328E">
              <w:rPr>
                <w:rFonts w:ascii="Arial" w:eastAsia="Calibri" w:hAnsi="Arial" w:cs="Arial"/>
                <w:color w:val="000000"/>
                <w:sz w:val="22"/>
              </w:rPr>
              <w:t>salmeterol</w:t>
            </w:r>
            <w:proofErr w:type="spellEnd"/>
          </w:p>
        </w:tc>
        <w:tc>
          <w:tcPr>
            <w:tcW w:w="1809" w:type="dxa"/>
          </w:tcPr>
          <w:p w:rsidR="00094BCA" w:rsidRPr="00EE328E" w:rsidRDefault="00094BCA" w:rsidP="00515268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3122/3021</w:t>
            </w:r>
          </w:p>
        </w:tc>
        <w:tc>
          <w:tcPr>
            <w:tcW w:w="180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0.81</w:t>
            </w:r>
          </w:p>
        </w:tc>
        <w:tc>
          <w:tcPr>
            <w:tcW w:w="180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0.74-0.88</w:t>
            </w:r>
          </w:p>
        </w:tc>
        <w:tc>
          <w:tcPr>
            <w:tcW w:w="1811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&lt;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>0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.0001</w:t>
            </w:r>
          </w:p>
        </w:tc>
      </w:tr>
      <w:tr w:rsidR="00094BCA" w:rsidRPr="00EE328E" w:rsidTr="00A9477C">
        <w:trPr>
          <w:trHeight w:val="261"/>
        </w:trPr>
        <w:tc>
          <w:tcPr>
            <w:tcW w:w="14000" w:type="dxa"/>
            <w:gridSpan w:val="6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eastAsia="Calibri" w:hAnsi="Arial" w:cs="Arial"/>
                <w:b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Baseline covariates</w:t>
            </w:r>
          </w:p>
        </w:tc>
      </w:tr>
      <w:tr w:rsidR="00094BCA" w:rsidRPr="00EE328E" w:rsidTr="00A9477C">
        <w:trPr>
          <w:trHeight w:val="261"/>
        </w:trPr>
        <w:tc>
          <w:tcPr>
            <w:tcW w:w="350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ind w:left="284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bCs/>
                <w:color w:val="000000"/>
                <w:sz w:val="22"/>
              </w:rPr>
              <w:t>Sex</w:t>
            </w:r>
          </w:p>
        </w:tc>
        <w:tc>
          <w:tcPr>
            <w:tcW w:w="325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 xml:space="preserve">Female </w:t>
            </w:r>
            <w:proofErr w:type="spellStart"/>
            <w:r w:rsidRPr="00EE328E">
              <w:rPr>
                <w:rFonts w:ascii="Arial" w:eastAsia="Calibri" w:hAnsi="Arial" w:cs="Arial"/>
                <w:iCs/>
                <w:color w:val="000000"/>
                <w:sz w:val="22"/>
              </w:rPr>
              <w:t>vs</w:t>
            </w:r>
            <w:proofErr w:type="spellEnd"/>
            <w:r w:rsidRPr="00EE328E">
              <w:rPr>
                <w:rFonts w:ascii="Arial" w:eastAsia="Calibri" w:hAnsi="Arial" w:cs="Arial"/>
                <w:color w:val="000000"/>
                <w:sz w:val="22"/>
              </w:rPr>
              <w:t xml:space="preserve"> male </w:t>
            </w:r>
          </w:p>
        </w:tc>
        <w:tc>
          <w:tcPr>
            <w:tcW w:w="1809" w:type="dxa"/>
          </w:tcPr>
          <w:p w:rsidR="00094BCA" w:rsidRPr="00EE328E" w:rsidRDefault="00094BCA" w:rsidP="00515268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1547/4596</w:t>
            </w:r>
          </w:p>
        </w:tc>
        <w:tc>
          <w:tcPr>
            <w:tcW w:w="180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 xml:space="preserve">1.30 </w:t>
            </w:r>
          </w:p>
        </w:tc>
        <w:tc>
          <w:tcPr>
            <w:tcW w:w="180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 xml:space="preserve">1.18-1.43 </w:t>
            </w:r>
          </w:p>
        </w:tc>
        <w:tc>
          <w:tcPr>
            <w:tcW w:w="1811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&lt;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>0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.0001</w:t>
            </w:r>
          </w:p>
        </w:tc>
      </w:tr>
      <w:tr w:rsidR="00094BCA" w:rsidRPr="00EE328E" w:rsidTr="00A9477C">
        <w:trPr>
          <w:trHeight w:val="208"/>
        </w:trPr>
        <w:tc>
          <w:tcPr>
            <w:tcW w:w="350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ind w:left="284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bCs/>
                <w:sz w:val="22"/>
              </w:rPr>
              <w:t xml:space="preserve">COPD severity (GOLD category) </w:t>
            </w:r>
          </w:p>
        </w:tc>
        <w:tc>
          <w:tcPr>
            <w:tcW w:w="325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proofErr w:type="spellStart"/>
            <w:r w:rsidRPr="00EE328E">
              <w:rPr>
                <w:rFonts w:ascii="Arial" w:eastAsia="Calibri" w:hAnsi="Arial" w:cs="Arial"/>
                <w:sz w:val="22"/>
              </w:rPr>
              <w:t>II</w:t>
            </w:r>
            <w:r w:rsidRPr="00EE328E">
              <w:rPr>
                <w:rFonts w:ascii="Arial" w:eastAsia="Calibri" w:hAnsi="Arial" w:cs="Arial"/>
                <w:sz w:val="22"/>
                <w:vertAlign w:val="superscript"/>
              </w:rPr>
              <w:t>c</w:t>
            </w:r>
            <w:proofErr w:type="spellEnd"/>
            <w:r w:rsidRPr="00EE328E">
              <w:rPr>
                <w:rFonts w:ascii="Arial" w:eastAsia="Calibri" w:hAnsi="Arial" w:cs="Arial"/>
                <w:sz w:val="22"/>
              </w:rPr>
              <w:t xml:space="preserve"> </w:t>
            </w:r>
            <w:proofErr w:type="spellStart"/>
            <w:r w:rsidRPr="00EE328E">
              <w:rPr>
                <w:rFonts w:ascii="Arial" w:eastAsia="Calibri" w:hAnsi="Arial" w:cs="Arial"/>
                <w:sz w:val="22"/>
              </w:rPr>
              <w:t>vs</w:t>
            </w:r>
            <w:proofErr w:type="spellEnd"/>
            <w:r w:rsidRPr="00EE328E">
              <w:rPr>
                <w:rFonts w:ascii="Arial" w:eastAsia="Calibri" w:hAnsi="Arial" w:cs="Arial"/>
                <w:sz w:val="22"/>
              </w:rPr>
              <w:t xml:space="preserve"> III+IV</w:t>
            </w:r>
          </w:p>
        </w:tc>
        <w:tc>
          <w:tcPr>
            <w:tcW w:w="1809" w:type="dxa"/>
          </w:tcPr>
          <w:p w:rsidR="00094BCA" w:rsidRPr="00EE328E" w:rsidRDefault="00094BCA" w:rsidP="00515268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sz w:val="22"/>
              </w:rPr>
              <w:t>3072/3071</w:t>
            </w:r>
          </w:p>
        </w:tc>
        <w:tc>
          <w:tcPr>
            <w:tcW w:w="180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sz w:val="22"/>
              </w:rPr>
              <w:t>0.83</w:t>
            </w:r>
          </w:p>
        </w:tc>
        <w:tc>
          <w:tcPr>
            <w:tcW w:w="180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sz w:val="22"/>
              </w:rPr>
              <w:t>0.76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-</w:t>
            </w:r>
            <w:r w:rsidRPr="00EE328E">
              <w:rPr>
                <w:rFonts w:ascii="Arial" w:eastAsia="Calibri" w:hAnsi="Arial" w:cs="Arial"/>
                <w:sz w:val="22"/>
              </w:rPr>
              <w:t>0.91</w:t>
            </w:r>
          </w:p>
        </w:tc>
        <w:tc>
          <w:tcPr>
            <w:tcW w:w="1811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&lt;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>0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.0001</w:t>
            </w:r>
          </w:p>
        </w:tc>
      </w:tr>
      <w:tr w:rsidR="00094BCA" w:rsidRPr="00EE328E" w:rsidTr="00A9477C">
        <w:trPr>
          <w:trHeight w:val="273"/>
        </w:trPr>
        <w:tc>
          <w:tcPr>
            <w:tcW w:w="12189" w:type="dxa"/>
            <w:gridSpan w:val="5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BMI, kg/m</w:t>
            </w:r>
            <w:r w:rsidRPr="00EE328E">
              <w:rPr>
                <w:rFonts w:ascii="Arial" w:eastAsia="Calibri" w:hAnsi="Arial" w:cs="Arial"/>
                <w:b/>
                <w:bCs/>
                <w:color w:val="000000"/>
                <w:sz w:val="22"/>
                <w:vertAlign w:val="superscript"/>
              </w:rPr>
              <w:t>2</w:t>
            </w:r>
            <w:r w:rsidRPr="00EE328E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811" w:type="dxa"/>
          </w:tcPr>
          <w:p w:rsidR="00094BCA" w:rsidRPr="00EE328E" w:rsidRDefault="00515268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</w:rPr>
              <w:t>0</w:t>
            </w:r>
            <w:r w:rsidR="00094BCA" w:rsidRPr="00EE328E">
              <w:rPr>
                <w:rFonts w:ascii="Arial" w:eastAsia="Calibri" w:hAnsi="Arial" w:cs="Arial"/>
                <w:color w:val="000000"/>
                <w:sz w:val="22"/>
              </w:rPr>
              <w:t>.0057</w:t>
            </w:r>
          </w:p>
        </w:tc>
      </w:tr>
      <w:tr w:rsidR="00094BCA" w:rsidRPr="00EE328E" w:rsidTr="00A9477C">
        <w:trPr>
          <w:trHeight w:val="245"/>
        </w:trPr>
        <w:tc>
          <w:tcPr>
            <w:tcW w:w="350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eastAsia="Calibri" w:hAnsi="Arial" w:cs="Arial"/>
                <w:sz w:val="22"/>
              </w:rPr>
            </w:pPr>
          </w:p>
        </w:tc>
        <w:tc>
          <w:tcPr>
            <w:tcW w:w="325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&lt;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 xml:space="preserve"> 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 xml:space="preserve">20 </w:t>
            </w:r>
            <w:proofErr w:type="spellStart"/>
            <w:r w:rsidRPr="00EE328E">
              <w:rPr>
                <w:rFonts w:ascii="Arial" w:eastAsia="Calibri" w:hAnsi="Arial" w:cs="Arial"/>
                <w:iCs/>
                <w:color w:val="000000"/>
                <w:sz w:val="22"/>
              </w:rPr>
              <w:t>vs</w:t>
            </w:r>
            <w:proofErr w:type="spellEnd"/>
            <w:r w:rsidRPr="00EE328E">
              <w:rPr>
                <w:rFonts w:ascii="Arial" w:eastAsia="Calibri" w:hAnsi="Arial" w:cs="Arial"/>
                <w:color w:val="000000"/>
                <w:sz w:val="22"/>
              </w:rPr>
              <w:t xml:space="preserve"> ≥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 xml:space="preserve"> 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20-&lt;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 xml:space="preserve"> 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25</w:t>
            </w:r>
          </w:p>
        </w:tc>
        <w:tc>
          <w:tcPr>
            <w:tcW w:w="1809" w:type="dxa"/>
          </w:tcPr>
          <w:p w:rsidR="00094BCA" w:rsidRPr="00EE328E" w:rsidRDefault="00094BCA" w:rsidP="00515268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432/2056</w:t>
            </w:r>
          </w:p>
        </w:tc>
        <w:tc>
          <w:tcPr>
            <w:tcW w:w="180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1.04</w:t>
            </w:r>
          </w:p>
        </w:tc>
        <w:tc>
          <w:tcPr>
            <w:tcW w:w="180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0.88-1.23</w:t>
            </w:r>
          </w:p>
        </w:tc>
        <w:tc>
          <w:tcPr>
            <w:tcW w:w="1811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</w:p>
        </w:tc>
      </w:tr>
      <w:tr w:rsidR="00094BCA" w:rsidRPr="00EE328E" w:rsidTr="00A9477C">
        <w:trPr>
          <w:trHeight w:val="193"/>
        </w:trPr>
        <w:tc>
          <w:tcPr>
            <w:tcW w:w="350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eastAsia="Calibri" w:hAnsi="Arial" w:cs="Arial"/>
                <w:sz w:val="22"/>
              </w:rPr>
            </w:pPr>
          </w:p>
        </w:tc>
        <w:tc>
          <w:tcPr>
            <w:tcW w:w="325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&lt;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 xml:space="preserve"> 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 xml:space="preserve">20 </w:t>
            </w:r>
            <w:proofErr w:type="spellStart"/>
            <w:r w:rsidRPr="00EE328E">
              <w:rPr>
                <w:rFonts w:ascii="Arial" w:eastAsia="Calibri" w:hAnsi="Arial" w:cs="Arial"/>
                <w:color w:val="000000"/>
                <w:sz w:val="22"/>
              </w:rPr>
              <w:t>vs</w:t>
            </w:r>
            <w:proofErr w:type="spellEnd"/>
            <w:r w:rsidRPr="00EE328E">
              <w:rPr>
                <w:rFonts w:ascii="Arial" w:eastAsia="Calibri" w:hAnsi="Arial" w:cs="Arial"/>
                <w:color w:val="000000"/>
                <w:sz w:val="22"/>
              </w:rPr>
              <w:t xml:space="preserve"> ≥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 xml:space="preserve"> 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25-&lt;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 xml:space="preserve"> 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30</w:t>
            </w:r>
          </w:p>
        </w:tc>
        <w:tc>
          <w:tcPr>
            <w:tcW w:w="1809" w:type="dxa"/>
          </w:tcPr>
          <w:p w:rsidR="00094BCA" w:rsidRPr="00EE328E" w:rsidRDefault="00094BCA" w:rsidP="00515268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432/2126</w:t>
            </w:r>
          </w:p>
        </w:tc>
        <w:tc>
          <w:tcPr>
            <w:tcW w:w="180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1.17</w:t>
            </w:r>
          </w:p>
        </w:tc>
        <w:tc>
          <w:tcPr>
            <w:tcW w:w="180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0.99-1.39</w:t>
            </w:r>
          </w:p>
        </w:tc>
        <w:tc>
          <w:tcPr>
            <w:tcW w:w="1811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</w:p>
        </w:tc>
      </w:tr>
      <w:tr w:rsidR="00094BCA" w:rsidRPr="00EE328E" w:rsidTr="00A9477C">
        <w:trPr>
          <w:trHeight w:val="181"/>
        </w:trPr>
        <w:tc>
          <w:tcPr>
            <w:tcW w:w="350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eastAsia="Calibri" w:hAnsi="Arial" w:cs="Arial"/>
                <w:sz w:val="22"/>
              </w:rPr>
            </w:pPr>
          </w:p>
        </w:tc>
        <w:tc>
          <w:tcPr>
            <w:tcW w:w="325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&lt;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 xml:space="preserve"> 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 xml:space="preserve">20 </w:t>
            </w:r>
            <w:proofErr w:type="spellStart"/>
            <w:r w:rsidRPr="00EE328E">
              <w:rPr>
                <w:rFonts w:ascii="Arial" w:eastAsia="Calibri" w:hAnsi="Arial" w:cs="Arial"/>
                <w:iCs/>
                <w:color w:val="000000"/>
                <w:sz w:val="22"/>
              </w:rPr>
              <w:t>vs</w:t>
            </w:r>
            <w:proofErr w:type="spellEnd"/>
            <w:r w:rsidRPr="00EE328E">
              <w:rPr>
                <w:rFonts w:ascii="Arial" w:eastAsia="Calibri" w:hAnsi="Arial" w:cs="Arial"/>
                <w:color w:val="000000"/>
                <w:sz w:val="22"/>
              </w:rPr>
              <w:t xml:space="preserve"> ≥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 xml:space="preserve"> 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30</w:t>
            </w:r>
          </w:p>
        </w:tc>
        <w:tc>
          <w:tcPr>
            <w:tcW w:w="1809" w:type="dxa"/>
          </w:tcPr>
          <w:p w:rsidR="00094BCA" w:rsidRPr="00EE328E" w:rsidRDefault="00094BCA" w:rsidP="00515268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432/1529</w:t>
            </w:r>
          </w:p>
        </w:tc>
        <w:tc>
          <w:tcPr>
            <w:tcW w:w="180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sz w:val="22"/>
              </w:rPr>
              <w:t>1.24</w:t>
            </w:r>
          </w:p>
        </w:tc>
        <w:tc>
          <w:tcPr>
            <w:tcW w:w="180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sz w:val="22"/>
              </w:rPr>
              <w:t>1.04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-</w:t>
            </w:r>
            <w:r w:rsidRPr="00EE328E">
              <w:rPr>
                <w:rFonts w:ascii="Arial" w:eastAsia="Calibri" w:hAnsi="Arial" w:cs="Arial"/>
                <w:sz w:val="22"/>
              </w:rPr>
              <w:t>1.48</w:t>
            </w:r>
          </w:p>
        </w:tc>
        <w:tc>
          <w:tcPr>
            <w:tcW w:w="1811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</w:p>
        </w:tc>
      </w:tr>
      <w:tr w:rsidR="00094BCA" w:rsidRPr="00EE328E" w:rsidTr="00A9477C">
        <w:trPr>
          <w:trHeight w:val="245"/>
        </w:trPr>
        <w:tc>
          <w:tcPr>
            <w:tcW w:w="350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b/>
                <w:color w:val="000000"/>
                <w:sz w:val="22"/>
              </w:rPr>
              <w:t>ICS use at baseline</w:t>
            </w:r>
          </w:p>
        </w:tc>
        <w:tc>
          <w:tcPr>
            <w:tcW w:w="325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iCs/>
                <w:color w:val="000000"/>
                <w:sz w:val="22"/>
              </w:rPr>
              <w:t xml:space="preserve">Yes </w:t>
            </w:r>
            <w:proofErr w:type="spellStart"/>
            <w:r w:rsidRPr="00EE328E">
              <w:rPr>
                <w:rFonts w:ascii="Arial" w:eastAsia="Calibri" w:hAnsi="Arial" w:cs="Arial"/>
                <w:iCs/>
                <w:color w:val="000000"/>
                <w:sz w:val="22"/>
              </w:rPr>
              <w:t>vs</w:t>
            </w:r>
            <w:proofErr w:type="spellEnd"/>
            <w:r w:rsidRPr="00EE328E">
              <w:rPr>
                <w:rFonts w:ascii="Arial" w:eastAsia="Calibri" w:hAnsi="Arial" w:cs="Arial"/>
                <w:color w:val="000000"/>
                <w:sz w:val="22"/>
              </w:rPr>
              <w:t xml:space="preserve"> no </w:t>
            </w:r>
          </w:p>
        </w:tc>
        <w:tc>
          <w:tcPr>
            <w:tcW w:w="1809" w:type="dxa"/>
          </w:tcPr>
          <w:p w:rsidR="00094BCA" w:rsidRPr="00EE328E" w:rsidRDefault="00094BCA" w:rsidP="00515268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3183/2960</w:t>
            </w:r>
          </w:p>
        </w:tc>
        <w:tc>
          <w:tcPr>
            <w:tcW w:w="180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1.32</w:t>
            </w:r>
          </w:p>
        </w:tc>
        <w:tc>
          <w:tcPr>
            <w:tcW w:w="180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 xml:space="preserve">1.21-1.44 </w:t>
            </w:r>
          </w:p>
        </w:tc>
        <w:tc>
          <w:tcPr>
            <w:tcW w:w="1811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&lt;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>0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.0001</w:t>
            </w:r>
          </w:p>
        </w:tc>
      </w:tr>
      <w:tr w:rsidR="00094BCA" w:rsidRPr="00EE328E" w:rsidTr="00A9477C">
        <w:trPr>
          <w:trHeight w:val="193"/>
        </w:trPr>
        <w:tc>
          <w:tcPr>
            <w:tcW w:w="350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eastAsia="Calibri" w:hAnsi="Arial" w:cs="Arial"/>
                <w:b/>
                <w:bCs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COPD duration, y</w:t>
            </w:r>
          </w:p>
        </w:tc>
        <w:tc>
          <w:tcPr>
            <w:tcW w:w="325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≥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 xml:space="preserve"> 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6</w:t>
            </w:r>
            <w:r w:rsidRPr="00EE328E">
              <w:rPr>
                <w:rFonts w:ascii="Arial" w:eastAsia="Calibri" w:hAnsi="Arial" w:cs="Arial"/>
                <w:iCs/>
                <w:color w:val="000000"/>
                <w:sz w:val="22"/>
              </w:rPr>
              <w:t xml:space="preserve"> </w:t>
            </w:r>
            <w:proofErr w:type="spellStart"/>
            <w:r w:rsidRPr="00EE328E">
              <w:rPr>
                <w:rFonts w:ascii="Arial" w:eastAsia="Calibri" w:hAnsi="Arial" w:cs="Arial"/>
                <w:iCs/>
                <w:color w:val="000000"/>
                <w:sz w:val="22"/>
              </w:rPr>
              <w:t>vs</w:t>
            </w:r>
            <w:proofErr w:type="spellEnd"/>
            <w:r w:rsidRPr="00EE328E">
              <w:rPr>
                <w:rFonts w:ascii="Arial" w:eastAsia="Calibri" w:hAnsi="Arial" w:cs="Arial"/>
                <w:color w:val="000000"/>
                <w:sz w:val="22"/>
              </w:rPr>
              <w:t xml:space="preserve"> &lt;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 xml:space="preserve"> 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6</w:t>
            </w:r>
          </w:p>
        </w:tc>
        <w:tc>
          <w:tcPr>
            <w:tcW w:w="1809" w:type="dxa"/>
          </w:tcPr>
          <w:p w:rsidR="00094BCA" w:rsidRPr="00EE328E" w:rsidRDefault="00094BCA" w:rsidP="00515268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sz w:val="22"/>
              </w:rPr>
              <w:t>3191/2940</w:t>
            </w:r>
          </w:p>
        </w:tc>
        <w:tc>
          <w:tcPr>
            <w:tcW w:w="180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sz w:val="22"/>
              </w:rPr>
              <w:t>1.15</w:t>
            </w:r>
          </w:p>
        </w:tc>
        <w:tc>
          <w:tcPr>
            <w:tcW w:w="180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sz w:val="22"/>
              </w:rPr>
              <w:t>1.06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-</w:t>
            </w:r>
            <w:r w:rsidRPr="00EE328E">
              <w:rPr>
                <w:rFonts w:ascii="Arial" w:eastAsia="Calibri" w:hAnsi="Arial" w:cs="Arial"/>
                <w:sz w:val="22"/>
              </w:rPr>
              <w:t>1.26</w:t>
            </w:r>
          </w:p>
        </w:tc>
        <w:tc>
          <w:tcPr>
            <w:tcW w:w="1811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&lt;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>0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.0015</w:t>
            </w:r>
          </w:p>
        </w:tc>
      </w:tr>
      <w:tr w:rsidR="00094BCA" w:rsidRPr="00EE328E" w:rsidTr="00A9477C">
        <w:trPr>
          <w:trHeight w:val="193"/>
        </w:trPr>
        <w:tc>
          <w:tcPr>
            <w:tcW w:w="3503" w:type="dxa"/>
          </w:tcPr>
          <w:p w:rsidR="00094BCA" w:rsidRPr="00EE328E" w:rsidRDefault="00094BCA" w:rsidP="00515268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eastAsia="Calibri" w:hAnsi="Arial" w:cs="Arial"/>
                <w:b/>
                <w:bCs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 xml:space="preserve">Smoking </w:t>
            </w:r>
            <w:proofErr w:type="spellStart"/>
            <w:r w:rsidRPr="00EE328E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behavior</w:t>
            </w:r>
            <w:proofErr w:type="spellEnd"/>
            <w:r w:rsidRPr="00EE328E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, pack-years</w:t>
            </w:r>
          </w:p>
        </w:tc>
        <w:tc>
          <w:tcPr>
            <w:tcW w:w="325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≥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 xml:space="preserve"> 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 xml:space="preserve">36 </w:t>
            </w:r>
            <w:proofErr w:type="spellStart"/>
            <w:r w:rsidRPr="00EE328E">
              <w:rPr>
                <w:rFonts w:ascii="Arial" w:eastAsia="Calibri" w:hAnsi="Arial" w:cs="Arial"/>
                <w:iCs/>
                <w:color w:val="000000"/>
                <w:sz w:val="22"/>
              </w:rPr>
              <w:t>vs</w:t>
            </w:r>
            <w:proofErr w:type="spellEnd"/>
            <w:r w:rsidRPr="00EE328E">
              <w:rPr>
                <w:rFonts w:ascii="Arial" w:eastAsia="Calibri" w:hAnsi="Arial" w:cs="Arial"/>
                <w:i/>
                <w:iCs/>
                <w:color w:val="000000"/>
                <w:sz w:val="22"/>
              </w:rPr>
              <w:t xml:space="preserve"> 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&lt;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 xml:space="preserve"> 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36</w:t>
            </w:r>
          </w:p>
        </w:tc>
        <w:tc>
          <w:tcPr>
            <w:tcW w:w="1809" w:type="dxa"/>
          </w:tcPr>
          <w:p w:rsidR="00094BCA" w:rsidRPr="00EE328E" w:rsidRDefault="00094BCA" w:rsidP="00515268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sz w:val="22"/>
              </w:rPr>
              <w:t>3062/3081</w:t>
            </w:r>
          </w:p>
        </w:tc>
        <w:tc>
          <w:tcPr>
            <w:tcW w:w="180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sz w:val="22"/>
              </w:rPr>
              <w:t>1.08</w:t>
            </w:r>
          </w:p>
        </w:tc>
        <w:tc>
          <w:tcPr>
            <w:tcW w:w="180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sz w:val="22"/>
              </w:rPr>
              <w:t>0.99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-</w:t>
            </w:r>
            <w:r w:rsidRPr="00EE328E">
              <w:rPr>
                <w:rFonts w:ascii="Arial" w:eastAsia="Calibri" w:hAnsi="Arial" w:cs="Arial"/>
                <w:sz w:val="22"/>
              </w:rPr>
              <w:t>1.18</w:t>
            </w:r>
          </w:p>
        </w:tc>
        <w:tc>
          <w:tcPr>
            <w:tcW w:w="1811" w:type="dxa"/>
          </w:tcPr>
          <w:p w:rsidR="00094BCA" w:rsidRPr="00EE328E" w:rsidRDefault="00515268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>
              <w:rPr>
                <w:rFonts w:ascii="Arial" w:eastAsia="Calibri" w:hAnsi="Arial" w:cs="Arial"/>
                <w:sz w:val="22"/>
              </w:rPr>
              <w:t>0</w:t>
            </w:r>
            <w:r w:rsidR="00094BCA" w:rsidRPr="00EE328E">
              <w:rPr>
                <w:rFonts w:ascii="Arial" w:eastAsia="Calibri" w:hAnsi="Arial" w:cs="Arial"/>
                <w:sz w:val="22"/>
              </w:rPr>
              <w:t>.0817</w:t>
            </w:r>
          </w:p>
        </w:tc>
      </w:tr>
      <w:tr w:rsidR="00094BCA" w:rsidRPr="00EE328E" w:rsidTr="00A9477C">
        <w:trPr>
          <w:trHeight w:val="193"/>
        </w:trPr>
        <w:tc>
          <w:tcPr>
            <w:tcW w:w="3503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eastAsia="Calibri" w:hAnsi="Arial" w:cs="Arial"/>
                <w:b/>
                <w:bCs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Antibiotic courses in prior year</w:t>
            </w:r>
          </w:p>
        </w:tc>
        <w:tc>
          <w:tcPr>
            <w:tcW w:w="325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≥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 xml:space="preserve"> 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2</w:t>
            </w:r>
            <w:r w:rsidRPr="00EE328E">
              <w:rPr>
                <w:rFonts w:ascii="Arial" w:eastAsia="Calibri" w:hAnsi="Arial" w:cs="Arial"/>
                <w:iCs/>
                <w:color w:val="000000"/>
                <w:sz w:val="22"/>
              </w:rPr>
              <w:t xml:space="preserve"> </w:t>
            </w:r>
            <w:proofErr w:type="spellStart"/>
            <w:r w:rsidRPr="00EE328E">
              <w:rPr>
                <w:rFonts w:ascii="Arial" w:eastAsia="Calibri" w:hAnsi="Arial" w:cs="Arial"/>
                <w:iCs/>
                <w:color w:val="000000"/>
                <w:sz w:val="22"/>
              </w:rPr>
              <w:t>vs</w:t>
            </w:r>
            <w:proofErr w:type="spellEnd"/>
            <w:r w:rsidRPr="00EE328E">
              <w:rPr>
                <w:rFonts w:ascii="Arial" w:eastAsia="Calibri" w:hAnsi="Arial" w:cs="Arial"/>
                <w:iCs/>
                <w:color w:val="000000"/>
                <w:sz w:val="22"/>
              </w:rPr>
              <w:t xml:space="preserve"> 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&lt;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 xml:space="preserve"> 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 xml:space="preserve">2 </w:t>
            </w:r>
          </w:p>
        </w:tc>
        <w:tc>
          <w:tcPr>
            <w:tcW w:w="1809" w:type="dxa"/>
          </w:tcPr>
          <w:p w:rsidR="00094BCA" w:rsidRPr="00EE328E" w:rsidRDefault="00094BCA" w:rsidP="00515268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sz w:val="22"/>
              </w:rPr>
              <w:t>1585/4500</w:t>
            </w:r>
          </w:p>
        </w:tc>
        <w:tc>
          <w:tcPr>
            <w:tcW w:w="180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sz w:val="22"/>
              </w:rPr>
              <w:t>1.39</w:t>
            </w:r>
          </w:p>
        </w:tc>
        <w:tc>
          <w:tcPr>
            <w:tcW w:w="1809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sz w:val="22"/>
              </w:rPr>
              <w:t>1.26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-</w:t>
            </w:r>
            <w:r w:rsidRPr="00EE328E">
              <w:rPr>
                <w:rFonts w:ascii="Arial" w:eastAsia="Calibri" w:hAnsi="Arial" w:cs="Arial"/>
                <w:sz w:val="22"/>
              </w:rPr>
              <w:t>1.54</w:t>
            </w:r>
          </w:p>
        </w:tc>
        <w:tc>
          <w:tcPr>
            <w:tcW w:w="1811" w:type="dxa"/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&lt;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>0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.0001</w:t>
            </w:r>
          </w:p>
        </w:tc>
      </w:tr>
      <w:tr w:rsidR="00094BCA" w:rsidRPr="00EE328E" w:rsidTr="00A9477C">
        <w:trPr>
          <w:trHeight w:val="193"/>
        </w:trPr>
        <w:tc>
          <w:tcPr>
            <w:tcW w:w="3503" w:type="dxa"/>
            <w:tcBorders>
              <w:bottom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eastAsia="Calibri" w:hAnsi="Arial" w:cs="Arial"/>
                <w:b/>
                <w:bCs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b/>
                <w:bCs/>
                <w:sz w:val="22"/>
              </w:rPr>
              <w:t>Corticost</w:t>
            </w:r>
            <w:r w:rsidRPr="00EE328E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eroid courses in prior year</w:t>
            </w:r>
          </w:p>
        </w:tc>
        <w:tc>
          <w:tcPr>
            <w:tcW w:w="3259" w:type="dxa"/>
            <w:tcBorders>
              <w:bottom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≥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 xml:space="preserve"> 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2</w:t>
            </w:r>
            <w:r w:rsidRPr="00EE328E">
              <w:rPr>
                <w:rFonts w:ascii="Arial" w:eastAsia="Calibri" w:hAnsi="Arial" w:cs="Arial"/>
                <w:iCs/>
                <w:color w:val="000000"/>
                <w:sz w:val="22"/>
              </w:rPr>
              <w:t xml:space="preserve"> </w:t>
            </w:r>
            <w:proofErr w:type="spellStart"/>
            <w:r w:rsidRPr="00EE328E">
              <w:rPr>
                <w:rFonts w:ascii="Arial" w:eastAsia="Calibri" w:hAnsi="Arial" w:cs="Arial"/>
                <w:iCs/>
                <w:color w:val="000000"/>
                <w:sz w:val="22"/>
              </w:rPr>
              <w:t>vs</w:t>
            </w:r>
            <w:proofErr w:type="spellEnd"/>
            <w:r w:rsidRPr="00EE328E">
              <w:rPr>
                <w:rFonts w:ascii="Arial" w:eastAsia="Calibri" w:hAnsi="Arial" w:cs="Arial"/>
                <w:iCs/>
                <w:color w:val="000000"/>
                <w:sz w:val="22"/>
              </w:rPr>
              <w:t xml:space="preserve"> 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&lt;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 xml:space="preserve"> 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2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094BCA" w:rsidRPr="00EE328E" w:rsidRDefault="00094BCA" w:rsidP="00515268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sz w:val="22"/>
              </w:rPr>
              <w:t>695/5065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sz w:val="22"/>
              </w:rPr>
              <w:t>1.31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EE328E">
              <w:rPr>
                <w:rFonts w:ascii="Arial" w:eastAsia="Calibri" w:hAnsi="Arial" w:cs="Arial"/>
                <w:sz w:val="22"/>
              </w:rPr>
              <w:t>1.15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-</w:t>
            </w:r>
            <w:r w:rsidRPr="00EE328E">
              <w:rPr>
                <w:rFonts w:ascii="Arial" w:eastAsia="Calibri" w:hAnsi="Arial" w:cs="Arial"/>
                <w:sz w:val="22"/>
              </w:rPr>
              <w:t>1.49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:rsidR="00094BCA" w:rsidRPr="00EE328E" w:rsidRDefault="00094BCA" w:rsidP="00E165F6">
            <w:pPr>
              <w:keepLines w:val="0"/>
              <w:widowControl/>
              <w:suppressAutoHyphen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2"/>
              </w:rPr>
            </w:pPr>
            <w:r w:rsidRPr="00EE328E">
              <w:rPr>
                <w:rFonts w:ascii="Arial" w:eastAsia="Calibri" w:hAnsi="Arial" w:cs="Arial"/>
                <w:color w:val="000000"/>
                <w:sz w:val="22"/>
              </w:rPr>
              <w:t>&lt;</w:t>
            </w:r>
            <w:r w:rsidR="00515268">
              <w:rPr>
                <w:rFonts w:ascii="Arial" w:eastAsia="Calibri" w:hAnsi="Arial" w:cs="Arial"/>
                <w:color w:val="000000"/>
                <w:sz w:val="22"/>
              </w:rPr>
              <w:t>0</w:t>
            </w:r>
            <w:r w:rsidRPr="00EE328E">
              <w:rPr>
                <w:rFonts w:ascii="Arial" w:eastAsia="Calibri" w:hAnsi="Arial" w:cs="Arial"/>
                <w:color w:val="000000"/>
                <w:sz w:val="22"/>
              </w:rPr>
              <w:t>.0001</w:t>
            </w:r>
          </w:p>
        </w:tc>
      </w:tr>
    </w:tbl>
    <w:p w:rsidR="00515268" w:rsidRDefault="00094BCA" w:rsidP="00E165F6">
      <w:pPr>
        <w:keepLines w:val="0"/>
        <w:widowControl/>
        <w:suppressAutoHyphens/>
        <w:snapToGrid w:val="0"/>
        <w:spacing w:line="480" w:lineRule="auto"/>
        <w:rPr>
          <w:rFonts w:ascii="Arial" w:eastAsia="Calibri" w:hAnsi="Arial" w:cs="Arial"/>
          <w:sz w:val="18"/>
        </w:rPr>
      </w:pPr>
      <w:r w:rsidRPr="00EE328E">
        <w:rPr>
          <w:rFonts w:ascii="Arial" w:eastAsia="Calibri" w:hAnsi="Arial" w:cs="Arial"/>
          <w:sz w:val="18"/>
        </w:rPr>
        <w:lastRenderedPageBreak/>
        <w:t>Time</w:t>
      </w:r>
      <w:r w:rsidR="00515268">
        <w:rPr>
          <w:rFonts w:ascii="Arial" w:eastAsia="Calibri" w:hAnsi="Arial" w:cs="Arial"/>
          <w:sz w:val="18"/>
        </w:rPr>
        <w:t>-</w:t>
      </w:r>
      <w:r w:rsidRPr="00EE328E">
        <w:rPr>
          <w:rFonts w:ascii="Arial" w:eastAsia="Calibri" w:hAnsi="Arial" w:cs="Arial"/>
          <w:sz w:val="18"/>
        </w:rPr>
        <w:t>to</w:t>
      </w:r>
      <w:r w:rsidR="00515268">
        <w:rPr>
          <w:rFonts w:ascii="Arial" w:eastAsia="Calibri" w:hAnsi="Arial" w:cs="Arial"/>
          <w:sz w:val="18"/>
        </w:rPr>
        <w:t>-</w:t>
      </w:r>
      <w:r w:rsidRPr="00EE328E">
        <w:rPr>
          <w:rFonts w:ascii="Arial" w:eastAsia="Calibri" w:hAnsi="Arial" w:cs="Arial"/>
          <w:sz w:val="18"/>
        </w:rPr>
        <w:t xml:space="preserve">first COPD exacerbation modelled by multivariate Cox regression with stepwise model selection; predictor had to be significant at the 0.25 level before being entered into the model and had to be significant at the 0.15 level to remain in the model; potential predictors originally also included smoking status (noncurrent smoker </w:t>
      </w:r>
      <w:proofErr w:type="spellStart"/>
      <w:r w:rsidRPr="00EE328E">
        <w:rPr>
          <w:rFonts w:ascii="Arial" w:eastAsia="Calibri" w:hAnsi="Arial" w:cs="Arial"/>
          <w:sz w:val="18"/>
        </w:rPr>
        <w:t>vs</w:t>
      </w:r>
      <w:proofErr w:type="spellEnd"/>
      <w:r w:rsidRPr="00EE328E">
        <w:rPr>
          <w:rFonts w:ascii="Arial" w:eastAsia="Calibri" w:hAnsi="Arial" w:cs="Arial"/>
          <w:sz w:val="18"/>
        </w:rPr>
        <w:t xml:space="preserve"> current smoker), concomitant diagnoses at baseline (0, 1, &gt;</w:t>
      </w:r>
      <w:r w:rsidR="00515268">
        <w:rPr>
          <w:rFonts w:ascii="Arial" w:eastAsia="Calibri" w:hAnsi="Arial" w:cs="Arial"/>
          <w:sz w:val="18"/>
        </w:rPr>
        <w:t xml:space="preserve"> </w:t>
      </w:r>
      <w:r w:rsidRPr="00EE328E">
        <w:rPr>
          <w:rFonts w:ascii="Arial" w:eastAsia="Calibri" w:hAnsi="Arial" w:cs="Arial"/>
          <w:sz w:val="18"/>
        </w:rPr>
        <w:t>1) and age (&lt;</w:t>
      </w:r>
      <w:r w:rsidR="00515268">
        <w:rPr>
          <w:rFonts w:ascii="Arial" w:eastAsia="Calibri" w:hAnsi="Arial" w:cs="Arial"/>
          <w:sz w:val="18"/>
        </w:rPr>
        <w:t xml:space="preserve"> </w:t>
      </w:r>
      <w:r w:rsidRPr="00EE328E">
        <w:rPr>
          <w:rFonts w:ascii="Arial" w:eastAsia="Calibri" w:hAnsi="Arial" w:cs="Arial"/>
          <w:sz w:val="18"/>
        </w:rPr>
        <w:t>50, ≥</w:t>
      </w:r>
      <w:r w:rsidR="00515268">
        <w:rPr>
          <w:rFonts w:ascii="Arial" w:eastAsia="Calibri" w:hAnsi="Arial" w:cs="Arial"/>
          <w:sz w:val="18"/>
        </w:rPr>
        <w:t xml:space="preserve"> </w:t>
      </w:r>
      <w:r w:rsidRPr="00EE328E">
        <w:rPr>
          <w:rFonts w:ascii="Arial" w:eastAsia="Calibri" w:hAnsi="Arial" w:cs="Arial"/>
          <w:sz w:val="18"/>
        </w:rPr>
        <w:t>55 to &lt;</w:t>
      </w:r>
      <w:r w:rsidR="00515268">
        <w:rPr>
          <w:rFonts w:ascii="Arial" w:eastAsia="Calibri" w:hAnsi="Arial" w:cs="Arial"/>
          <w:sz w:val="18"/>
        </w:rPr>
        <w:t xml:space="preserve"> </w:t>
      </w:r>
      <w:r w:rsidRPr="00EE328E">
        <w:rPr>
          <w:rFonts w:ascii="Arial" w:eastAsia="Calibri" w:hAnsi="Arial" w:cs="Arial"/>
          <w:sz w:val="18"/>
        </w:rPr>
        <w:t>65, ≥</w:t>
      </w:r>
      <w:r w:rsidR="00515268">
        <w:rPr>
          <w:rFonts w:ascii="Arial" w:eastAsia="Calibri" w:hAnsi="Arial" w:cs="Arial"/>
          <w:sz w:val="18"/>
        </w:rPr>
        <w:t xml:space="preserve"> </w:t>
      </w:r>
      <w:r w:rsidRPr="00EE328E">
        <w:rPr>
          <w:rFonts w:ascii="Arial" w:eastAsia="Calibri" w:hAnsi="Arial" w:cs="Arial"/>
          <w:sz w:val="18"/>
        </w:rPr>
        <w:t>65 to &lt;</w:t>
      </w:r>
      <w:r w:rsidR="00515268">
        <w:rPr>
          <w:rFonts w:ascii="Arial" w:eastAsia="Calibri" w:hAnsi="Arial" w:cs="Arial"/>
          <w:sz w:val="18"/>
        </w:rPr>
        <w:t xml:space="preserve"> </w:t>
      </w:r>
      <w:r w:rsidRPr="00EE328E">
        <w:rPr>
          <w:rFonts w:ascii="Arial" w:eastAsia="Calibri" w:hAnsi="Arial" w:cs="Arial"/>
          <w:sz w:val="18"/>
        </w:rPr>
        <w:t>75, ≥</w:t>
      </w:r>
      <w:r w:rsidR="00515268">
        <w:rPr>
          <w:rFonts w:ascii="Arial" w:eastAsia="Calibri" w:hAnsi="Arial" w:cs="Arial"/>
          <w:sz w:val="18"/>
        </w:rPr>
        <w:t xml:space="preserve"> </w:t>
      </w:r>
      <w:r w:rsidRPr="00EE328E">
        <w:rPr>
          <w:rFonts w:ascii="Arial" w:eastAsia="Calibri" w:hAnsi="Arial" w:cs="Arial"/>
          <w:sz w:val="18"/>
        </w:rPr>
        <w:t xml:space="preserve">75). </w:t>
      </w:r>
    </w:p>
    <w:p w:rsidR="00094BCA" w:rsidRPr="00EE328E" w:rsidRDefault="00094BCA" w:rsidP="00E165F6">
      <w:pPr>
        <w:keepLines w:val="0"/>
        <w:widowControl/>
        <w:suppressAutoHyphens/>
        <w:snapToGrid w:val="0"/>
        <w:spacing w:line="480" w:lineRule="auto"/>
        <w:rPr>
          <w:rFonts w:ascii="Arial" w:eastAsia="Calibri" w:hAnsi="Arial" w:cs="Arial"/>
          <w:sz w:val="18"/>
        </w:rPr>
      </w:pPr>
      <w:proofErr w:type="spellStart"/>
      <w:proofErr w:type="gramStart"/>
      <w:r w:rsidRPr="00EE328E">
        <w:rPr>
          <w:rFonts w:ascii="Arial" w:eastAsia="Calibri" w:hAnsi="Arial" w:cs="Arial"/>
          <w:sz w:val="18"/>
          <w:vertAlign w:val="superscript"/>
        </w:rPr>
        <w:t>a</w:t>
      </w:r>
      <w:r w:rsidRPr="00EE328E">
        <w:rPr>
          <w:rFonts w:ascii="Arial" w:eastAsia="Calibri" w:hAnsi="Arial" w:cs="Arial"/>
          <w:sz w:val="18"/>
        </w:rPr>
        <w:t>At</w:t>
      </w:r>
      <w:proofErr w:type="spellEnd"/>
      <w:proofErr w:type="gramEnd"/>
      <w:r w:rsidRPr="00EE328E">
        <w:rPr>
          <w:rFonts w:ascii="Arial" w:eastAsia="Calibri" w:hAnsi="Arial" w:cs="Arial"/>
          <w:sz w:val="18"/>
        </w:rPr>
        <w:t xml:space="preserve"> least one exacerbation </w:t>
      </w:r>
      <w:proofErr w:type="spellStart"/>
      <w:r w:rsidRPr="00EE328E">
        <w:rPr>
          <w:rFonts w:ascii="Arial" w:eastAsia="Calibri" w:hAnsi="Arial" w:cs="Arial"/>
          <w:sz w:val="18"/>
        </w:rPr>
        <w:t>vs</w:t>
      </w:r>
      <w:proofErr w:type="spellEnd"/>
      <w:r w:rsidRPr="00EE328E">
        <w:rPr>
          <w:rFonts w:ascii="Arial" w:eastAsia="Calibri" w:hAnsi="Arial" w:cs="Arial"/>
          <w:sz w:val="18"/>
        </w:rPr>
        <w:t xml:space="preserve"> no exacerbation; </w:t>
      </w:r>
      <w:proofErr w:type="spellStart"/>
      <w:r w:rsidRPr="00EE328E">
        <w:rPr>
          <w:rFonts w:ascii="Arial" w:eastAsia="Calibri" w:hAnsi="Arial" w:cs="Arial"/>
          <w:sz w:val="18"/>
          <w:vertAlign w:val="superscript"/>
        </w:rPr>
        <w:t>b</w:t>
      </w:r>
      <w:r w:rsidRPr="00EE328E">
        <w:rPr>
          <w:rFonts w:ascii="Arial" w:eastAsia="Calibri" w:hAnsi="Arial" w:cs="Arial"/>
          <w:sz w:val="18"/>
        </w:rPr>
        <w:t>Overall</w:t>
      </w:r>
      <w:proofErr w:type="spellEnd"/>
      <w:r w:rsidRPr="00EE328E">
        <w:rPr>
          <w:rFonts w:ascii="Arial" w:eastAsia="Calibri" w:hAnsi="Arial" w:cs="Arial"/>
          <w:sz w:val="18"/>
        </w:rPr>
        <w:t xml:space="preserve"> p</w:t>
      </w:r>
      <w:r w:rsidR="00515268">
        <w:rPr>
          <w:rFonts w:ascii="Arial" w:eastAsia="Calibri" w:hAnsi="Arial" w:cs="Arial"/>
          <w:sz w:val="18"/>
        </w:rPr>
        <w:t xml:space="preserve"> </w:t>
      </w:r>
      <w:r w:rsidRPr="00EE328E">
        <w:rPr>
          <w:rFonts w:ascii="Arial" w:eastAsia="Calibri" w:hAnsi="Arial" w:cs="Arial"/>
          <w:sz w:val="18"/>
        </w:rPr>
        <w:t xml:space="preserve">value based on Wald’s chi-square test for optimal model; </w:t>
      </w:r>
      <w:proofErr w:type="spellStart"/>
      <w:r w:rsidRPr="00EE328E">
        <w:rPr>
          <w:rFonts w:ascii="Arial" w:eastAsia="Calibri" w:hAnsi="Arial" w:cs="Arial"/>
          <w:sz w:val="18"/>
          <w:vertAlign w:val="superscript"/>
        </w:rPr>
        <w:t>c</w:t>
      </w:r>
      <w:r w:rsidRPr="00EE328E">
        <w:rPr>
          <w:rFonts w:ascii="Arial" w:eastAsia="Calibri" w:hAnsi="Arial" w:cs="Arial"/>
          <w:sz w:val="18"/>
        </w:rPr>
        <w:t>Includes</w:t>
      </w:r>
      <w:proofErr w:type="spellEnd"/>
      <w:r w:rsidRPr="00EE328E">
        <w:rPr>
          <w:rFonts w:ascii="Arial" w:eastAsia="Calibri" w:hAnsi="Arial" w:cs="Arial"/>
          <w:sz w:val="18"/>
        </w:rPr>
        <w:t xml:space="preserve"> one GOLD category </w:t>
      </w:r>
      <w:r w:rsidR="00122180">
        <w:rPr>
          <w:rFonts w:ascii="Arial" w:eastAsia="Calibri" w:hAnsi="Arial" w:cs="Arial"/>
          <w:sz w:val="18"/>
        </w:rPr>
        <w:t>1</w:t>
      </w:r>
      <w:r w:rsidRPr="00EE328E">
        <w:rPr>
          <w:rFonts w:ascii="Arial" w:eastAsia="Calibri" w:hAnsi="Arial" w:cs="Arial"/>
          <w:sz w:val="18"/>
        </w:rPr>
        <w:t xml:space="preserve"> patient.</w:t>
      </w:r>
    </w:p>
    <w:p w:rsidR="00094BCA" w:rsidRPr="00EE328E" w:rsidRDefault="00094BCA" w:rsidP="00E165F6">
      <w:pPr>
        <w:keepLines w:val="0"/>
        <w:widowControl/>
        <w:suppressAutoHyphens/>
        <w:snapToGrid w:val="0"/>
        <w:spacing w:line="480" w:lineRule="auto"/>
        <w:rPr>
          <w:rFonts w:ascii="Arial" w:hAnsi="Arial" w:cs="Arial"/>
          <w:sz w:val="18"/>
        </w:rPr>
      </w:pPr>
      <w:r w:rsidRPr="00EE328E">
        <w:rPr>
          <w:rFonts w:ascii="Arial" w:hAnsi="Arial" w:cs="Arial"/>
          <w:sz w:val="18"/>
        </w:rPr>
        <w:t xml:space="preserve">BMI = body mass index; CI = confidence interval; </w:t>
      </w:r>
      <w:r w:rsidRPr="00EE328E">
        <w:rPr>
          <w:rFonts w:ascii="Arial" w:eastAsia="Calibri" w:hAnsi="Arial" w:cs="Arial"/>
          <w:sz w:val="18"/>
        </w:rPr>
        <w:t xml:space="preserve">COPD = chronic obstructive pulmonary disease; GOLD = </w:t>
      </w:r>
      <w:r w:rsidRPr="00EE328E">
        <w:rPr>
          <w:rFonts w:ascii="Arial" w:hAnsi="Arial" w:cs="Arial"/>
          <w:sz w:val="18"/>
        </w:rPr>
        <w:t>Global Initiative for Chronic Obstructive Lung Disease; HR = hazard ratio; ICS = inhaled corticosteroid.</w:t>
      </w:r>
    </w:p>
    <w:p w:rsidR="002F0652" w:rsidRPr="00EE328E" w:rsidRDefault="002F0652" w:rsidP="00E165F6">
      <w:pPr>
        <w:keepLines w:val="0"/>
        <w:widowControl/>
        <w:suppressAutoHyphens/>
        <w:snapToGrid w:val="0"/>
        <w:spacing w:line="480" w:lineRule="auto"/>
        <w:outlineLvl w:val="0"/>
        <w:rPr>
          <w:rFonts w:ascii="Arial" w:hAnsi="Arial" w:cs="Arial"/>
          <w:sz w:val="22"/>
        </w:rPr>
      </w:pPr>
    </w:p>
    <w:sectPr w:rsidR="002F0652" w:rsidRPr="00EE328E" w:rsidSect="00AF7D10">
      <w:footerReference w:type="default" r:id="rId9"/>
      <w:pgSz w:w="16838" w:h="11906" w:orient="landscape" w:code="9"/>
      <w:pgMar w:top="1440" w:right="1440" w:bottom="1440" w:left="1440" w:header="851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2180" w:rsidRDefault="00122180" w:rsidP="00EC330A">
      <w:pPr>
        <w:spacing w:line="240" w:lineRule="auto"/>
      </w:pPr>
      <w:r>
        <w:separator/>
      </w:r>
    </w:p>
  </w:endnote>
  <w:endnote w:type="continuationSeparator" w:id="0">
    <w:p w:rsidR="00122180" w:rsidRDefault="00122180" w:rsidP="00EC33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ISansCond">
    <w:panose1 w:val="02000006050000020004"/>
    <w:charset w:val="00"/>
    <w:family w:val="auto"/>
    <w:pitch w:val="variable"/>
    <w:sig w:usb0="80000027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2180" w:rsidRDefault="00122180">
    <w:pPr>
      <w:pStyle w:val="Footer"/>
      <w:jc w:val="right"/>
    </w:pPr>
    <w:r w:rsidRPr="00787C49">
      <w:rPr>
        <w:rFonts w:ascii="Arial" w:hAnsi="Arial" w:cs="Arial"/>
        <w:sz w:val="20"/>
      </w:rPr>
      <w:fldChar w:fldCharType="begin"/>
    </w:r>
    <w:r w:rsidRPr="00787C49">
      <w:rPr>
        <w:rFonts w:ascii="Arial" w:hAnsi="Arial" w:cs="Arial"/>
        <w:sz w:val="20"/>
      </w:rPr>
      <w:instrText xml:space="preserve"> PAGE   \* MERGEFORMAT </w:instrText>
    </w:r>
    <w:r w:rsidRPr="00787C49">
      <w:rPr>
        <w:rFonts w:ascii="Arial" w:hAnsi="Arial" w:cs="Arial"/>
        <w:sz w:val="20"/>
      </w:rPr>
      <w:fldChar w:fldCharType="separate"/>
    </w:r>
    <w:r w:rsidR="008559D0">
      <w:rPr>
        <w:rFonts w:ascii="Arial" w:hAnsi="Arial" w:cs="Arial"/>
        <w:noProof/>
        <w:sz w:val="20"/>
      </w:rPr>
      <w:t>1</w:t>
    </w:r>
    <w:r w:rsidRPr="00787C49">
      <w:rPr>
        <w:rFonts w:ascii="Arial" w:hAnsi="Arial" w:cs="Arial"/>
        <w:sz w:val="20"/>
      </w:rPr>
      <w:fldChar w:fldCharType="end"/>
    </w:r>
  </w:p>
  <w:p w:rsidR="00122180" w:rsidRDefault="001221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2180" w:rsidRDefault="00122180" w:rsidP="00EC330A">
      <w:pPr>
        <w:spacing w:line="240" w:lineRule="auto"/>
      </w:pPr>
      <w:r>
        <w:separator/>
      </w:r>
    </w:p>
  </w:footnote>
  <w:footnote w:type="continuationSeparator" w:id="0">
    <w:p w:rsidR="00122180" w:rsidRDefault="00122180" w:rsidP="00EC330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F0A203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28CA2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8C022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F9E4A3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77E67E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A86033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D3490A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8DA28E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14CF8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46483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5FA425B"/>
    <w:multiLevelType w:val="multilevel"/>
    <w:tmpl w:val="DEF05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1E9A3242"/>
    <w:multiLevelType w:val="multilevel"/>
    <w:tmpl w:val="BCCC5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245F13E0"/>
    <w:multiLevelType w:val="hybridMultilevel"/>
    <w:tmpl w:val="7B0A9A3A"/>
    <w:lvl w:ilvl="0" w:tplc="22BC0E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FC6B34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9BA30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18A95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94ECF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FACDE0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A1CE7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50688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8C81A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55432E3"/>
    <w:multiLevelType w:val="hybridMultilevel"/>
    <w:tmpl w:val="F8AC6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BISansCond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BISansCond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BISansCond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303EEF"/>
    <w:multiLevelType w:val="multilevel"/>
    <w:tmpl w:val="2090A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A397A60"/>
    <w:multiLevelType w:val="hybridMultilevel"/>
    <w:tmpl w:val="1F80E2DE"/>
    <w:lvl w:ilvl="0" w:tplc="4B7E9D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BISansCond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BISansCond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BISansCond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48A44D3"/>
    <w:multiLevelType w:val="hybridMultilevel"/>
    <w:tmpl w:val="4BB24738"/>
    <w:lvl w:ilvl="0" w:tplc="7BAA8A5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A90F1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4B8805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7AB7E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B70D6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520427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F08D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7ACB8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9DA28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AB27711"/>
    <w:multiLevelType w:val="hybridMultilevel"/>
    <w:tmpl w:val="1EF64BC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EA50352"/>
    <w:multiLevelType w:val="hybridMultilevel"/>
    <w:tmpl w:val="CEAC314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BISansCond" w:hint="default"/>
      </w:rPr>
    </w:lvl>
    <w:lvl w:ilvl="2" w:tplc="61A46578">
      <w:start w:val="3"/>
      <w:numFmt w:val="bullet"/>
      <w:lvlText w:val=""/>
      <w:lvlJc w:val="left"/>
      <w:pPr>
        <w:ind w:left="2508" w:hanging="360"/>
      </w:pPr>
      <w:rPr>
        <w:rFonts w:ascii="Wingdings" w:eastAsia="Times New Roman" w:hAnsi="Wingdings" w:cs="Times New Roman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BISansCond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BISansCond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>
    <w:nsid w:val="43665F48"/>
    <w:multiLevelType w:val="multilevel"/>
    <w:tmpl w:val="7EDC2D76"/>
    <w:lvl w:ilvl="0">
      <w:start w:val="1"/>
      <w:numFmt w:val="decimal"/>
      <w:pStyle w:val="Heading1"/>
      <w:lvlText w:val="%1."/>
      <w:lvlJc w:val="left"/>
      <w:pPr>
        <w:ind w:left="907" w:hanging="90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907" w:hanging="90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907" w:hanging="90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907" w:hanging="90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474" w:hanging="147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474" w:hanging="1474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474" w:hanging="147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74" w:hanging="147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474" w:hanging="1474"/>
      </w:pPr>
      <w:rPr>
        <w:rFonts w:hint="default"/>
      </w:rPr>
    </w:lvl>
  </w:abstractNum>
  <w:abstractNum w:abstractNumId="20">
    <w:nsid w:val="4E7942F6"/>
    <w:multiLevelType w:val="multilevel"/>
    <w:tmpl w:val="32D20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51817FD6"/>
    <w:multiLevelType w:val="multilevel"/>
    <w:tmpl w:val="F182C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30A75C4"/>
    <w:multiLevelType w:val="multilevel"/>
    <w:tmpl w:val="4D5AC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511306F"/>
    <w:multiLevelType w:val="hybridMultilevel"/>
    <w:tmpl w:val="CD20CE4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8311BD4"/>
    <w:multiLevelType w:val="hybridMultilevel"/>
    <w:tmpl w:val="05365808"/>
    <w:lvl w:ilvl="0" w:tplc="AAB2D8D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BISansCond" w:hAnsi="BISansCond" w:hint="default"/>
      </w:rPr>
    </w:lvl>
    <w:lvl w:ilvl="1" w:tplc="5B9E478C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BISansCond" w:hAnsi="BISansCond" w:hint="default"/>
      </w:rPr>
    </w:lvl>
    <w:lvl w:ilvl="2" w:tplc="51D01B1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BISansCond" w:hAnsi="BISansCond" w:hint="default"/>
      </w:rPr>
    </w:lvl>
    <w:lvl w:ilvl="3" w:tplc="88408FA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BISansCond" w:hAnsi="BISansCond" w:hint="default"/>
      </w:rPr>
    </w:lvl>
    <w:lvl w:ilvl="4" w:tplc="30EC373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BISansCond" w:hAnsi="BISansCond" w:hint="default"/>
      </w:rPr>
    </w:lvl>
    <w:lvl w:ilvl="5" w:tplc="7B66935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BISansCond" w:hAnsi="BISansCond" w:hint="default"/>
      </w:rPr>
    </w:lvl>
    <w:lvl w:ilvl="6" w:tplc="21A656B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BISansCond" w:hAnsi="BISansCond" w:hint="default"/>
      </w:rPr>
    </w:lvl>
    <w:lvl w:ilvl="7" w:tplc="EE10841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BISansCond" w:hAnsi="BISansCond" w:hint="default"/>
      </w:rPr>
    </w:lvl>
    <w:lvl w:ilvl="8" w:tplc="1A0A738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BISansCond" w:hAnsi="BISansCond" w:hint="default"/>
      </w:rPr>
    </w:lvl>
  </w:abstractNum>
  <w:abstractNum w:abstractNumId="25">
    <w:nsid w:val="58F6155C"/>
    <w:multiLevelType w:val="multilevel"/>
    <w:tmpl w:val="5832E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>
    <w:nsid w:val="6B7E1530"/>
    <w:multiLevelType w:val="hybridMultilevel"/>
    <w:tmpl w:val="FA540B4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DDD0517"/>
    <w:multiLevelType w:val="multilevel"/>
    <w:tmpl w:val="012C7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03C7F28"/>
    <w:multiLevelType w:val="multilevel"/>
    <w:tmpl w:val="058AE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>
    <w:nsid w:val="769E54CF"/>
    <w:multiLevelType w:val="hybridMultilevel"/>
    <w:tmpl w:val="9FD88FEA"/>
    <w:lvl w:ilvl="0" w:tplc="7540B07A">
      <w:start w:val="1"/>
      <w:numFmt w:val="bullet"/>
      <w:pStyle w:val="MittleresRaster1-Akzent21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BISansCond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BISansCond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BISansCond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3"/>
  </w:num>
  <w:num w:numId="14">
    <w:abstractNumId w:val="15"/>
  </w:num>
  <w:num w:numId="15">
    <w:abstractNumId w:val="19"/>
  </w:num>
  <w:num w:numId="16">
    <w:abstractNumId w:val="19"/>
  </w:num>
  <w:num w:numId="17">
    <w:abstractNumId w:val="19"/>
  </w:num>
  <w:num w:numId="18">
    <w:abstractNumId w:val="19"/>
  </w:num>
  <w:num w:numId="19">
    <w:abstractNumId w:val="19"/>
  </w:num>
  <w:num w:numId="20">
    <w:abstractNumId w:val="19"/>
  </w:num>
  <w:num w:numId="21">
    <w:abstractNumId w:val="29"/>
  </w:num>
  <w:num w:numId="22">
    <w:abstractNumId w:val="18"/>
  </w:num>
  <w:num w:numId="23">
    <w:abstractNumId w:val="12"/>
  </w:num>
  <w:num w:numId="24">
    <w:abstractNumId w:val="16"/>
  </w:num>
  <w:num w:numId="25">
    <w:abstractNumId w:val="26"/>
  </w:num>
  <w:num w:numId="26">
    <w:abstractNumId w:val="17"/>
  </w:num>
  <w:num w:numId="27">
    <w:abstractNumId w:val="24"/>
  </w:num>
  <w:num w:numId="28">
    <w:abstractNumId w:val="23"/>
  </w:num>
  <w:num w:numId="29">
    <w:abstractNumId w:val="21"/>
  </w:num>
  <w:num w:numId="30">
    <w:abstractNumId w:val="22"/>
  </w:num>
  <w:num w:numId="31">
    <w:abstractNumId w:val="27"/>
  </w:num>
  <w:num w:numId="32">
    <w:abstractNumId w:val="14"/>
  </w:num>
  <w:num w:numId="33">
    <w:abstractNumId w:val="11"/>
  </w:num>
  <w:num w:numId="34">
    <w:abstractNumId w:val="20"/>
  </w:num>
  <w:num w:numId="35">
    <w:abstractNumId w:val="25"/>
  </w:num>
  <w:num w:numId="36">
    <w:abstractNumId w:val="10"/>
  </w:num>
  <w:num w:numId="3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O:\RefMan_Output styles\Respiratory Research09.os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eeh_POET MS RefMan&lt;/item&gt;&lt;/Libraries&gt;&lt;/ENLibraries&gt;"/>
  </w:docVars>
  <w:rsids>
    <w:rsidRoot w:val="006250A0"/>
    <w:rsid w:val="00002AF8"/>
    <w:rsid w:val="000035D7"/>
    <w:rsid w:val="0000413D"/>
    <w:rsid w:val="000056A3"/>
    <w:rsid w:val="00005EC6"/>
    <w:rsid w:val="000060E4"/>
    <w:rsid w:val="00006A64"/>
    <w:rsid w:val="000120A4"/>
    <w:rsid w:val="000135F5"/>
    <w:rsid w:val="00014608"/>
    <w:rsid w:val="00015C22"/>
    <w:rsid w:val="00016AA5"/>
    <w:rsid w:val="00016EBF"/>
    <w:rsid w:val="0002022D"/>
    <w:rsid w:val="00021339"/>
    <w:rsid w:val="00021AC1"/>
    <w:rsid w:val="00022C76"/>
    <w:rsid w:val="00023E46"/>
    <w:rsid w:val="000252C4"/>
    <w:rsid w:val="000253D2"/>
    <w:rsid w:val="00027E0C"/>
    <w:rsid w:val="00032BBF"/>
    <w:rsid w:val="0003450C"/>
    <w:rsid w:val="000353E5"/>
    <w:rsid w:val="00035BAE"/>
    <w:rsid w:val="0004292B"/>
    <w:rsid w:val="00043A3C"/>
    <w:rsid w:val="00046491"/>
    <w:rsid w:val="00046BF9"/>
    <w:rsid w:val="00047095"/>
    <w:rsid w:val="000504BF"/>
    <w:rsid w:val="00053F2C"/>
    <w:rsid w:val="000553E9"/>
    <w:rsid w:val="00057021"/>
    <w:rsid w:val="00062EBF"/>
    <w:rsid w:val="00063552"/>
    <w:rsid w:val="00065354"/>
    <w:rsid w:val="00065BE7"/>
    <w:rsid w:val="00065CB1"/>
    <w:rsid w:val="00067888"/>
    <w:rsid w:val="00067F77"/>
    <w:rsid w:val="00070132"/>
    <w:rsid w:val="00082B85"/>
    <w:rsid w:val="00086F29"/>
    <w:rsid w:val="0009111B"/>
    <w:rsid w:val="00092A51"/>
    <w:rsid w:val="0009428C"/>
    <w:rsid w:val="00094905"/>
    <w:rsid w:val="00094BCA"/>
    <w:rsid w:val="000969B2"/>
    <w:rsid w:val="00097E2F"/>
    <w:rsid w:val="000A479B"/>
    <w:rsid w:val="000A7BE3"/>
    <w:rsid w:val="000B29DB"/>
    <w:rsid w:val="000B2F4A"/>
    <w:rsid w:val="000B3668"/>
    <w:rsid w:val="000B38B3"/>
    <w:rsid w:val="000C3828"/>
    <w:rsid w:val="000C43C9"/>
    <w:rsid w:val="000C4B82"/>
    <w:rsid w:val="000C6E52"/>
    <w:rsid w:val="000D147F"/>
    <w:rsid w:val="000D2BDE"/>
    <w:rsid w:val="000D5BF8"/>
    <w:rsid w:val="000D748B"/>
    <w:rsid w:val="000E47F7"/>
    <w:rsid w:val="000E57B4"/>
    <w:rsid w:val="000E78A0"/>
    <w:rsid w:val="000F02D8"/>
    <w:rsid w:val="000F27A7"/>
    <w:rsid w:val="000F4DB5"/>
    <w:rsid w:val="000F638E"/>
    <w:rsid w:val="000F647E"/>
    <w:rsid w:val="000F7F9B"/>
    <w:rsid w:val="00100D72"/>
    <w:rsid w:val="00101CD7"/>
    <w:rsid w:val="00103F7C"/>
    <w:rsid w:val="0010451F"/>
    <w:rsid w:val="0010495C"/>
    <w:rsid w:val="00105F48"/>
    <w:rsid w:val="00106A43"/>
    <w:rsid w:val="00107055"/>
    <w:rsid w:val="00107E2C"/>
    <w:rsid w:val="00112A03"/>
    <w:rsid w:val="001132FC"/>
    <w:rsid w:val="00113586"/>
    <w:rsid w:val="00113641"/>
    <w:rsid w:val="001144C7"/>
    <w:rsid w:val="001144DD"/>
    <w:rsid w:val="00114D05"/>
    <w:rsid w:val="00117662"/>
    <w:rsid w:val="00120889"/>
    <w:rsid w:val="00121493"/>
    <w:rsid w:val="00122180"/>
    <w:rsid w:val="00122669"/>
    <w:rsid w:val="0012505C"/>
    <w:rsid w:val="00125DA6"/>
    <w:rsid w:val="00126A9E"/>
    <w:rsid w:val="001270CE"/>
    <w:rsid w:val="00130088"/>
    <w:rsid w:val="00130817"/>
    <w:rsid w:val="001326A4"/>
    <w:rsid w:val="0013301C"/>
    <w:rsid w:val="00136C5E"/>
    <w:rsid w:val="001377EF"/>
    <w:rsid w:val="0014664A"/>
    <w:rsid w:val="00150724"/>
    <w:rsid w:val="0015183A"/>
    <w:rsid w:val="0015515A"/>
    <w:rsid w:val="001567EA"/>
    <w:rsid w:val="00157466"/>
    <w:rsid w:val="0015752E"/>
    <w:rsid w:val="00160A80"/>
    <w:rsid w:val="00166CD9"/>
    <w:rsid w:val="00166DDD"/>
    <w:rsid w:val="00171B4A"/>
    <w:rsid w:val="00173D66"/>
    <w:rsid w:val="00174ED3"/>
    <w:rsid w:val="001768A0"/>
    <w:rsid w:val="00177BAA"/>
    <w:rsid w:val="00181CF2"/>
    <w:rsid w:val="00182693"/>
    <w:rsid w:val="00183269"/>
    <w:rsid w:val="001832C1"/>
    <w:rsid w:val="00183521"/>
    <w:rsid w:val="0018786E"/>
    <w:rsid w:val="00187AC3"/>
    <w:rsid w:val="00191A40"/>
    <w:rsid w:val="001959B4"/>
    <w:rsid w:val="00196439"/>
    <w:rsid w:val="001A11C4"/>
    <w:rsid w:val="001A1EA0"/>
    <w:rsid w:val="001A3770"/>
    <w:rsid w:val="001A45B1"/>
    <w:rsid w:val="001A6152"/>
    <w:rsid w:val="001A7A7F"/>
    <w:rsid w:val="001B02A9"/>
    <w:rsid w:val="001B13B1"/>
    <w:rsid w:val="001B3BA6"/>
    <w:rsid w:val="001B4312"/>
    <w:rsid w:val="001B56E6"/>
    <w:rsid w:val="001C23FA"/>
    <w:rsid w:val="001C2524"/>
    <w:rsid w:val="001C29C4"/>
    <w:rsid w:val="001C3CDB"/>
    <w:rsid w:val="001C4C90"/>
    <w:rsid w:val="001C56A0"/>
    <w:rsid w:val="001C79DF"/>
    <w:rsid w:val="001D2C10"/>
    <w:rsid w:val="001D351C"/>
    <w:rsid w:val="001D74A0"/>
    <w:rsid w:val="001D7C07"/>
    <w:rsid w:val="001E1FDF"/>
    <w:rsid w:val="001E22B3"/>
    <w:rsid w:val="001E2D6D"/>
    <w:rsid w:val="001E2FF8"/>
    <w:rsid w:val="001E431E"/>
    <w:rsid w:val="001E5C82"/>
    <w:rsid w:val="001E6887"/>
    <w:rsid w:val="001F154C"/>
    <w:rsid w:val="001F254D"/>
    <w:rsid w:val="001F3DAA"/>
    <w:rsid w:val="001F4B0E"/>
    <w:rsid w:val="002019D8"/>
    <w:rsid w:val="00205655"/>
    <w:rsid w:val="00206D26"/>
    <w:rsid w:val="00207D3D"/>
    <w:rsid w:val="0021076F"/>
    <w:rsid w:val="00210C0C"/>
    <w:rsid w:val="00210E40"/>
    <w:rsid w:val="002128F5"/>
    <w:rsid w:val="0021389B"/>
    <w:rsid w:val="002167DB"/>
    <w:rsid w:val="00217842"/>
    <w:rsid w:val="00220984"/>
    <w:rsid w:val="00221176"/>
    <w:rsid w:val="00221862"/>
    <w:rsid w:val="00221DDC"/>
    <w:rsid w:val="00226288"/>
    <w:rsid w:val="00227C81"/>
    <w:rsid w:val="002304A5"/>
    <w:rsid w:val="0023074E"/>
    <w:rsid w:val="002308DE"/>
    <w:rsid w:val="002322FF"/>
    <w:rsid w:val="002333E6"/>
    <w:rsid w:val="00233A7E"/>
    <w:rsid w:val="0023624A"/>
    <w:rsid w:val="00240DC0"/>
    <w:rsid w:val="002413D4"/>
    <w:rsid w:val="00244CD8"/>
    <w:rsid w:val="0024639F"/>
    <w:rsid w:val="0024791E"/>
    <w:rsid w:val="00250A53"/>
    <w:rsid w:val="00252246"/>
    <w:rsid w:val="00253990"/>
    <w:rsid w:val="00254E58"/>
    <w:rsid w:val="002559E5"/>
    <w:rsid w:val="00261BB6"/>
    <w:rsid w:val="00263274"/>
    <w:rsid w:val="0026391A"/>
    <w:rsid w:val="00263D26"/>
    <w:rsid w:val="0026423A"/>
    <w:rsid w:val="00265C73"/>
    <w:rsid w:val="00266BE2"/>
    <w:rsid w:val="00272D83"/>
    <w:rsid w:val="00274131"/>
    <w:rsid w:val="002742D0"/>
    <w:rsid w:val="00275CC4"/>
    <w:rsid w:val="00277154"/>
    <w:rsid w:val="002775F1"/>
    <w:rsid w:val="0028149A"/>
    <w:rsid w:val="0028224F"/>
    <w:rsid w:val="00284BC0"/>
    <w:rsid w:val="00286575"/>
    <w:rsid w:val="00286A4A"/>
    <w:rsid w:val="00296D9E"/>
    <w:rsid w:val="00297964"/>
    <w:rsid w:val="00297F97"/>
    <w:rsid w:val="002A23B4"/>
    <w:rsid w:val="002A3D60"/>
    <w:rsid w:val="002A500D"/>
    <w:rsid w:val="002A7066"/>
    <w:rsid w:val="002A743E"/>
    <w:rsid w:val="002A77B7"/>
    <w:rsid w:val="002B1749"/>
    <w:rsid w:val="002B241D"/>
    <w:rsid w:val="002B3890"/>
    <w:rsid w:val="002B6734"/>
    <w:rsid w:val="002B6E11"/>
    <w:rsid w:val="002B7CC1"/>
    <w:rsid w:val="002C02EB"/>
    <w:rsid w:val="002C24BB"/>
    <w:rsid w:val="002C29F1"/>
    <w:rsid w:val="002C2B18"/>
    <w:rsid w:val="002C60A7"/>
    <w:rsid w:val="002C7C39"/>
    <w:rsid w:val="002C7D79"/>
    <w:rsid w:val="002D1454"/>
    <w:rsid w:val="002D2A92"/>
    <w:rsid w:val="002D2E14"/>
    <w:rsid w:val="002D4D27"/>
    <w:rsid w:val="002D7C70"/>
    <w:rsid w:val="002E13EB"/>
    <w:rsid w:val="002E3163"/>
    <w:rsid w:val="002E5545"/>
    <w:rsid w:val="002E58E9"/>
    <w:rsid w:val="002E6AB3"/>
    <w:rsid w:val="002E7D10"/>
    <w:rsid w:val="002F0652"/>
    <w:rsid w:val="002F1AC7"/>
    <w:rsid w:val="002F1E5E"/>
    <w:rsid w:val="002F2BC3"/>
    <w:rsid w:val="002F42C5"/>
    <w:rsid w:val="002F4D57"/>
    <w:rsid w:val="0030438C"/>
    <w:rsid w:val="00304FCC"/>
    <w:rsid w:val="003065B0"/>
    <w:rsid w:val="00310C23"/>
    <w:rsid w:val="0031109A"/>
    <w:rsid w:val="00311F4F"/>
    <w:rsid w:val="00313738"/>
    <w:rsid w:val="00313802"/>
    <w:rsid w:val="00317AF9"/>
    <w:rsid w:val="00320B3A"/>
    <w:rsid w:val="003210F6"/>
    <w:rsid w:val="00322129"/>
    <w:rsid w:val="003238FD"/>
    <w:rsid w:val="00323B9C"/>
    <w:rsid w:val="003241C7"/>
    <w:rsid w:val="00324D8A"/>
    <w:rsid w:val="00326A9F"/>
    <w:rsid w:val="00326F79"/>
    <w:rsid w:val="0033555E"/>
    <w:rsid w:val="0033618E"/>
    <w:rsid w:val="003369F8"/>
    <w:rsid w:val="003376ED"/>
    <w:rsid w:val="00343D8F"/>
    <w:rsid w:val="0034433E"/>
    <w:rsid w:val="00350856"/>
    <w:rsid w:val="00351A4E"/>
    <w:rsid w:val="00353B25"/>
    <w:rsid w:val="00353F85"/>
    <w:rsid w:val="003563F7"/>
    <w:rsid w:val="00361FFF"/>
    <w:rsid w:val="003622E9"/>
    <w:rsid w:val="0036285B"/>
    <w:rsid w:val="00362E6B"/>
    <w:rsid w:val="00364022"/>
    <w:rsid w:val="00364637"/>
    <w:rsid w:val="003655E5"/>
    <w:rsid w:val="00365609"/>
    <w:rsid w:val="00367CCB"/>
    <w:rsid w:val="00372283"/>
    <w:rsid w:val="00372A3C"/>
    <w:rsid w:val="003730E5"/>
    <w:rsid w:val="00374D36"/>
    <w:rsid w:val="003758CD"/>
    <w:rsid w:val="00376DC4"/>
    <w:rsid w:val="00381966"/>
    <w:rsid w:val="00383522"/>
    <w:rsid w:val="00383B2B"/>
    <w:rsid w:val="003841FC"/>
    <w:rsid w:val="00385C4F"/>
    <w:rsid w:val="003863EA"/>
    <w:rsid w:val="00386CA9"/>
    <w:rsid w:val="00386CDE"/>
    <w:rsid w:val="0039046D"/>
    <w:rsid w:val="00391769"/>
    <w:rsid w:val="003918B4"/>
    <w:rsid w:val="0039645D"/>
    <w:rsid w:val="00397C5F"/>
    <w:rsid w:val="003A3544"/>
    <w:rsid w:val="003A4165"/>
    <w:rsid w:val="003A5555"/>
    <w:rsid w:val="003A62F1"/>
    <w:rsid w:val="003B18F2"/>
    <w:rsid w:val="003B1E71"/>
    <w:rsid w:val="003B2CFF"/>
    <w:rsid w:val="003B4ACC"/>
    <w:rsid w:val="003B6CC1"/>
    <w:rsid w:val="003C17B2"/>
    <w:rsid w:val="003C2417"/>
    <w:rsid w:val="003C30FA"/>
    <w:rsid w:val="003C3246"/>
    <w:rsid w:val="003C51A3"/>
    <w:rsid w:val="003C7F25"/>
    <w:rsid w:val="003D085D"/>
    <w:rsid w:val="003D1A16"/>
    <w:rsid w:val="003D1C3F"/>
    <w:rsid w:val="003D2752"/>
    <w:rsid w:val="003D2B25"/>
    <w:rsid w:val="003D6268"/>
    <w:rsid w:val="003D6F2D"/>
    <w:rsid w:val="003D72B0"/>
    <w:rsid w:val="003E0B46"/>
    <w:rsid w:val="003E0C56"/>
    <w:rsid w:val="003E5EB8"/>
    <w:rsid w:val="003E7E4B"/>
    <w:rsid w:val="003F1DE3"/>
    <w:rsid w:val="003F4819"/>
    <w:rsid w:val="003F5132"/>
    <w:rsid w:val="003F5659"/>
    <w:rsid w:val="003F56D6"/>
    <w:rsid w:val="003F5DCE"/>
    <w:rsid w:val="003F63A1"/>
    <w:rsid w:val="003F739E"/>
    <w:rsid w:val="00400BB1"/>
    <w:rsid w:val="00401340"/>
    <w:rsid w:val="004019F1"/>
    <w:rsid w:val="00402EF8"/>
    <w:rsid w:val="00403EBE"/>
    <w:rsid w:val="00404032"/>
    <w:rsid w:val="0040702E"/>
    <w:rsid w:val="00407447"/>
    <w:rsid w:val="00412E86"/>
    <w:rsid w:val="00416028"/>
    <w:rsid w:val="00416A01"/>
    <w:rsid w:val="00417BF2"/>
    <w:rsid w:val="0042247D"/>
    <w:rsid w:val="0042399F"/>
    <w:rsid w:val="00423BBF"/>
    <w:rsid w:val="0042616A"/>
    <w:rsid w:val="0043110B"/>
    <w:rsid w:val="0043331B"/>
    <w:rsid w:val="00433682"/>
    <w:rsid w:val="004343A9"/>
    <w:rsid w:val="00435578"/>
    <w:rsid w:val="004358F6"/>
    <w:rsid w:val="0044152F"/>
    <w:rsid w:val="00441BF6"/>
    <w:rsid w:val="00442764"/>
    <w:rsid w:val="00442B22"/>
    <w:rsid w:val="004459CF"/>
    <w:rsid w:val="00450F84"/>
    <w:rsid w:val="004524BF"/>
    <w:rsid w:val="00453423"/>
    <w:rsid w:val="0045503D"/>
    <w:rsid w:val="00456159"/>
    <w:rsid w:val="00460587"/>
    <w:rsid w:val="0046107F"/>
    <w:rsid w:val="004628FF"/>
    <w:rsid w:val="0046623D"/>
    <w:rsid w:val="00466B85"/>
    <w:rsid w:val="00467522"/>
    <w:rsid w:val="00471402"/>
    <w:rsid w:val="00471431"/>
    <w:rsid w:val="00474194"/>
    <w:rsid w:val="00477161"/>
    <w:rsid w:val="00481E77"/>
    <w:rsid w:val="00483577"/>
    <w:rsid w:val="00483964"/>
    <w:rsid w:val="00485A6D"/>
    <w:rsid w:val="00486239"/>
    <w:rsid w:val="00486814"/>
    <w:rsid w:val="00487F61"/>
    <w:rsid w:val="0049189A"/>
    <w:rsid w:val="00493974"/>
    <w:rsid w:val="00493BE7"/>
    <w:rsid w:val="00496242"/>
    <w:rsid w:val="004A0A18"/>
    <w:rsid w:val="004A50F4"/>
    <w:rsid w:val="004A6D4C"/>
    <w:rsid w:val="004A74BC"/>
    <w:rsid w:val="004A7740"/>
    <w:rsid w:val="004B1EA3"/>
    <w:rsid w:val="004B206C"/>
    <w:rsid w:val="004B2FB1"/>
    <w:rsid w:val="004B3C3B"/>
    <w:rsid w:val="004B4DA3"/>
    <w:rsid w:val="004B4F79"/>
    <w:rsid w:val="004B5280"/>
    <w:rsid w:val="004C4987"/>
    <w:rsid w:val="004C4AF1"/>
    <w:rsid w:val="004C7085"/>
    <w:rsid w:val="004C747E"/>
    <w:rsid w:val="004D22B0"/>
    <w:rsid w:val="004D591D"/>
    <w:rsid w:val="004D6AFC"/>
    <w:rsid w:val="004E3A07"/>
    <w:rsid w:val="004E7C90"/>
    <w:rsid w:val="004E7FDF"/>
    <w:rsid w:val="004F0E44"/>
    <w:rsid w:val="004F1659"/>
    <w:rsid w:val="004F18A1"/>
    <w:rsid w:val="004F1ACD"/>
    <w:rsid w:val="004F39CE"/>
    <w:rsid w:val="004F6390"/>
    <w:rsid w:val="004F6C6F"/>
    <w:rsid w:val="004F7EB0"/>
    <w:rsid w:val="00502328"/>
    <w:rsid w:val="0050389C"/>
    <w:rsid w:val="005057B7"/>
    <w:rsid w:val="00506D86"/>
    <w:rsid w:val="00510E50"/>
    <w:rsid w:val="005135B2"/>
    <w:rsid w:val="00515268"/>
    <w:rsid w:val="00515853"/>
    <w:rsid w:val="00520148"/>
    <w:rsid w:val="00520513"/>
    <w:rsid w:val="00524555"/>
    <w:rsid w:val="00524EC2"/>
    <w:rsid w:val="0052615F"/>
    <w:rsid w:val="00531323"/>
    <w:rsid w:val="00534C49"/>
    <w:rsid w:val="00536A68"/>
    <w:rsid w:val="00541633"/>
    <w:rsid w:val="00541F02"/>
    <w:rsid w:val="005463FD"/>
    <w:rsid w:val="0054699C"/>
    <w:rsid w:val="00547C05"/>
    <w:rsid w:val="005505FF"/>
    <w:rsid w:val="005506F9"/>
    <w:rsid w:val="005525A9"/>
    <w:rsid w:val="00552CFD"/>
    <w:rsid w:val="00553989"/>
    <w:rsid w:val="0055474B"/>
    <w:rsid w:val="00554B2C"/>
    <w:rsid w:val="005555FA"/>
    <w:rsid w:val="00557799"/>
    <w:rsid w:val="0056032F"/>
    <w:rsid w:val="00560FA6"/>
    <w:rsid w:val="0056129D"/>
    <w:rsid w:val="00562978"/>
    <w:rsid w:val="0056760E"/>
    <w:rsid w:val="00570FBA"/>
    <w:rsid w:val="00571849"/>
    <w:rsid w:val="00572156"/>
    <w:rsid w:val="00572E77"/>
    <w:rsid w:val="00573889"/>
    <w:rsid w:val="00576F58"/>
    <w:rsid w:val="005801C2"/>
    <w:rsid w:val="00581493"/>
    <w:rsid w:val="00583369"/>
    <w:rsid w:val="00584DA2"/>
    <w:rsid w:val="00584E88"/>
    <w:rsid w:val="00590CAE"/>
    <w:rsid w:val="005913F2"/>
    <w:rsid w:val="00591951"/>
    <w:rsid w:val="0059266B"/>
    <w:rsid w:val="005927E8"/>
    <w:rsid w:val="005947DD"/>
    <w:rsid w:val="00596242"/>
    <w:rsid w:val="005A05F0"/>
    <w:rsid w:val="005A1103"/>
    <w:rsid w:val="005A1C14"/>
    <w:rsid w:val="005A29E9"/>
    <w:rsid w:val="005A3322"/>
    <w:rsid w:val="005A4B77"/>
    <w:rsid w:val="005A7B29"/>
    <w:rsid w:val="005B2C21"/>
    <w:rsid w:val="005B3A0C"/>
    <w:rsid w:val="005B42DE"/>
    <w:rsid w:val="005B5544"/>
    <w:rsid w:val="005C4D32"/>
    <w:rsid w:val="005C51EB"/>
    <w:rsid w:val="005C78AC"/>
    <w:rsid w:val="005D2E83"/>
    <w:rsid w:val="005D2F04"/>
    <w:rsid w:val="005D4009"/>
    <w:rsid w:val="005D54C2"/>
    <w:rsid w:val="005D5D1E"/>
    <w:rsid w:val="005D60B9"/>
    <w:rsid w:val="005E00BA"/>
    <w:rsid w:val="005E049A"/>
    <w:rsid w:val="005E3E4B"/>
    <w:rsid w:val="005E41E5"/>
    <w:rsid w:val="005E5FD5"/>
    <w:rsid w:val="005F4D02"/>
    <w:rsid w:val="0060070B"/>
    <w:rsid w:val="006014A7"/>
    <w:rsid w:val="00601DAD"/>
    <w:rsid w:val="00602968"/>
    <w:rsid w:val="00603424"/>
    <w:rsid w:val="00604082"/>
    <w:rsid w:val="006044FE"/>
    <w:rsid w:val="00604779"/>
    <w:rsid w:val="00605241"/>
    <w:rsid w:val="00605E7A"/>
    <w:rsid w:val="00610661"/>
    <w:rsid w:val="00610B5D"/>
    <w:rsid w:val="00610E65"/>
    <w:rsid w:val="006113E9"/>
    <w:rsid w:val="0061434C"/>
    <w:rsid w:val="00620241"/>
    <w:rsid w:val="00621B04"/>
    <w:rsid w:val="00621B20"/>
    <w:rsid w:val="006250A0"/>
    <w:rsid w:val="00625D7B"/>
    <w:rsid w:val="00627C80"/>
    <w:rsid w:val="00627E39"/>
    <w:rsid w:val="00633125"/>
    <w:rsid w:val="00633B05"/>
    <w:rsid w:val="00636CF5"/>
    <w:rsid w:val="00641B5B"/>
    <w:rsid w:val="00642D78"/>
    <w:rsid w:val="0064449E"/>
    <w:rsid w:val="00645BDE"/>
    <w:rsid w:val="00646E9C"/>
    <w:rsid w:val="00646F65"/>
    <w:rsid w:val="0064747C"/>
    <w:rsid w:val="006534CF"/>
    <w:rsid w:val="0065454D"/>
    <w:rsid w:val="00656B1C"/>
    <w:rsid w:val="0066136A"/>
    <w:rsid w:val="006616DB"/>
    <w:rsid w:val="006617AE"/>
    <w:rsid w:val="00661E3A"/>
    <w:rsid w:val="00662AA6"/>
    <w:rsid w:val="0066346D"/>
    <w:rsid w:val="006647D2"/>
    <w:rsid w:val="00665A8C"/>
    <w:rsid w:val="00665C64"/>
    <w:rsid w:val="00671DF3"/>
    <w:rsid w:val="006729BC"/>
    <w:rsid w:val="006733FD"/>
    <w:rsid w:val="0067366D"/>
    <w:rsid w:val="00675404"/>
    <w:rsid w:val="0067590C"/>
    <w:rsid w:val="00676206"/>
    <w:rsid w:val="00677F97"/>
    <w:rsid w:val="006801A5"/>
    <w:rsid w:val="0068465B"/>
    <w:rsid w:val="006865E3"/>
    <w:rsid w:val="0068733B"/>
    <w:rsid w:val="00687821"/>
    <w:rsid w:val="0069510C"/>
    <w:rsid w:val="00696122"/>
    <w:rsid w:val="00697E65"/>
    <w:rsid w:val="006A0182"/>
    <w:rsid w:val="006A14F0"/>
    <w:rsid w:val="006A3229"/>
    <w:rsid w:val="006A356E"/>
    <w:rsid w:val="006A4A2C"/>
    <w:rsid w:val="006A60CC"/>
    <w:rsid w:val="006B310D"/>
    <w:rsid w:val="006B43FB"/>
    <w:rsid w:val="006B46B5"/>
    <w:rsid w:val="006B7CA9"/>
    <w:rsid w:val="006B7CBB"/>
    <w:rsid w:val="006C0459"/>
    <w:rsid w:val="006C0954"/>
    <w:rsid w:val="006C44B2"/>
    <w:rsid w:val="006C44BC"/>
    <w:rsid w:val="006C72F2"/>
    <w:rsid w:val="006C738E"/>
    <w:rsid w:val="006C7A6F"/>
    <w:rsid w:val="006D35A1"/>
    <w:rsid w:val="006D663C"/>
    <w:rsid w:val="006E066E"/>
    <w:rsid w:val="006E1CD7"/>
    <w:rsid w:val="006E2713"/>
    <w:rsid w:val="006E68FE"/>
    <w:rsid w:val="006E721B"/>
    <w:rsid w:val="006F1B24"/>
    <w:rsid w:val="006F42BF"/>
    <w:rsid w:val="006F4E9F"/>
    <w:rsid w:val="00701D6F"/>
    <w:rsid w:val="007034A8"/>
    <w:rsid w:val="007072A6"/>
    <w:rsid w:val="007074CA"/>
    <w:rsid w:val="007109EA"/>
    <w:rsid w:val="00710B33"/>
    <w:rsid w:val="0071126C"/>
    <w:rsid w:val="007156B2"/>
    <w:rsid w:val="00722C69"/>
    <w:rsid w:val="0072345F"/>
    <w:rsid w:val="0072570D"/>
    <w:rsid w:val="007323A0"/>
    <w:rsid w:val="00732B43"/>
    <w:rsid w:val="00733E56"/>
    <w:rsid w:val="00737751"/>
    <w:rsid w:val="00737809"/>
    <w:rsid w:val="007407EB"/>
    <w:rsid w:val="00744D7F"/>
    <w:rsid w:val="0075251A"/>
    <w:rsid w:val="0075467B"/>
    <w:rsid w:val="007566AB"/>
    <w:rsid w:val="00757851"/>
    <w:rsid w:val="00761BDF"/>
    <w:rsid w:val="00761CD9"/>
    <w:rsid w:val="00764C88"/>
    <w:rsid w:val="0076637B"/>
    <w:rsid w:val="00770925"/>
    <w:rsid w:val="00771506"/>
    <w:rsid w:val="007740A3"/>
    <w:rsid w:val="007826FE"/>
    <w:rsid w:val="00784D3F"/>
    <w:rsid w:val="00784D51"/>
    <w:rsid w:val="007858E9"/>
    <w:rsid w:val="00787C49"/>
    <w:rsid w:val="00793E94"/>
    <w:rsid w:val="00796DA5"/>
    <w:rsid w:val="007A4A8D"/>
    <w:rsid w:val="007A57FF"/>
    <w:rsid w:val="007A60E3"/>
    <w:rsid w:val="007A6966"/>
    <w:rsid w:val="007B5C49"/>
    <w:rsid w:val="007B6934"/>
    <w:rsid w:val="007B762E"/>
    <w:rsid w:val="007C13BB"/>
    <w:rsid w:val="007C3078"/>
    <w:rsid w:val="007C5A15"/>
    <w:rsid w:val="007D0403"/>
    <w:rsid w:val="007D23D2"/>
    <w:rsid w:val="007D3804"/>
    <w:rsid w:val="007D43C8"/>
    <w:rsid w:val="007D6B76"/>
    <w:rsid w:val="007D6BC2"/>
    <w:rsid w:val="007D75B0"/>
    <w:rsid w:val="007E154E"/>
    <w:rsid w:val="007E17E3"/>
    <w:rsid w:val="007E1E02"/>
    <w:rsid w:val="007E5875"/>
    <w:rsid w:val="007E6FB0"/>
    <w:rsid w:val="007E7280"/>
    <w:rsid w:val="007E7670"/>
    <w:rsid w:val="007E7EC6"/>
    <w:rsid w:val="007F0ADF"/>
    <w:rsid w:val="007F0BF5"/>
    <w:rsid w:val="007F6569"/>
    <w:rsid w:val="007F75AD"/>
    <w:rsid w:val="00801C98"/>
    <w:rsid w:val="008023D2"/>
    <w:rsid w:val="00802D15"/>
    <w:rsid w:val="00803111"/>
    <w:rsid w:val="00803EE8"/>
    <w:rsid w:val="00810D7C"/>
    <w:rsid w:val="00810DD7"/>
    <w:rsid w:val="00810EB0"/>
    <w:rsid w:val="00811502"/>
    <w:rsid w:val="00812B4B"/>
    <w:rsid w:val="00815EC8"/>
    <w:rsid w:val="00817120"/>
    <w:rsid w:val="00817281"/>
    <w:rsid w:val="00823997"/>
    <w:rsid w:val="00824B57"/>
    <w:rsid w:val="00830D72"/>
    <w:rsid w:val="0083331A"/>
    <w:rsid w:val="0083446E"/>
    <w:rsid w:val="0083580F"/>
    <w:rsid w:val="00835A42"/>
    <w:rsid w:val="00835E8A"/>
    <w:rsid w:val="008373E3"/>
    <w:rsid w:val="00837667"/>
    <w:rsid w:val="008376F1"/>
    <w:rsid w:val="00842BFB"/>
    <w:rsid w:val="008502C3"/>
    <w:rsid w:val="00850EA6"/>
    <w:rsid w:val="00851FAB"/>
    <w:rsid w:val="008523AA"/>
    <w:rsid w:val="00852E72"/>
    <w:rsid w:val="00854057"/>
    <w:rsid w:val="008559D0"/>
    <w:rsid w:val="00856C9A"/>
    <w:rsid w:val="00857BA9"/>
    <w:rsid w:val="00861437"/>
    <w:rsid w:val="00862C8F"/>
    <w:rsid w:val="00864492"/>
    <w:rsid w:val="008659DA"/>
    <w:rsid w:val="008659E6"/>
    <w:rsid w:val="00865B51"/>
    <w:rsid w:val="00865FC1"/>
    <w:rsid w:val="00866525"/>
    <w:rsid w:val="0087003C"/>
    <w:rsid w:val="00871B7D"/>
    <w:rsid w:val="00872143"/>
    <w:rsid w:val="00873568"/>
    <w:rsid w:val="00873693"/>
    <w:rsid w:val="0087459A"/>
    <w:rsid w:val="00874B15"/>
    <w:rsid w:val="00875DEC"/>
    <w:rsid w:val="008767AD"/>
    <w:rsid w:val="00880873"/>
    <w:rsid w:val="00880C0B"/>
    <w:rsid w:val="00885D80"/>
    <w:rsid w:val="0088626C"/>
    <w:rsid w:val="00890758"/>
    <w:rsid w:val="00892CFF"/>
    <w:rsid w:val="00893372"/>
    <w:rsid w:val="008933D7"/>
    <w:rsid w:val="0089381F"/>
    <w:rsid w:val="00893FCC"/>
    <w:rsid w:val="008946F4"/>
    <w:rsid w:val="00896744"/>
    <w:rsid w:val="008A127D"/>
    <w:rsid w:val="008A35F9"/>
    <w:rsid w:val="008A369A"/>
    <w:rsid w:val="008A7D3A"/>
    <w:rsid w:val="008B06AD"/>
    <w:rsid w:val="008B27EA"/>
    <w:rsid w:val="008B5D0E"/>
    <w:rsid w:val="008B71AF"/>
    <w:rsid w:val="008C0FD9"/>
    <w:rsid w:val="008C11C8"/>
    <w:rsid w:val="008C36F2"/>
    <w:rsid w:val="008C5917"/>
    <w:rsid w:val="008C6364"/>
    <w:rsid w:val="008D2664"/>
    <w:rsid w:val="008D40D8"/>
    <w:rsid w:val="008D5783"/>
    <w:rsid w:val="008D5F20"/>
    <w:rsid w:val="008D71FC"/>
    <w:rsid w:val="008E04C0"/>
    <w:rsid w:val="008E1A87"/>
    <w:rsid w:val="008E20F2"/>
    <w:rsid w:val="008E2A3C"/>
    <w:rsid w:val="008E41D7"/>
    <w:rsid w:val="008E746A"/>
    <w:rsid w:val="008F1589"/>
    <w:rsid w:val="008F1674"/>
    <w:rsid w:val="008F1D39"/>
    <w:rsid w:val="008F552E"/>
    <w:rsid w:val="008F6AC7"/>
    <w:rsid w:val="008F7C00"/>
    <w:rsid w:val="0090087F"/>
    <w:rsid w:val="00901CF2"/>
    <w:rsid w:val="00902CE3"/>
    <w:rsid w:val="0090369B"/>
    <w:rsid w:val="00903A1D"/>
    <w:rsid w:val="00905752"/>
    <w:rsid w:val="009064A0"/>
    <w:rsid w:val="00906EDC"/>
    <w:rsid w:val="00910CBD"/>
    <w:rsid w:val="00913355"/>
    <w:rsid w:val="00914372"/>
    <w:rsid w:val="00916B23"/>
    <w:rsid w:val="009172D9"/>
    <w:rsid w:val="009205E9"/>
    <w:rsid w:val="009220D1"/>
    <w:rsid w:val="009229B2"/>
    <w:rsid w:val="009249E1"/>
    <w:rsid w:val="00930A7A"/>
    <w:rsid w:val="00933537"/>
    <w:rsid w:val="00934004"/>
    <w:rsid w:val="00934B94"/>
    <w:rsid w:val="00934BC8"/>
    <w:rsid w:val="0093799D"/>
    <w:rsid w:val="0094095B"/>
    <w:rsid w:val="009431D6"/>
    <w:rsid w:val="009456E2"/>
    <w:rsid w:val="009463DC"/>
    <w:rsid w:val="00950FAE"/>
    <w:rsid w:val="00951310"/>
    <w:rsid w:val="00952CA0"/>
    <w:rsid w:val="009541FE"/>
    <w:rsid w:val="00956721"/>
    <w:rsid w:val="0095780F"/>
    <w:rsid w:val="00957BDC"/>
    <w:rsid w:val="0096304C"/>
    <w:rsid w:val="00964A6E"/>
    <w:rsid w:val="00964BFC"/>
    <w:rsid w:val="00966E45"/>
    <w:rsid w:val="0098151B"/>
    <w:rsid w:val="009836F1"/>
    <w:rsid w:val="00986ADD"/>
    <w:rsid w:val="009901BD"/>
    <w:rsid w:val="00990717"/>
    <w:rsid w:val="00990807"/>
    <w:rsid w:val="0099219D"/>
    <w:rsid w:val="009926D4"/>
    <w:rsid w:val="009929CC"/>
    <w:rsid w:val="009930C5"/>
    <w:rsid w:val="009937B1"/>
    <w:rsid w:val="009940B1"/>
    <w:rsid w:val="009A04CF"/>
    <w:rsid w:val="009A0911"/>
    <w:rsid w:val="009A0FE8"/>
    <w:rsid w:val="009A29E3"/>
    <w:rsid w:val="009A3F01"/>
    <w:rsid w:val="009A46A6"/>
    <w:rsid w:val="009A51E5"/>
    <w:rsid w:val="009A5EEA"/>
    <w:rsid w:val="009A7A41"/>
    <w:rsid w:val="009C02FF"/>
    <w:rsid w:val="009C31EC"/>
    <w:rsid w:val="009C3B5A"/>
    <w:rsid w:val="009C461C"/>
    <w:rsid w:val="009C4BF1"/>
    <w:rsid w:val="009C69B3"/>
    <w:rsid w:val="009D0DD3"/>
    <w:rsid w:val="009D33B0"/>
    <w:rsid w:val="009D3CF8"/>
    <w:rsid w:val="009E12EC"/>
    <w:rsid w:val="009E25B7"/>
    <w:rsid w:val="009E280D"/>
    <w:rsid w:val="009E3666"/>
    <w:rsid w:val="009E404F"/>
    <w:rsid w:val="009F42E6"/>
    <w:rsid w:val="009F609E"/>
    <w:rsid w:val="00A026C7"/>
    <w:rsid w:val="00A10686"/>
    <w:rsid w:val="00A107C6"/>
    <w:rsid w:val="00A1081F"/>
    <w:rsid w:val="00A12BCA"/>
    <w:rsid w:val="00A132AB"/>
    <w:rsid w:val="00A13447"/>
    <w:rsid w:val="00A13E3D"/>
    <w:rsid w:val="00A14492"/>
    <w:rsid w:val="00A14A62"/>
    <w:rsid w:val="00A14C85"/>
    <w:rsid w:val="00A14E78"/>
    <w:rsid w:val="00A15779"/>
    <w:rsid w:val="00A160EB"/>
    <w:rsid w:val="00A207A1"/>
    <w:rsid w:val="00A207AC"/>
    <w:rsid w:val="00A21A9C"/>
    <w:rsid w:val="00A21E65"/>
    <w:rsid w:val="00A223E1"/>
    <w:rsid w:val="00A24513"/>
    <w:rsid w:val="00A25A8E"/>
    <w:rsid w:val="00A26E9D"/>
    <w:rsid w:val="00A2713F"/>
    <w:rsid w:val="00A308C7"/>
    <w:rsid w:val="00A328E1"/>
    <w:rsid w:val="00A35663"/>
    <w:rsid w:val="00A35944"/>
    <w:rsid w:val="00A377A9"/>
    <w:rsid w:val="00A37E67"/>
    <w:rsid w:val="00A402C0"/>
    <w:rsid w:val="00A40FD0"/>
    <w:rsid w:val="00A431D1"/>
    <w:rsid w:val="00A43AC2"/>
    <w:rsid w:val="00A478ED"/>
    <w:rsid w:val="00A52EE1"/>
    <w:rsid w:val="00A54016"/>
    <w:rsid w:val="00A55B96"/>
    <w:rsid w:val="00A6121E"/>
    <w:rsid w:val="00A651D8"/>
    <w:rsid w:val="00A672B2"/>
    <w:rsid w:val="00A72EF8"/>
    <w:rsid w:val="00A80767"/>
    <w:rsid w:val="00A82B63"/>
    <w:rsid w:val="00A831F0"/>
    <w:rsid w:val="00A83661"/>
    <w:rsid w:val="00A8647B"/>
    <w:rsid w:val="00A87C21"/>
    <w:rsid w:val="00A91F73"/>
    <w:rsid w:val="00A928AC"/>
    <w:rsid w:val="00A9477C"/>
    <w:rsid w:val="00A96325"/>
    <w:rsid w:val="00AA0058"/>
    <w:rsid w:val="00AA069B"/>
    <w:rsid w:val="00AA4D08"/>
    <w:rsid w:val="00AA6C61"/>
    <w:rsid w:val="00AA745A"/>
    <w:rsid w:val="00AA7834"/>
    <w:rsid w:val="00AB206E"/>
    <w:rsid w:val="00AB5762"/>
    <w:rsid w:val="00AB656B"/>
    <w:rsid w:val="00AC0E64"/>
    <w:rsid w:val="00AC443B"/>
    <w:rsid w:val="00AC65C2"/>
    <w:rsid w:val="00AC6BAF"/>
    <w:rsid w:val="00AD218E"/>
    <w:rsid w:val="00AD2D36"/>
    <w:rsid w:val="00AD487A"/>
    <w:rsid w:val="00AD5121"/>
    <w:rsid w:val="00AD7FE2"/>
    <w:rsid w:val="00AE3AFC"/>
    <w:rsid w:val="00AE4FAC"/>
    <w:rsid w:val="00AF1538"/>
    <w:rsid w:val="00AF16FB"/>
    <w:rsid w:val="00AF1773"/>
    <w:rsid w:val="00AF23C7"/>
    <w:rsid w:val="00AF23D1"/>
    <w:rsid w:val="00AF29BF"/>
    <w:rsid w:val="00AF2EB2"/>
    <w:rsid w:val="00AF337F"/>
    <w:rsid w:val="00AF3808"/>
    <w:rsid w:val="00AF3D5E"/>
    <w:rsid w:val="00AF47DB"/>
    <w:rsid w:val="00AF5200"/>
    <w:rsid w:val="00AF6905"/>
    <w:rsid w:val="00AF735A"/>
    <w:rsid w:val="00AF7572"/>
    <w:rsid w:val="00AF7D10"/>
    <w:rsid w:val="00AF7D27"/>
    <w:rsid w:val="00AF7DBA"/>
    <w:rsid w:val="00B00320"/>
    <w:rsid w:val="00B0128F"/>
    <w:rsid w:val="00B01535"/>
    <w:rsid w:val="00B01979"/>
    <w:rsid w:val="00B02054"/>
    <w:rsid w:val="00B022DF"/>
    <w:rsid w:val="00B02F6F"/>
    <w:rsid w:val="00B02FBA"/>
    <w:rsid w:val="00B0445E"/>
    <w:rsid w:val="00B06E9D"/>
    <w:rsid w:val="00B07779"/>
    <w:rsid w:val="00B079C0"/>
    <w:rsid w:val="00B10A88"/>
    <w:rsid w:val="00B113CA"/>
    <w:rsid w:val="00B11888"/>
    <w:rsid w:val="00B12AD0"/>
    <w:rsid w:val="00B1565F"/>
    <w:rsid w:val="00B164AC"/>
    <w:rsid w:val="00B16F6B"/>
    <w:rsid w:val="00B17106"/>
    <w:rsid w:val="00B20A18"/>
    <w:rsid w:val="00B21B81"/>
    <w:rsid w:val="00B220A8"/>
    <w:rsid w:val="00B257BC"/>
    <w:rsid w:val="00B2652F"/>
    <w:rsid w:val="00B267F6"/>
    <w:rsid w:val="00B27581"/>
    <w:rsid w:val="00B3107D"/>
    <w:rsid w:val="00B32807"/>
    <w:rsid w:val="00B33374"/>
    <w:rsid w:val="00B33805"/>
    <w:rsid w:val="00B355EE"/>
    <w:rsid w:val="00B375A8"/>
    <w:rsid w:val="00B40E31"/>
    <w:rsid w:val="00B42F9D"/>
    <w:rsid w:val="00B43D9C"/>
    <w:rsid w:val="00B44C50"/>
    <w:rsid w:val="00B45926"/>
    <w:rsid w:val="00B500C2"/>
    <w:rsid w:val="00B50642"/>
    <w:rsid w:val="00B51932"/>
    <w:rsid w:val="00B54AB3"/>
    <w:rsid w:val="00B54E2D"/>
    <w:rsid w:val="00B57A1F"/>
    <w:rsid w:val="00B57EFE"/>
    <w:rsid w:val="00B60B7A"/>
    <w:rsid w:val="00B61D4A"/>
    <w:rsid w:val="00B65804"/>
    <w:rsid w:val="00B719AA"/>
    <w:rsid w:val="00B71A3D"/>
    <w:rsid w:val="00B71D50"/>
    <w:rsid w:val="00B72C8E"/>
    <w:rsid w:val="00B74EBF"/>
    <w:rsid w:val="00B759D6"/>
    <w:rsid w:val="00B7670F"/>
    <w:rsid w:val="00B77951"/>
    <w:rsid w:val="00B802DA"/>
    <w:rsid w:val="00B816AA"/>
    <w:rsid w:val="00B828C6"/>
    <w:rsid w:val="00B84B10"/>
    <w:rsid w:val="00B87680"/>
    <w:rsid w:val="00B91C8B"/>
    <w:rsid w:val="00B93706"/>
    <w:rsid w:val="00B94A31"/>
    <w:rsid w:val="00B977C0"/>
    <w:rsid w:val="00BA0DE3"/>
    <w:rsid w:val="00BA1A16"/>
    <w:rsid w:val="00BA2EAA"/>
    <w:rsid w:val="00BA7A62"/>
    <w:rsid w:val="00BB2177"/>
    <w:rsid w:val="00BB279F"/>
    <w:rsid w:val="00BB3167"/>
    <w:rsid w:val="00BB338E"/>
    <w:rsid w:val="00BB3D64"/>
    <w:rsid w:val="00BB4918"/>
    <w:rsid w:val="00BB6711"/>
    <w:rsid w:val="00BC090D"/>
    <w:rsid w:val="00BC2B78"/>
    <w:rsid w:val="00BC32BA"/>
    <w:rsid w:val="00BC6F2D"/>
    <w:rsid w:val="00BD1AAC"/>
    <w:rsid w:val="00BD25F4"/>
    <w:rsid w:val="00BD335A"/>
    <w:rsid w:val="00BD42F6"/>
    <w:rsid w:val="00BD6626"/>
    <w:rsid w:val="00BD6B7C"/>
    <w:rsid w:val="00BD751F"/>
    <w:rsid w:val="00BE1603"/>
    <w:rsid w:val="00BE1B9E"/>
    <w:rsid w:val="00BE1FD9"/>
    <w:rsid w:val="00BE27B9"/>
    <w:rsid w:val="00BE34E8"/>
    <w:rsid w:val="00BF00AC"/>
    <w:rsid w:val="00BF3A90"/>
    <w:rsid w:val="00BF45CC"/>
    <w:rsid w:val="00BF4808"/>
    <w:rsid w:val="00BF56DC"/>
    <w:rsid w:val="00BF619D"/>
    <w:rsid w:val="00BF7C5F"/>
    <w:rsid w:val="00C00B14"/>
    <w:rsid w:val="00C02143"/>
    <w:rsid w:val="00C10D4E"/>
    <w:rsid w:val="00C11798"/>
    <w:rsid w:val="00C14766"/>
    <w:rsid w:val="00C15E0A"/>
    <w:rsid w:val="00C162DD"/>
    <w:rsid w:val="00C21A18"/>
    <w:rsid w:val="00C21B96"/>
    <w:rsid w:val="00C241D5"/>
    <w:rsid w:val="00C26B4F"/>
    <w:rsid w:val="00C308AA"/>
    <w:rsid w:val="00C30A8C"/>
    <w:rsid w:val="00C31E96"/>
    <w:rsid w:val="00C32577"/>
    <w:rsid w:val="00C32C78"/>
    <w:rsid w:val="00C35038"/>
    <w:rsid w:val="00C35E25"/>
    <w:rsid w:val="00C42A48"/>
    <w:rsid w:val="00C42BC4"/>
    <w:rsid w:val="00C43D41"/>
    <w:rsid w:val="00C44755"/>
    <w:rsid w:val="00C4540D"/>
    <w:rsid w:val="00C47481"/>
    <w:rsid w:val="00C47514"/>
    <w:rsid w:val="00C47896"/>
    <w:rsid w:val="00C47C70"/>
    <w:rsid w:val="00C509EC"/>
    <w:rsid w:val="00C52DF4"/>
    <w:rsid w:val="00C53CAE"/>
    <w:rsid w:val="00C53FE7"/>
    <w:rsid w:val="00C576EC"/>
    <w:rsid w:val="00C623EF"/>
    <w:rsid w:val="00C637C2"/>
    <w:rsid w:val="00C6480E"/>
    <w:rsid w:val="00C65255"/>
    <w:rsid w:val="00C67398"/>
    <w:rsid w:val="00C6784F"/>
    <w:rsid w:val="00C73377"/>
    <w:rsid w:val="00C73515"/>
    <w:rsid w:val="00C73BC8"/>
    <w:rsid w:val="00C73CE2"/>
    <w:rsid w:val="00C75802"/>
    <w:rsid w:val="00C76F09"/>
    <w:rsid w:val="00C76FC5"/>
    <w:rsid w:val="00C82CEF"/>
    <w:rsid w:val="00C82F0B"/>
    <w:rsid w:val="00C831C3"/>
    <w:rsid w:val="00C8372D"/>
    <w:rsid w:val="00C859F3"/>
    <w:rsid w:val="00C878B1"/>
    <w:rsid w:val="00C87F4C"/>
    <w:rsid w:val="00C9130E"/>
    <w:rsid w:val="00C9690B"/>
    <w:rsid w:val="00CA378A"/>
    <w:rsid w:val="00CA4B91"/>
    <w:rsid w:val="00CA68B6"/>
    <w:rsid w:val="00CB0E47"/>
    <w:rsid w:val="00CB2969"/>
    <w:rsid w:val="00CB2D0B"/>
    <w:rsid w:val="00CB3C97"/>
    <w:rsid w:val="00CB49AC"/>
    <w:rsid w:val="00CC028A"/>
    <w:rsid w:val="00CC074D"/>
    <w:rsid w:val="00CC1138"/>
    <w:rsid w:val="00CC7325"/>
    <w:rsid w:val="00CD1DD6"/>
    <w:rsid w:val="00CD2F0E"/>
    <w:rsid w:val="00CD4AB9"/>
    <w:rsid w:val="00CD4E06"/>
    <w:rsid w:val="00CD58BA"/>
    <w:rsid w:val="00CD5D7D"/>
    <w:rsid w:val="00CE0EEB"/>
    <w:rsid w:val="00CE2FDE"/>
    <w:rsid w:val="00CE313D"/>
    <w:rsid w:val="00CE3861"/>
    <w:rsid w:val="00CE4D7E"/>
    <w:rsid w:val="00CE7A42"/>
    <w:rsid w:val="00CE7B53"/>
    <w:rsid w:val="00CF1309"/>
    <w:rsid w:val="00CF1757"/>
    <w:rsid w:val="00CF3701"/>
    <w:rsid w:val="00CF4018"/>
    <w:rsid w:val="00CF599A"/>
    <w:rsid w:val="00CF7893"/>
    <w:rsid w:val="00D031C0"/>
    <w:rsid w:val="00D04207"/>
    <w:rsid w:val="00D046AB"/>
    <w:rsid w:val="00D053FF"/>
    <w:rsid w:val="00D05E6D"/>
    <w:rsid w:val="00D07D97"/>
    <w:rsid w:val="00D10923"/>
    <w:rsid w:val="00D11700"/>
    <w:rsid w:val="00D11D2C"/>
    <w:rsid w:val="00D1664E"/>
    <w:rsid w:val="00D20B07"/>
    <w:rsid w:val="00D21E23"/>
    <w:rsid w:val="00D24D28"/>
    <w:rsid w:val="00D258C9"/>
    <w:rsid w:val="00D2651B"/>
    <w:rsid w:val="00D26BF1"/>
    <w:rsid w:val="00D26F8A"/>
    <w:rsid w:val="00D3786C"/>
    <w:rsid w:val="00D446E7"/>
    <w:rsid w:val="00D447A0"/>
    <w:rsid w:val="00D447DC"/>
    <w:rsid w:val="00D45C2A"/>
    <w:rsid w:val="00D45FA4"/>
    <w:rsid w:val="00D4619C"/>
    <w:rsid w:val="00D50A4F"/>
    <w:rsid w:val="00D52687"/>
    <w:rsid w:val="00D528FC"/>
    <w:rsid w:val="00D54F6F"/>
    <w:rsid w:val="00D55831"/>
    <w:rsid w:val="00D559BE"/>
    <w:rsid w:val="00D6176E"/>
    <w:rsid w:val="00D635AC"/>
    <w:rsid w:val="00D638FA"/>
    <w:rsid w:val="00D6686E"/>
    <w:rsid w:val="00D760BD"/>
    <w:rsid w:val="00D779F1"/>
    <w:rsid w:val="00D81364"/>
    <w:rsid w:val="00D8311A"/>
    <w:rsid w:val="00D8325F"/>
    <w:rsid w:val="00D846A6"/>
    <w:rsid w:val="00D84817"/>
    <w:rsid w:val="00D879BD"/>
    <w:rsid w:val="00D90036"/>
    <w:rsid w:val="00D90268"/>
    <w:rsid w:val="00D918BD"/>
    <w:rsid w:val="00D91944"/>
    <w:rsid w:val="00D925A4"/>
    <w:rsid w:val="00D94769"/>
    <w:rsid w:val="00D95314"/>
    <w:rsid w:val="00D95EB6"/>
    <w:rsid w:val="00D9674D"/>
    <w:rsid w:val="00D97FA4"/>
    <w:rsid w:val="00DA151F"/>
    <w:rsid w:val="00DA1E0B"/>
    <w:rsid w:val="00DA4ACD"/>
    <w:rsid w:val="00DA4C8D"/>
    <w:rsid w:val="00DA6925"/>
    <w:rsid w:val="00DA7910"/>
    <w:rsid w:val="00DB2765"/>
    <w:rsid w:val="00DB28A4"/>
    <w:rsid w:val="00DB360A"/>
    <w:rsid w:val="00DB6A83"/>
    <w:rsid w:val="00DC2987"/>
    <w:rsid w:val="00DC2E2A"/>
    <w:rsid w:val="00DC4139"/>
    <w:rsid w:val="00DD08A6"/>
    <w:rsid w:val="00DD2727"/>
    <w:rsid w:val="00DD2901"/>
    <w:rsid w:val="00DD2BFA"/>
    <w:rsid w:val="00DD3233"/>
    <w:rsid w:val="00DD78BF"/>
    <w:rsid w:val="00DE1316"/>
    <w:rsid w:val="00DE141F"/>
    <w:rsid w:val="00DE1F96"/>
    <w:rsid w:val="00DE2B22"/>
    <w:rsid w:val="00DE3F5B"/>
    <w:rsid w:val="00DE3FF9"/>
    <w:rsid w:val="00DE475B"/>
    <w:rsid w:val="00DE5B2C"/>
    <w:rsid w:val="00DF3D35"/>
    <w:rsid w:val="00DF4A4C"/>
    <w:rsid w:val="00E0011C"/>
    <w:rsid w:val="00E01769"/>
    <w:rsid w:val="00E03B32"/>
    <w:rsid w:val="00E050C3"/>
    <w:rsid w:val="00E0564C"/>
    <w:rsid w:val="00E0577B"/>
    <w:rsid w:val="00E07851"/>
    <w:rsid w:val="00E11373"/>
    <w:rsid w:val="00E11730"/>
    <w:rsid w:val="00E14969"/>
    <w:rsid w:val="00E165F6"/>
    <w:rsid w:val="00E16784"/>
    <w:rsid w:val="00E2147B"/>
    <w:rsid w:val="00E214B6"/>
    <w:rsid w:val="00E30A4F"/>
    <w:rsid w:val="00E32C74"/>
    <w:rsid w:val="00E32CBA"/>
    <w:rsid w:val="00E332A6"/>
    <w:rsid w:val="00E34234"/>
    <w:rsid w:val="00E4075B"/>
    <w:rsid w:val="00E42374"/>
    <w:rsid w:val="00E438CB"/>
    <w:rsid w:val="00E46998"/>
    <w:rsid w:val="00E47DEA"/>
    <w:rsid w:val="00E506A5"/>
    <w:rsid w:val="00E50FDF"/>
    <w:rsid w:val="00E569B8"/>
    <w:rsid w:val="00E632F3"/>
    <w:rsid w:val="00E7093E"/>
    <w:rsid w:val="00E70D84"/>
    <w:rsid w:val="00E73E80"/>
    <w:rsid w:val="00E740A9"/>
    <w:rsid w:val="00E7415F"/>
    <w:rsid w:val="00E75DC5"/>
    <w:rsid w:val="00E7691C"/>
    <w:rsid w:val="00E76B43"/>
    <w:rsid w:val="00E776DD"/>
    <w:rsid w:val="00E8035A"/>
    <w:rsid w:val="00E80D5B"/>
    <w:rsid w:val="00E82544"/>
    <w:rsid w:val="00E84E8E"/>
    <w:rsid w:val="00E93207"/>
    <w:rsid w:val="00E93DD6"/>
    <w:rsid w:val="00E95ADE"/>
    <w:rsid w:val="00E96652"/>
    <w:rsid w:val="00EA0D86"/>
    <w:rsid w:val="00EA123C"/>
    <w:rsid w:val="00EA14A1"/>
    <w:rsid w:val="00EA6BD1"/>
    <w:rsid w:val="00EB1209"/>
    <w:rsid w:val="00EB250E"/>
    <w:rsid w:val="00EB27F6"/>
    <w:rsid w:val="00EB359D"/>
    <w:rsid w:val="00EB4498"/>
    <w:rsid w:val="00EC0003"/>
    <w:rsid w:val="00EC330A"/>
    <w:rsid w:val="00EC4760"/>
    <w:rsid w:val="00ED16F7"/>
    <w:rsid w:val="00ED19E2"/>
    <w:rsid w:val="00ED1B5D"/>
    <w:rsid w:val="00ED266B"/>
    <w:rsid w:val="00ED3A0F"/>
    <w:rsid w:val="00EE0878"/>
    <w:rsid w:val="00EE1082"/>
    <w:rsid w:val="00EE328E"/>
    <w:rsid w:val="00EE3390"/>
    <w:rsid w:val="00EE4D7E"/>
    <w:rsid w:val="00EE658C"/>
    <w:rsid w:val="00EE7CCD"/>
    <w:rsid w:val="00EF1779"/>
    <w:rsid w:val="00EF37F2"/>
    <w:rsid w:val="00EF4F45"/>
    <w:rsid w:val="00EF637B"/>
    <w:rsid w:val="00F02C4E"/>
    <w:rsid w:val="00F06416"/>
    <w:rsid w:val="00F10F1A"/>
    <w:rsid w:val="00F11A39"/>
    <w:rsid w:val="00F13024"/>
    <w:rsid w:val="00F13D56"/>
    <w:rsid w:val="00F15D54"/>
    <w:rsid w:val="00F15D85"/>
    <w:rsid w:val="00F17FEA"/>
    <w:rsid w:val="00F20C5C"/>
    <w:rsid w:val="00F23674"/>
    <w:rsid w:val="00F23771"/>
    <w:rsid w:val="00F23F55"/>
    <w:rsid w:val="00F242ED"/>
    <w:rsid w:val="00F26AA2"/>
    <w:rsid w:val="00F327C4"/>
    <w:rsid w:val="00F34332"/>
    <w:rsid w:val="00F34DBD"/>
    <w:rsid w:val="00F35342"/>
    <w:rsid w:val="00F36A9A"/>
    <w:rsid w:val="00F40F44"/>
    <w:rsid w:val="00F43FCB"/>
    <w:rsid w:val="00F472B3"/>
    <w:rsid w:val="00F47770"/>
    <w:rsid w:val="00F529CE"/>
    <w:rsid w:val="00F52BAE"/>
    <w:rsid w:val="00F530C5"/>
    <w:rsid w:val="00F53DAB"/>
    <w:rsid w:val="00F5573B"/>
    <w:rsid w:val="00F561AE"/>
    <w:rsid w:val="00F569C7"/>
    <w:rsid w:val="00F65941"/>
    <w:rsid w:val="00F66DB2"/>
    <w:rsid w:val="00F708EA"/>
    <w:rsid w:val="00F7187A"/>
    <w:rsid w:val="00F725F3"/>
    <w:rsid w:val="00F72996"/>
    <w:rsid w:val="00F72E4F"/>
    <w:rsid w:val="00F73640"/>
    <w:rsid w:val="00F75FD4"/>
    <w:rsid w:val="00F80154"/>
    <w:rsid w:val="00F8082A"/>
    <w:rsid w:val="00F80D72"/>
    <w:rsid w:val="00F8203E"/>
    <w:rsid w:val="00F8541E"/>
    <w:rsid w:val="00F85CCB"/>
    <w:rsid w:val="00F9099F"/>
    <w:rsid w:val="00F93CFE"/>
    <w:rsid w:val="00F94BDE"/>
    <w:rsid w:val="00FA168D"/>
    <w:rsid w:val="00FA391A"/>
    <w:rsid w:val="00FA5B65"/>
    <w:rsid w:val="00FB08D1"/>
    <w:rsid w:val="00FB0D1C"/>
    <w:rsid w:val="00FB0F2C"/>
    <w:rsid w:val="00FB1B72"/>
    <w:rsid w:val="00FB21A0"/>
    <w:rsid w:val="00FB2B78"/>
    <w:rsid w:val="00FB483A"/>
    <w:rsid w:val="00FB5295"/>
    <w:rsid w:val="00FC103C"/>
    <w:rsid w:val="00FC183B"/>
    <w:rsid w:val="00FC6794"/>
    <w:rsid w:val="00FC6E37"/>
    <w:rsid w:val="00FD31C8"/>
    <w:rsid w:val="00FD36DF"/>
    <w:rsid w:val="00FD397F"/>
    <w:rsid w:val="00FD428B"/>
    <w:rsid w:val="00FD64F5"/>
    <w:rsid w:val="00FE2111"/>
    <w:rsid w:val="00FE2AB6"/>
    <w:rsid w:val="00FE4254"/>
    <w:rsid w:val="00FE666A"/>
    <w:rsid w:val="00FE768F"/>
    <w:rsid w:val="00FF55A6"/>
    <w:rsid w:val="00FF78BE"/>
    <w:rsid w:val="00FF7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820D66"/>
    <w:pPr>
      <w:keepLines/>
      <w:widowControl w:val="0"/>
      <w:spacing w:line="320" w:lineRule="exact"/>
    </w:pPr>
    <w:rPr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316D"/>
    <w:pPr>
      <w:keepNext/>
      <w:numPr>
        <w:numId w:val="20"/>
      </w:numPr>
      <w:spacing w:before="240" w:after="240" w:line="240" w:lineRule="auto"/>
      <w:outlineLvl w:val="0"/>
    </w:pPr>
    <w:rPr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841972"/>
    <w:pPr>
      <w:numPr>
        <w:ilvl w:val="1"/>
      </w:numPr>
      <w:outlineLvl w:val="1"/>
    </w:pPr>
    <w:rPr>
      <w:sz w:val="24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841972"/>
    <w:pPr>
      <w:numPr>
        <w:ilvl w:val="2"/>
      </w:numPr>
      <w:outlineLvl w:val="2"/>
    </w:pPr>
    <w:rPr>
      <w:bCs w:val="0"/>
      <w:caps w:val="0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F3E6E"/>
    <w:pPr>
      <w:numPr>
        <w:ilvl w:val="3"/>
      </w:numPr>
      <w:outlineLvl w:val="3"/>
    </w:pPr>
    <w:rPr>
      <w:b w:val="0"/>
      <w:bCs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A64D4D"/>
    <w:pPr>
      <w:keepNext/>
      <w:numPr>
        <w:ilvl w:val="4"/>
        <w:numId w:val="20"/>
      </w:numPr>
      <w:spacing w:before="200"/>
      <w:outlineLvl w:val="4"/>
    </w:pPr>
    <w:rPr>
      <w:color w:val="00007F"/>
      <w:szCs w:val="20"/>
    </w:rPr>
  </w:style>
  <w:style w:type="paragraph" w:styleId="Heading6">
    <w:name w:val="heading 6"/>
    <w:basedOn w:val="Normal"/>
    <w:next w:val="Normal"/>
    <w:link w:val="Heading6Char"/>
    <w:uiPriority w:val="9"/>
    <w:qFormat/>
    <w:rsid w:val="00A64D4D"/>
    <w:pPr>
      <w:keepNext/>
      <w:numPr>
        <w:ilvl w:val="5"/>
        <w:numId w:val="20"/>
      </w:numPr>
      <w:spacing w:before="200"/>
      <w:outlineLvl w:val="5"/>
    </w:pPr>
    <w:rPr>
      <w:i/>
      <w:iCs/>
      <w:color w:val="00007F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A64D4D"/>
    <w:pPr>
      <w:keepNext/>
      <w:numPr>
        <w:ilvl w:val="6"/>
        <w:numId w:val="20"/>
      </w:numPr>
      <w:spacing w:before="200"/>
      <w:outlineLvl w:val="6"/>
    </w:pPr>
    <w:rPr>
      <w:i/>
      <w:iCs/>
      <w:color w:val="404040"/>
      <w:szCs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A64D4D"/>
    <w:pPr>
      <w:keepNext/>
      <w:numPr>
        <w:ilvl w:val="7"/>
        <w:numId w:val="20"/>
      </w:numPr>
      <w:spacing w:before="200"/>
      <w:outlineLvl w:val="7"/>
    </w:pPr>
    <w:rPr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A64D4D"/>
    <w:pPr>
      <w:keepNext/>
      <w:numPr>
        <w:ilvl w:val="8"/>
        <w:numId w:val="20"/>
      </w:numPr>
      <w:spacing w:before="200"/>
      <w:outlineLvl w:val="8"/>
    </w:pPr>
    <w:rPr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B316D"/>
    <w:rPr>
      <w:rFonts w:ascii="Times New Roman" w:eastAsia="Times New Roman" w:hAnsi="Times New Roman" w:cs="Times New Roman"/>
      <w:b/>
      <w:bCs/>
      <w:caps/>
      <w:sz w:val="28"/>
      <w:szCs w:val="28"/>
      <w:lang w:val="en-GB"/>
    </w:rPr>
  </w:style>
  <w:style w:type="character" w:customStyle="1" w:styleId="Heading2Char">
    <w:name w:val="Heading 2 Char"/>
    <w:link w:val="Heading2"/>
    <w:uiPriority w:val="9"/>
    <w:rsid w:val="00841972"/>
    <w:rPr>
      <w:rFonts w:ascii="Times New Roman" w:eastAsia="Times New Roman" w:hAnsi="Times New Roman" w:cs="Times New Roman"/>
      <w:b/>
      <w:bCs/>
      <w:caps/>
      <w:sz w:val="24"/>
      <w:szCs w:val="28"/>
      <w:lang w:val="en-GB"/>
    </w:rPr>
  </w:style>
  <w:style w:type="character" w:customStyle="1" w:styleId="Heading3Char">
    <w:name w:val="Heading 3 Char"/>
    <w:link w:val="Heading3"/>
    <w:uiPriority w:val="9"/>
    <w:rsid w:val="00841972"/>
    <w:rPr>
      <w:rFonts w:ascii="Times New Roman" w:eastAsia="Times New Roman" w:hAnsi="Times New Roman" w:cs="Times New Roman"/>
      <w:b/>
      <w:sz w:val="24"/>
      <w:szCs w:val="28"/>
      <w:lang w:val="en-GB"/>
    </w:rPr>
  </w:style>
  <w:style w:type="character" w:customStyle="1" w:styleId="Heading4Char">
    <w:name w:val="Heading 4 Char"/>
    <w:link w:val="Heading4"/>
    <w:uiPriority w:val="9"/>
    <w:rsid w:val="008F3E6E"/>
    <w:rPr>
      <w:rFonts w:ascii="Times New Roman" w:eastAsia="Times New Roman" w:hAnsi="Times New Roman" w:cs="Times New Roman"/>
      <w:bCs/>
      <w:iCs/>
      <w:sz w:val="24"/>
      <w:szCs w:val="28"/>
      <w:lang w:val="en-GB"/>
    </w:rPr>
  </w:style>
  <w:style w:type="character" w:customStyle="1" w:styleId="Heading5Char">
    <w:name w:val="Heading 5 Char"/>
    <w:link w:val="Heading5"/>
    <w:uiPriority w:val="9"/>
    <w:semiHidden/>
    <w:rsid w:val="00A64D4D"/>
    <w:rPr>
      <w:rFonts w:ascii="Times New Roman" w:eastAsia="Times New Roman" w:hAnsi="Times New Roman" w:cs="Times New Roman"/>
      <w:color w:val="00007F"/>
      <w:sz w:val="24"/>
      <w:lang w:val="en-GB"/>
    </w:rPr>
  </w:style>
  <w:style w:type="character" w:customStyle="1" w:styleId="Heading6Char">
    <w:name w:val="Heading 6 Char"/>
    <w:link w:val="Heading6"/>
    <w:uiPriority w:val="9"/>
    <w:semiHidden/>
    <w:rsid w:val="00A64D4D"/>
    <w:rPr>
      <w:rFonts w:ascii="Times New Roman" w:eastAsia="Times New Roman" w:hAnsi="Times New Roman" w:cs="Times New Roman"/>
      <w:i/>
      <w:iCs/>
      <w:color w:val="00007F"/>
      <w:sz w:val="24"/>
      <w:lang w:val="en-GB"/>
    </w:rPr>
  </w:style>
  <w:style w:type="character" w:customStyle="1" w:styleId="Heading7Char">
    <w:name w:val="Heading 7 Char"/>
    <w:link w:val="Heading7"/>
    <w:uiPriority w:val="9"/>
    <w:semiHidden/>
    <w:rsid w:val="00A64D4D"/>
    <w:rPr>
      <w:rFonts w:ascii="Times New Roman" w:eastAsia="Times New Roman" w:hAnsi="Times New Roman" w:cs="Times New Roman"/>
      <w:i/>
      <w:iCs/>
      <w:color w:val="404040"/>
      <w:sz w:val="24"/>
      <w:lang w:val="en-GB"/>
    </w:rPr>
  </w:style>
  <w:style w:type="character" w:customStyle="1" w:styleId="Heading8Char">
    <w:name w:val="Heading 8 Char"/>
    <w:link w:val="Heading8"/>
    <w:uiPriority w:val="9"/>
    <w:semiHidden/>
    <w:rsid w:val="00A64D4D"/>
    <w:rPr>
      <w:rFonts w:ascii="Times New Roman" w:eastAsia="Times New Roman" w:hAnsi="Times New Roman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link w:val="Heading9"/>
    <w:uiPriority w:val="9"/>
    <w:semiHidden/>
    <w:rsid w:val="00A64D4D"/>
    <w:rPr>
      <w:rFonts w:ascii="Times New Roman" w:eastAsia="Times New Roman" w:hAnsi="Times New Roman" w:cs="Times New Roman"/>
      <w:i/>
      <w:iCs/>
      <w:color w:val="404040"/>
      <w:sz w:val="20"/>
      <w:szCs w:val="20"/>
      <w:lang w:val="en-GB"/>
    </w:rPr>
  </w:style>
  <w:style w:type="paragraph" w:customStyle="1" w:styleId="Text">
    <w:name w:val="Text"/>
    <w:basedOn w:val="Normal"/>
    <w:link w:val="TextChar"/>
    <w:rsid w:val="00377D19"/>
    <w:rPr>
      <w:szCs w:val="20"/>
    </w:rPr>
  </w:style>
  <w:style w:type="paragraph" w:customStyle="1" w:styleId="TextFootnote">
    <w:name w:val="Text Footnote"/>
    <w:basedOn w:val="Text"/>
    <w:rsid w:val="00377D19"/>
    <w:pPr>
      <w:spacing w:line="260" w:lineRule="exact"/>
    </w:pPr>
    <w:rPr>
      <w:sz w:val="18"/>
    </w:rPr>
  </w:style>
  <w:style w:type="paragraph" w:customStyle="1" w:styleId="FigureLabel">
    <w:name w:val="Figure Label"/>
    <w:basedOn w:val="Normal"/>
    <w:rsid w:val="00925A7D"/>
    <w:pPr>
      <w:keepNext/>
      <w:tabs>
        <w:tab w:val="left" w:pos="2268"/>
      </w:tabs>
      <w:spacing w:before="180" w:after="180"/>
      <w:ind w:left="2268" w:hanging="2268"/>
      <w:outlineLvl w:val="5"/>
    </w:pPr>
  </w:style>
  <w:style w:type="table" w:styleId="TableGrid">
    <w:name w:val="Table Grid"/>
    <w:basedOn w:val="TableNormal"/>
    <w:uiPriority w:val="59"/>
    <w:rsid w:val="00377D1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FigureTablecontd">
    <w:name w:val="Caption_Figure/Table_contd"/>
    <w:basedOn w:val="FigureLabel"/>
    <w:rsid w:val="0056264A"/>
    <w:pPr>
      <w:tabs>
        <w:tab w:val="right" w:pos="9027"/>
      </w:tabs>
      <w:outlineLvl w:val="9"/>
    </w:pPr>
  </w:style>
  <w:style w:type="paragraph" w:customStyle="1" w:styleId="TableLabel">
    <w:name w:val="Table Label"/>
    <w:basedOn w:val="FigureLabel"/>
    <w:next w:val="Normal"/>
    <w:rsid w:val="008E6F84"/>
  </w:style>
  <w:style w:type="paragraph" w:styleId="BalloonText">
    <w:name w:val="Balloon Text"/>
    <w:basedOn w:val="Normal"/>
    <w:link w:val="BalloonTextChar"/>
    <w:uiPriority w:val="99"/>
    <w:semiHidden/>
    <w:unhideWhenUsed/>
    <w:rsid w:val="00377D19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77D19"/>
    <w:rPr>
      <w:rFonts w:ascii="Tahoma" w:hAnsi="Tahoma" w:cs="Tahoma"/>
      <w:sz w:val="16"/>
      <w:szCs w:val="16"/>
      <w:lang w:val="en-GB"/>
    </w:rPr>
  </w:style>
  <w:style w:type="paragraph" w:customStyle="1" w:styleId="Grafik">
    <w:name w:val="Grafik"/>
    <w:rsid w:val="00377D19"/>
    <w:pPr>
      <w:widowControl w:val="0"/>
      <w:spacing w:before="240" w:after="240"/>
      <w:jc w:val="center"/>
    </w:pPr>
    <w:rPr>
      <w:sz w:val="24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77D19"/>
    <w:pPr>
      <w:tabs>
        <w:tab w:val="center" w:pos="4536"/>
        <w:tab w:val="right" w:pos="9072"/>
      </w:tabs>
      <w:spacing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377D19"/>
    <w:rPr>
      <w:rFonts w:ascii="Times New Roman" w:hAnsi="Times New Roman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77D19"/>
    <w:pPr>
      <w:tabs>
        <w:tab w:val="center" w:pos="4536"/>
        <w:tab w:val="right" w:pos="9072"/>
      </w:tabs>
      <w:spacing w:line="240" w:lineRule="auto"/>
    </w:pPr>
    <w:rPr>
      <w:szCs w:val="20"/>
    </w:rPr>
  </w:style>
  <w:style w:type="character" w:customStyle="1" w:styleId="FooterChar">
    <w:name w:val="Footer Char"/>
    <w:link w:val="Footer"/>
    <w:uiPriority w:val="99"/>
    <w:rsid w:val="00377D19"/>
    <w:rPr>
      <w:rFonts w:ascii="Times New Roman" w:hAnsi="Times New Roman"/>
      <w:sz w:val="24"/>
      <w:lang w:val="en-GB"/>
    </w:rPr>
  </w:style>
  <w:style w:type="table" w:customStyle="1" w:styleId="Table10pt">
    <w:name w:val="Table: 10 pt"/>
    <w:basedOn w:val="TableNormal"/>
    <w:uiPriority w:val="99"/>
    <w:qFormat/>
    <w:rsid w:val="00EC788F"/>
    <w:pPr>
      <w:widowControl w:val="0"/>
      <w:ind w:left="85" w:right="85"/>
    </w:pPr>
    <w:tblPr>
      <w:tblStyleRow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sz w:val="2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</w:tcPr>
    </w:tblStylePr>
    <w:tblStylePr w:type="band1Horz">
      <w:rPr>
        <w:sz w:val="20"/>
      </w:rPr>
    </w:tblStylePr>
    <w:tblStylePr w:type="band2Horz">
      <w:rPr>
        <w:sz w:val="20"/>
      </w:rPr>
    </w:tblStylePr>
  </w:style>
  <w:style w:type="table" w:customStyle="1" w:styleId="Table10ptcolumns">
    <w:name w:val="Table: 10 pt columns"/>
    <w:basedOn w:val="TableNormal"/>
    <w:uiPriority w:val="99"/>
    <w:qFormat/>
    <w:rsid w:val="00CD7DBA"/>
    <w:pPr>
      <w:widowControl w:val="0"/>
      <w:ind w:left="85" w:right="85"/>
    </w:pPr>
    <w:tblPr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</w:tcPr>
    </w:tblStylePr>
    <w:tblStylePr w:type="band1Vert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</w:tcPr>
    </w:tblStylePr>
    <w:tblStylePr w:type="band2Vert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</w:tcPr>
    </w:tblStylePr>
    <w:tblStylePr w:type="nwCell">
      <w:tblPr/>
      <w:tcPr>
        <w:tcBorders>
          <w:top w:val="nil"/>
          <w:left w:val="nil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paragraph" w:styleId="TOC1">
    <w:name w:val="toc 1"/>
    <w:basedOn w:val="Normal"/>
    <w:next w:val="Normal"/>
    <w:uiPriority w:val="39"/>
    <w:unhideWhenUsed/>
    <w:rsid w:val="00775B80"/>
    <w:pPr>
      <w:tabs>
        <w:tab w:val="left" w:pos="907"/>
        <w:tab w:val="right" w:leader="dot" w:pos="9016"/>
        <w:tab w:val="right" w:leader="dot" w:pos="9072"/>
      </w:tabs>
      <w:spacing w:before="120" w:after="120"/>
    </w:pPr>
    <w:rPr>
      <w:b/>
      <w:caps/>
    </w:rPr>
  </w:style>
  <w:style w:type="paragraph" w:styleId="TOC2">
    <w:name w:val="toc 2"/>
    <w:basedOn w:val="TOC1"/>
    <w:next w:val="Normal"/>
    <w:uiPriority w:val="39"/>
    <w:unhideWhenUsed/>
    <w:rsid w:val="00775B80"/>
    <w:pPr>
      <w:spacing w:after="0"/>
    </w:pPr>
  </w:style>
  <w:style w:type="paragraph" w:styleId="TOC3">
    <w:name w:val="toc 3"/>
    <w:basedOn w:val="TOC2"/>
    <w:next w:val="Normal"/>
    <w:autoRedefine/>
    <w:uiPriority w:val="39"/>
    <w:unhideWhenUsed/>
    <w:rsid w:val="007579AD"/>
    <w:pPr>
      <w:tabs>
        <w:tab w:val="left" w:pos="1320"/>
      </w:tabs>
      <w:spacing w:before="0"/>
    </w:pPr>
    <w:rPr>
      <w:caps w:val="0"/>
    </w:rPr>
  </w:style>
  <w:style w:type="character" w:customStyle="1" w:styleId="Tiefstellung">
    <w:name w:val="Tiefstellung"/>
    <w:uiPriority w:val="1"/>
    <w:rsid w:val="00EA01EB"/>
    <w:rPr>
      <w:position w:val="-6"/>
      <w:sz w:val="18"/>
    </w:rPr>
  </w:style>
  <w:style w:type="character" w:customStyle="1" w:styleId="Hochstellung">
    <w:name w:val="Hochstellung"/>
    <w:uiPriority w:val="1"/>
    <w:rsid w:val="00EA01EB"/>
    <w:rPr>
      <w:position w:val="6"/>
      <w:sz w:val="18"/>
    </w:rPr>
  </w:style>
  <w:style w:type="character" w:customStyle="1" w:styleId="Instruction">
    <w:name w:val="Instruction"/>
    <w:uiPriority w:val="1"/>
    <w:rsid w:val="002356C9"/>
    <w:rPr>
      <w:i/>
      <w:bdr w:val="none" w:sz="0" w:space="0" w:color="auto"/>
      <w:shd w:val="clear" w:color="auto" w:fill="D9D9D9"/>
    </w:rPr>
  </w:style>
  <w:style w:type="character" w:customStyle="1" w:styleId="Placeholder">
    <w:name w:val="Placeholder"/>
    <w:uiPriority w:val="1"/>
    <w:rsid w:val="00FD585D"/>
    <w:rPr>
      <w:bdr w:val="none" w:sz="0" w:space="0" w:color="auto"/>
      <w:shd w:val="clear" w:color="auto" w:fill="00FF00"/>
    </w:rPr>
  </w:style>
  <w:style w:type="paragraph" w:customStyle="1" w:styleId="TextinTable10pt">
    <w:name w:val="Text in Table 10 pt"/>
    <w:basedOn w:val="Normal"/>
    <w:rsid w:val="00DA02B5"/>
    <w:pPr>
      <w:spacing w:line="240" w:lineRule="auto"/>
      <w:ind w:left="85" w:right="85"/>
    </w:pPr>
    <w:rPr>
      <w:sz w:val="20"/>
    </w:rPr>
  </w:style>
  <w:style w:type="character" w:customStyle="1" w:styleId="TextChar">
    <w:name w:val="Text Char"/>
    <w:link w:val="Text"/>
    <w:rsid w:val="009A1F7D"/>
    <w:rPr>
      <w:rFonts w:ascii="Times New Roman" w:hAnsi="Times New Roman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9739A"/>
    <w:pPr>
      <w:spacing w:after="300" w:line="240" w:lineRule="auto"/>
      <w:contextualSpacing/>
    </w:pPr>
    <w:rPr>
      <w:b/>
      <w:spacing w:val="5"/>
      <w:kern w:val="28"/>
      <w:sz w:val="32"/>
      <w:szCs w:val="52"/>
    </w:rPr>
  </w:style>
  <w:style w:type="character" w:customStyle="1" w:styleId="TitleChar">
    <w:name w:val="Title Char"/>
    <w:link w:val="Title"/>
    <w:uiPriority w:val="10"/>
    <w:rsid w:val="0089739A"/>
    <w:rPr>
      <w:rFonts w:ascii="Times New Roman" w:eastAsia="Times New Roman" w:hAnsi="Times New Roman" w:cs="Times New Roman"/>
      <w:b/>
      <w:spacing w:val="5"/>
      <w:kern w:val="28"/>
      <w:sz w:val="32"/>
      <w:szCs w:val="52"/>
      <w:lang w:val="en-GB"/>
    </w:rPr>
  </w:style>
  <w:style w:type="paragraph" w:customStyle="1" w:styleId="MittleresRaster1-Akzent21">
    <w:name w:val="Mittleres Raster 1 - Akzent 21"/>
    <w:aliases w:val="Bullets"/>
    <w:basedOn w:val="Normal"/>
    <w:uiPriority w:val="34"/>
    <w:qFormat/>
    <w:rsid w:val="007A090C"/>
    <w:pPr>
      <w:numPr>
        <w:numId w:val="21"/>
      </w:numPr>
      <w:ind w:left="567" w:hanging="567"/>
      <w:contextualSpacing/>
    </w:pPr>
  </w:style>
  <w:style w:type="character" w:customStyle="1" w:styleId="Blue">
    <w:name w:val="Blue"/>
    <w:uiPriority w:val="1"/>
    <w:rsid w:val="009C22A2"/>
    <w:rPr>
      <w:color w:val="0000FF"/>
    </w:rPr>
  </w:style>
  <w:style w:type="paragraph" w:customStyle="1" w:styleId="Reference">
    <w:name w:val="Reference"/>
    <w:basedOn w:val="TableLabel"/>
    <w:rsid w:val="003B316D"/>
    <w:pPr>
      <w:outlineLvl w:val="9"/>
    </w:pPr>
  </w:style>
  <w:style w:type="character" w:customStyle="1" w:styleId="Platzhaltertext1">
    <w:name w:val="Platzhaltertext1"/>
    <w:uiPriority w:val="99"/>
    <w:semiHidden/>
    <w:rsid w:val="00D67656"/>
    <w:rPr>
      <w:color w:val="808080"/>
    </w:rPr>
  </w:style>
  <w:style w:type="paragraph" w:customStyle="1" w:styleId="Textfett">
    <w:name w:val="Text fett"/>
    <w:basedOn w:val="Normal"/>
    <w:link w:val="TextfettZchn"/>
    <w:rsid w:val="002F7F7C"/>
    <w:rPr>
      <w:b/>
      <w:szCs w:val="20"/>
    </w:rPr>
  </w:style>
  <w:style w:type="paragraph" w:customStyle="1" w:styleId="Textunterstrichen">
    <w:name w:val="Text unterstrichen"/>
    <w:basedOn w:val="Normal"/>
    <w:link w:val="TextunterstrichenZchn"/>
    <w:rsid w:val="002F7F7C"/>
    <w:rPr>
      <w:szCs w:val="20"/>
      <w:u w:val="single"/>
    </w:rPr>
  </w:style>
  <w:style w:type="character" w:customStyle="1" w:styleId="TextfettZchn">
    <w:name w:val="Text fett Zchn"/>
    <w:link w:val="Textfett"/>
    <w:rsid w:val="002F7F7C"/>
    <w:rPr>
      <w:rFonts w:ascii="Times New Roman" w:hAnsi="Times New Roman"/>
      <w:b/>
      <w:sz w:val="24"/>
      <w:lang w:val="en-GB"/>
    </w:rPr>
  </w:style>
  <w:style w:type="character" w:customStyle="1" w:styleId="TextunterstrichenZchn">
    <w:name w:val="Text unterstrichen Zchn"/>
    <w:link w:val="Textunterstrichen"/>
    <w:rsid w:val="002F7F7C"/>
    <w:rPr>
      <w:rFonts w:ascii="Times New Roman" w:hAnsi="Times New Roman"/>
      <w:sz w:val="24"/>
      <w:u w:val="single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41972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841972"/>
    <w:rPr>
      <w:rFonts w:ascii="Tahoma" w:hAnsi="Tahoma" w:cs="Tahoma"/>
      <w:sz w:val="16"/>
      <w:szCs w:val="16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841972"/>
    <w:pPr>
      <w:tabs>
        <w:tab w:val="left" w:pos="993"/>
        <w:tab w:val="right" w:leader="dot" w:pos="9016"/>
      </w:tabs>
      <w:spacing w:after="100"/>
    </w:pPr>
  </w:style>
  <w:style w:type="character" w:styleId="Hyperlink">
    <w:name w:val="Hyperlink"/>
    <w:uiPriority w:val="99"/>
    <w:unhideWhenUsed/>
    <w:rsid w:val="00A75E11"/>
    <w:rPr>
      <w:color w:val="0000FF"/>
      <w:u w:val="single"/>
    </w:rPr>
  </w:style>
  <w:style w:type="character" w:styleId="CommentReference">
    <w:name w:val="annotation reference"/>
    <w:uiPriority w:val="99"/>
    <w:unhideWhenUsed/>
    <w:rsid w:val="00B25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BB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25BB5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BB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25BB5"/>
    <w:rPr>
      <w:b/>
      <w:bCs/>
      <w:lang w:val="en-GB" w:eastAsia="en-US"/>
    </w:rPr>
  </w:style>
  <w:style w:type="paragraph" w:styleId="NormalWeb">
    <w:name w:val="Normal (Web)"/>
    <w:basedOn w:val="Normal"/>
    <w:uiPriority w:val="99"/>
    <w:unhideWhenUsed/>
    <w:rsid w:val="000F7D39"/>
    <w:pPr>
      <w:keepLines w:val="0"/>
      <w:widowControl/>
      <w:spacing w:before="100" w:beforeAutospacing="1" w:after="100" w:afterAutospacing="1" w:line="240" w:lineRule="auto"/>
    </w:pPr>
    <w:rPr>
      <w:szCs w:val="24"/>
      <w:lang w:val="de-DE" w:eastAsia="de-DE"/>
    </w:rPr>
  </w:style>
  <w:style w:type="paragraph" w:styleId="Revision">
    <w:name w:val="Revision"/>
    <w:hidden/>
    <w:rsid w:val="00BF3A90"/>
    <w:rPr>
      <w:sz w:val="24"/>
      <w:szCs w:val="22"/>
      <w:lang w:eastAsia="en-US"/>
    </w:rPr>
  </w:style>
  <w:style w:type="character" w:styleId="Strong">
    <w:name w:val="Strong"/>
    <w:uiPriority w:val="22"/>
    <w:qFormat/>
    <w:rsid w:val="0095780F"/>
    <w:rPr>
      <w:b/>
      <w:bCs/>
    </w:rPr>
  </w:style>
  <w:style w:type="paragraph" w:styleId="ListParagraph">
    <w:name w:val="List Paragraph"/>
    <w:basedOn w:val="Normal"/>
    <w:qFormat/>
    <w:rsid w:val="0095780F"/>
    <w:pPr>
      <w:ind w:left="720"/>
      <w:contextualSpacing/>
    </w:pPr>
  </w:style>
  <w:style w:type="character" w:customStyle="1" w:styleId="st1">
    <w:name w:val="st1"/>
    <w:basedOn w:val="DefaultParagraphFont"/>
    <w:rsid w:val="00DB28A4"/>
  </w:style>
  <w:style w:type="character" w:customStyle="1" w:styleId="title-span">
    <w:name w:val="title-span"/>
    <w:basedOn w:val="DefaultParagraphFont"/>
    <w:rsid w:val="0065454D"/>
  </w:style>
  <w:style w:type="character" w:customStyle="1" w:styleId="apple-converted-space">
    <w:name w:val="apple-converted-space"/>
    <w:basedOn w:val="DefaultParagraphFont"/>
    <w:rsid w:val="0065454D"/>
  </w:style>
  <w:style w:type="character" w:customStyle="1" w:styleId="citation">
    <w:name w:val="citation"/>
    <w:basedOn w:val="DefaultParagraphFont"/>
    <w:rsid w:val="0065454D"/>
  </w:style>
  <w:style w:type="character" w:customStyle="1" w:styleId="span-break">
    <w:name w:val="span-break"/>
    <w:basedOn w:val="DefaultParagraphFont"/>
    <w:rsid w:val="0065454D"/>
  </w:style>
  <w:style w:type="paragraph" w:customStyle="1" w:styleId="title1">
    <w:name w:val="title1"/>
    <w:basedOn w:val="Normal"/>
    <w:rsid w:val="00B50642"/>
    <w:pPr>
      <w:keepLines w:val="0"/>
      <w:widowControl/>
      <w:spacing w:line="240" w:lineRule="auto"/>
    </w:pPr>
    <w:rPr>
      <w:sz w:val="27"/>
      <w:szCs w:val="27"/>
      <w:lang w:val="de-DE" w:eastAsia="de-DE"/>
    </w:rPr>
  </w:style>
  <w:style w:type="paragraph" w:customStyle="1" w:styleId="desc2">
    <w:name w:val="desc2"/>
    <w:basedOn w:val="Normal"/>
    <w:rsid w:val="00B50642"/>
    <w:pPr>
      <w:keepLines w:val="0"/>
      <w:widowControl/>
      <w:spacing w:line="240" w:lineRule="auto"/>
    </w:pPr>
    <w:rPr>
      <w:sz w:val="26"/>
      <w:szCs w:val="26"/>
      <w:lang w:val="de-DE" w:eastAsia="de-DE"/>
    </w:rPr>
  </w:style>
  <w:style w:type="paragraph" w:customStyle="1" w:styleId="details1">
    <w:name w:val="details1"/>
    <w:basedOn w:val="Normal"/>
    <w:rsid w:val="00B50642"/>
    <w:pPr>
      <w:keepLines w:val="0"/>
      <w:widowControl/>
      <w:spacing w:line="240" w:lineRule="auto"/>
    </w:pPr>
    <w:rPr>
      <w:sz w:val="22"/>
      <w:lang w:val="de-DE" w:eastAsia="de-DE"/>
    </w:rPr>
  </w:style>
  <w:style w:type="character" w:customStyle="1" w:styleId="jrnl">
    <w:name w:val="jrnl"/>
    <w:basedOn w:val="DefaultParagraphFont"/>
    <w:rsid w:val="00B50642"/>
  </w:style>
  <w:style w:type="paragraph" w:customStyle="1" w:styleId="Title10">
    <w:name w:val="Title1"/>
    <w:basedOn w:val="Normal"/>
    <w:rsid w:val="00675404"/>
    <w:pPr>
      <w:keepLines w:val="0"/>
      <w:widowControl/>
      <w:spacing w:before="100" w:beforeAutospacing="1" w:after="100" w:afterAutospacing="1" w:line="240" w:lineRule="auto"/>
    </w:pPr>
    <w:rPr>
      <w:szCs w:val="24"/>
      <w:lang w:val="de-DE" w:eastAsia="de-DE"/>
    </w:rPr>
  </w:style>
  <w:style w:type="paragraph" w:customStyle="1" w:styleId="desc">
    <w:name w:val="desc"/>
    <w:basedOn w:val="Normal"/>
    <w:rsid w:val="00675404"/>
    <w:pPr>
      <w:keepLines w:val="0"/>
      <w:widowControl/>
      <w:spacing w:before="100" w:beforeAutospacing="1" w:after="100" w:afterAutospacing="1" w:line="240" w:lineRule="auto"/>
    </w:pPr>
    <w:rPr>
      <w:szCs w:val="24"/>
      <w:lang w:val="de-DE" w:eastAsia="de-DE"/>
    </w:rPr>
  </w:style>
  <w:style w:type="paragraph" w:customStyle="1" w:styleId="details">
    <w:name w:val="details"/>
    <w:basedOn w:val="Normal"/>
    <w:rsid w:val="00675404"/>
    <w:pPr>
      <w:keepLines w:val="0"/>
      <w:widowControl/>
      <w:spacing w:before="100" w:beforeAutospacing="1" w:after="100" w:afterAutospacing="1" w:line="240" w:lineRule="auto"/>
    </w:pPr>
    <w:rPr>
      <w:szCs w:val="24"/>
      <w:lang w:val="de-DE" w:eastAsia="de-DE"/>
    </w:rPr>
  </w:style>
  <w:style w:type="character" w:styleId="LineNumber">
    <w:name w:val="line number"/>
    <w:rsid w:val="00733E56"/>
  </w:style>
  <w:style w:type="character" w:styleId="FollowedHyperlink">
    <w:name w:val="FollowedHyperlink"/>
    <w:rsid w:val="00275CC4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EE087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820D66"/>
    <w:pPr>
      <w:keepLines/>
      <w:widowControl w:val="0"/>
      <w:spacing w:line="320" w:lineRule="exact"/>
    </w:pPr>
    <w:rPr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316D"/>
    <w:pPr>
      <w:keepNext/>
      <w:numPr>
        <w:numId w:val="20"/>
      </w:numPr>
      <w:spacing w:before="240" w:after="240" w:line="240" w:lineRule="auto"/>
      <w:outlineLvl w:val="0"/>
    </w:pPr>
    <w:rPr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841972"/>
    <w:pPr>
      <w:numPr>
        <w:ilvl w:val="1"/>
      </w:numPr>
      <w:outlineLvl w:val="1"/>
    </w:pPr>
    <w:rPr>
      <w:sz w:val="24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841972"/>
    <w:pPr>
      <w:numPr>
        <w:ilvl w:val="2"/>
      </w:numPr>
      <w:outlineLvl w:val="2"/>
    </w:pPr>
    <w:rPr>
      <w:bCs w:val="0"/>
      <w:caps w:val="0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F3E6E"/>
    <w:pPr>
      <w:numPr>
        <w:ilvl w:val="3"/>
      </w:numPr>
      <w:outlineLvl w:val="3"/>
    </w:pPr>
    <w:rPr>
      <w:b w:val="0"/>
      <w:bCs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A64D4D"/>
    <w:pPr>
      <w:keepNext/>
      <w:numPr>
        <w:ilvl w:val="4"/>
        <w:numId w:val="20"/>
      </w:numPr>
      <w:spacing w:before="200"/>
      <w:outlineLvl w:val="4"/>
    </w:pPr>
    <w:rPr>
      <w:color w:val="00007F"/>
      <w:szCs w:val="20"/>
    </w:rPr>
  </w:style>
  <w:style w:type="paragraph" w:styleId="Heading6">
    <w:name w:val="heading 6"/>
    <w:basedOn w:val="Normal"/>
    <w:next w:val="Normal"/>
    <w:link w:val="Heading6Char"/>
    <w:uiPriority w:val="9"/>
    <w:qFormat/>
    <w:rsid w:val="00A64D4D"/>
    <w:pPr>
      <w:keepNext/>
      <w:numPr>
        <w:ilvl w:val="5"/>
        <w:numId w:val="20"/>
      </w:numPr>
      <w:spacing w:before="200"/>
      <w:outlineLvl w:val="5"/>
    </w:pPr>
    <w:rPr>
      <w:i/>
      <w:iCs/>
      <w:color w:val="00007F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A64D4D"/>
    <w:pPr>
      <w:keepNext/>
      <w:numPr>
        <w:ilvl w:val="6"/>
        <w:numId w:val="20"/>
      </w:numPr>
      <w:spacing w:before="200"/>
      <w:outlineLvl w:val="6"/>
    </w:pPr>
    <w:rPr>
      <w:i/>
      <w:iCs/>
      <w:color w:val="404040"/>
      <w:szCs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A64D4D"/>
    <w:pPr>
      <w:keepNext/>
      <w:numPr>
        <w:ilvl w:val="7"/>
        <w:numId w:val="20"/>
      </w:numPr>
      <w:spacing w:before="200"/>
      <w:outlineLvl w:val="7"/>
    </w:pPr>
    <w:rPr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A64D4D"/>
    <w:pPr>
      <w:keepNext/>
      <w:numPr>
        <w:ilvl w:val="8"/>
        <w:numId w:val="20"/>
      </w:numPr>
      <w:spacing w:before="200"/>
      <w:outlineLvl w:val="8"/>
    </w:pPr>
    <w:rPr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B316D"/>
    <w:rPr>
      <w:rFonts w:ascii="Times New Roman" w:eastAsia="Times New Roman" w:hAnsi="Times New Roman" w:cs="Times New Roman"/>
      <w:b/>
      <w:bCs/>
      <w:caps/>
      <w:sz w:val="28"/>
      <w:szCs w:val="28"/>
      <w:lang w:val="en-GB"/>
    </w:rPr>
  </w:style>
  <w:style w:type="character" w:customStyle="1" w:styleId="Heading2Char">
    <w:name w:val="Heading 2 Char"/>
    <w:link w:val="Heading2"/>
    <w:uiPriority w:val="9"/>
    <w:rsid w:val="00841972"/>
    <w:rPr>
      <w:rFonts w:ascii="Times New Roman" w:eastAsia="Times New Roman" w:hAnsi="Times New Roman" w:cs="Times New Roman"/>
      <w:b/>
      <w:bCs/>
      <w:caps/>
      <w:sz w:val="24"/>
      <w:szCs w:val="28"/>
      <w:lang w:val="en-GB"/>
    </w:rPr>
  </w:style>
  <w:style w:type="character" w:customStyle="1" w:styleId="Heading3Char">
    <w:name w:val="Heading 3 Char"/>
    <w:link w:val="Heading3"/>
    <w:uiPriority w:val="9"/>
    <w:rsid w:val="00841972"/>
    <w:rPr>
      <w:rFonts w:ascii="Times New Roman" w:eastAsia="Times New Roman" w:hAnsi="Times New Roman" w:cs="Times New Roman"/>
      <w:b/>
      <w:sz w:val="24"/>
      <w:szCs w:val="28"/>
      <w:lang w:val="en-GB"/>
    </w:rPr>
  </w:style>
  <w:style w:type="character" w:customStyle="1" w:styleId="Heading4Char">
    <w:name w:val="Heading 4 Char"/>
    <w:link w:val="Heading4"/>
    <w:uiPriority w:val="9"/>
    <w:rsid w:val="008F3E6E"/>
    <w:rPr>
      <w:rFonts w:ascii="Times New Roman" w:eastAsia="Times New Roman" w:hAnsi="Times New Roman" w:cs="Times New Roman"/>
      <w:bCs/>
      <w:iCs/>
      <w:sz w:val="24"/>
      <w:szCs w:val="28"/>
      <w:lang w:val="en-GB"/>
    </w:rPr>
  </w:style>
  <w:style w:type="character" w:customStyle="1" w:styleId="Heading5Char">
    <w:name w:val="Heading 5 Char"/>
    <w:link w:val="Heading5"/>
    <w:uiPriority w:val="9"/>
    <w:semiHidden/>
    <w:rsid w:val="00A64D4D"/>
    <w:rPr>
      <w:rFonts w:ascii="Times New Roman" w:eastAsia="Times New Roman" w:hAnsi="Times New Roman" w:cs="Times New Roman"/>
      <w:color w:val="00007F"/>
      <w:sz w:val="24"/>
      <w:lang w:val="en-GB"/>
    </w:rPr>
  </w:style>
  <w:style w:type="character" w:customStyle="1" w:styleId="Heading6Char">
    <w:name w:val="Heading 6 Char"/>
    <w:link w:val="Heading6"/>
    <w:uiPriority w:val="9"/>
    <w:semiHidden/>
    <w:rsid w:val="00A64D4D"/>
    <w:rPr>
      <w:rFonts w:ascii="Times New Roman" w:eastAsia="Times New Roman" w:hAnsi="Times New Roman" w:cs="Times New Roman"/>
      <w:i/>
      <w:iCs/>
      <w:color w:val="00007F"/>
      <w:sz w:val="24"/>
      <w:lang w:val="en-GB"/>
    </w:rPr>
  </w:style>
  <w:style w:type="character" w:customStyle="1" w:styleId="Heading7Char">
    <w:name w:val="Heading 7 Char"/>
    <w:link w:val="Heading7"/>
    <w:uiPriority w:val="9"/>
    <w:semiHidden/>
    <w:rsid w:val="00A64D4D"/>
    <w:rPr>
      <w:rFonts w:ascii="Times New Roman" w:eastAsia="Times New Roman" w:hAnsi="Times New Roman" w:cs="Times New Roman"/>
      <w:i/>
      <w:iCs/>
      <w:color w:val="404040"/>
      <w:sz w:val="24"/>
      <w:lang w:val="en-GB"/>
    </w:rPr>
  </w:style>
  <w:style w:type="character" w:customStyle="1" w:styleId="Heading8Char">
    <w:name w:val="Heading 8 Char"/>
    <w:link w:val="Heading8"/>
    <w:uiPriority w:val="9"/>
    <w:semiHidden/>
    <w:rsid w:val="00A64D4D"/>
    <w:rPr>
      <w:rFonts w:ascii="Times New Roman" w:eastAsia="Times New Roman" w:hAnsi="Times New Roman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link w:val="Heading9"/>
    <w:uiPriority w:val="9"/>
    <w:semiHidden/>
    <w:rsid w:val="00A64D4D"/>
    <w:rPr>
      <w:rFonts w:ascii="Times New Roman" w:eastAsia="Times New Roman" w:hAnsi="Times New Roman" w:cs="Times New Roman"/>
      <w:i/>
      <w:iCs/>
      <w:color w:val="404040"/>
      <w:sz w:val="20"/>
      <w:szCs w:val="20"/>
      <w:lang w:val="en-GB"/>
    </w:rPr>
  </w:style>
  <w:style w:type="paragraph" w:customStyle="1" w:styleId="Text">
    <w:name w:val="Text"/>
    <w:basedOn w:val="Normal"/>
    <w:link w:val="TextChar"/>
    <w:rsid w:val="00377D19"/>
    <w:rPr>
      <w:szCs w:val="20"/>
    </w:rPr>
  </w:style>
  <w:style w:type="paragraph" w:customStyle="1" w:styleId="TextFootnote">
    <w:name w:val="Text Footnote"/>
    <w:basedOn w:val="Text"/>
    <w:rsid w:val="00377D19"/>
    <w:pPr>
      <w:spacing w:line="260" w:lineRule="exact"/>
    </w:pPr>
    <w:rPr>
      <w:sz w:val="18"/>
    </w:rPr>
  </w:style>
  <w:style w:type="paragraph" w:customStyle="1" w:styleId="FigureLabel">
    <w:name w:val="Figure Label"/>
    <w:basedOn w:val="Normal"/>
    <w:rsid w:val="00925A7D"/>
    <w:pPr>
      <w:keepNext/>
      <w:tabs>
        <w:tab w:val="left" w:pos="2268"/>
      </w:tabs>
      <w:spacing w:before="180" w:after="180"/>
      <w:ind w:left="2268" w:hanging="2268"/>
      <w:outlineLvl w:val="5"/>
    </w:pPr>
  </w:style>
  <w:style w:type="table" w:styleId="TableGrid">
    <w:name w:val="Table Grid"/>
    <w:basedOn w:val="TableNormal"/>
    <w:uiPriority w:val="59"/>
    <w:rsid w:val="00377D1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FigureTablecontd">
    <w:name w:val="Caption_Figure/Table_contd"/>
    <w:basedOn w:val="FigureLabel"/>
    <w:rsid w:val="0056264A"/>
    <w:pPr>
      <w:tabs>
        <w:tab w:val="right" w:pos="9027"/>
      </w:tabs>
      <w:outlineLvl w:val="9"/>
    </w:pPr>
  </w:style>
  <w:style w:type="paragraph" w:customStyle="1" w:styleId="TableLabel">
    <w:name w:val="Table Label"/>
    <w:basedOn w:val="FigureLabel"/>
    <w:next w:val="Normal"/>
    <w:rsid w:val="008E6F84"/>
  </w:style>
  <w:style w:type="paragraph" w:styleId="BalloonText">
    <w:name w:val="Balloon Text"/>
    <w:basedOn w:val="Normal"/>
    <w:link w:val="BalloonTextChar"/>
    <w:uiPriority w:val="99"/>
    <w:semiHidden/>
    <w:unhideWhenUsed/>
    <w:rsid w:val="00377D19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77D19"/>
    <w:rPr>
      <w:rFonts w:ascii="Tahoma" w:hAnsi="Tahoma" w:cs="Tahoma"/>
      <w:sz w:val="16"/>
      <w:szCs w:val="16"/>
      <w:lang w:val="en-GB"/>
    </w:rPr>
  </w:style>
  <w:style w:type="paragraph" w:customStyle="1" w:styleId="Grafik">
    <w:name w:val="Grafik"/>
    <w:rsid w:val="00377D19"/>
    <w:pPr>
      <w:widowControl w:val="0"/>
      <w:spacing w:before="240" w:after="240"/>
      <w:jc w:val="center"/>
    </w:pPr>
    <w:rPr>
      <w:sz w:val="24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77D19"/>
    <w:pPr>
      <w:tabs>
        <w:tab w:val="center" w:pos="4536"/>
        <w:tab w:val="right" w:pos="9072"/>
      </w:tabs>
      <w:spacing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377D19"/>
    <w:rPr>
      <w:rFonts w:ascii="Times New Roman" w:hAnsi="Times New Roman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77D19"/>
    <w:pPr>
      <w:tabs>
        <w:tab w:val="center" w:pos="4536"/>
        <w:tab w:val="right" w:pos="9072"/>
      </w:tabs>
      <w:spacing w:line="240" w:lineRule="auto"/>
    </w:pPr>
    <w:rPr>
      <w:szCs w:val="20"/>
    </w:rPr>
  </w:style>
  <w:style w:type="character" w:customStyle="1" w:styleId="FooterChar">
    <w:name w:val="Footer Char"/>
    <w:link w:val="Footer"/>
    <w:uiPriority w:val="99"/>
    <w:rsid w:val="00377D19"/>
    <w:rPr>
      <w:rFonts w:ascii="Times New Roman" w:hAnsi="Times New Roman"/>
      <w:sz w:val="24"/>
      <w:lang w:val="en-GB"/>
    </w:rPr>
  </w:style>
  <w:style w:type="table" w:customStyle="1" w:styleId="Table10pt">
    <w:name w:val="Table: 10 pt"/>
    <w:basedOn w:val="TableNormal"/>
    <w:uiPriority w:val="99"/>
    <w:qFormat/>
    <w:rsid w:val="00EC788F"/>
    <w:pPr>
      <w:widowControl w:val="0"/>
      <w:ind w:left="85" w:right="85"/>
    </w:pPr>
    <w:tblPr>
      <w:tblStyleRow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sz w:val="2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</w:tcPr>
    </w:tblStylePr>
    <w:tblStylePr w:type="band1Horz">
      <w:rPr>
        <w:sz w:val="20"/>
      </w:rPr>
    </w:tblStylePr>
    <w:tblStylePr w:type="band2Horz">
      <w:rPr>
        <w:sz w:val="20"/>
      </w:rPr>
    </w:tblStylePr>
  </w:style>
  <w:style w:type="table" w:customStyle="1" w:styleId="Table10ptcolumns">
    <w:name w:val="Table: 10 pt columns"/>
    <w:basedOn w:val="TableNormal"/>
    <w:uiPriority w:val="99"/>
    <w:qFormat/>
    <w:rsid w:val="00CD7DBA"/>
    <w:pPr>
      <w:widowControl w:val="0"/>
      <w:ind w:left="85" w:right="85"/>
    </w:pPr>
    <w:tblPr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</w:tcPr>
    </w:tblStylePr>
    <w:tblStylePr w:type="band1Vert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</w:tcPr>
    </w:tblStylePr>
    <w:tblStylePr w:type="band2Vert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</w:tcPr>
    </w:tblStylePr>
    <w:tblStylePr w:type="nwCell">
      <w:tblPr/>
      <w:tcPr>
        <w:tcBorders>
          <w:top w:val="nil"/>
          <w:left w:val="nil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paragraph" w:styleId="TOC1">
    <w:name w:val="toc 1"/>
    <w:basedOn w:val="Normal"/>
    <w:next w:val="Normal"/>
    <w:uiPriority w:val="39"/>
    <w:unhideWhenUsed/>
    <w:rsid w:val="00775B80"/>
    <w:pPr>
      <w:tabs>
        <w:tab w:val="left" w:pos="907"/>
        <w:tab w:val="right" w:leader="dot" w:pos="9016"/>
        <w:tab w:val="right" w:leader="dot" w:pos="9072"/>
      </w:tabs>
      <w:spacing w:before="120" w:after="120"/>
    </w:pPr>
    <w:rPr>
      <w:b/>
      <w:caps/>
    </w:rPr>
  </w:style>
  <w:style w:type="paragraph" w:styleId="TOC2">
    <w:name w:val="toc 2"/>
    <w:basedOn w:val="TOC1"/>
    <w:next w:val="Normal"/>
    <w:uiPriority w:val="39"/>
    <w:unhideWhenUsed/>
    <w:rsid w:val="00775B80"/>
    <w:pPr>
      <w:spacing w:after="0"/>
    </w:pPr>
  </w:style>
  <w:style w:type="paragraph" w:styleId="TOC3">
    <w:name w:val="toc 3"/>
    <w:basedOn w:val="TOC2"/>
    <w:next w:val="Normal"/>
    <w:autoRedefine/>
    <w:uiPriority w:val="39"/>
    <w:unhideWhenUsed/>
    <w:rsid w:val="007579AD"/>
    <w:pPr>
      <w:tabs>
        <w:tab w:val="left" w:pos="1320"/>
      </w:tabs>
      <w:spacing w:before="0"/>
    </w:pPr>
    <w:rPr>
      <w:caps w:val="0"/>
    </w:rPr>
  </w:style>
  <w:style w:type="character" w:customStyle="1" w:styleId="Tiefstellung">
    <w:name w:val="Tiefstellung"/>
    <w:uiPriority w:val="1"/>
    <w:rsid w:val="00EA01EB"/>
    <w:rPr>
      <w:position w:val="-6"/>
      <w:sz w:val="18"/>
    </w:rPr>
  </w:style>
  <w:style w:type="character" w:customStyle="1" w:styleId="Hochstellung">
    <w:name w:val="Hochstellung"/>
    <w:uiPriority w:val="1"/>
    <w:rsid w:val="00EA01EB"/>
    <w:rPr>
      <w:position w:val="6"/>
      <w:sz w:val="18"/>
    </w:rPr>
  </w:style>
  <w:style w:type="character" w:customStyle="1" w:styleId="Instruction">
    <w:name w:val="Instruction"/>
    <w:uiPriority w:val="1"/>
    <w:rsid w:val="002356C9"/>
    <w:rPr>
      <w:i/>
      <w:bdr w:val="none" w:sz="0" w:space="0" w:color="auto"/>
      <w:shd w:val="clear" w:color="auto" w:fill="D9D9D9"/>
    </w:rPr>
  </w:style>
  <w:style w:type="character" w:customStyle="1" w:styleId="Placeholder">
    <w:name w:val="Placeholder"/>
    <w:uiPriority w:val="1"/>
    <w:rsid w:val="00FD585D"/>
    <w:rPr>
      <w:bdr w:val="none" w:sz="0" w:space="0" w:color="auto"/>
      <w:shd w:val="clear" w:color="auto" w:fill="00FF00"/>
    </w:rPr>
  </w:style>
  <w:style w:type="paragraph" w:customStyle="1" w:styleId="TextinTable10pt">
    <w:name w:val="Text in Table 10 pt"/>
    <w:basedOn w:val="Normal"/>
    <w:rsid w:val="00DA02B5"/>
    <w:pPr>
      <w:spacing w:line="240" w:lineRule="auto"/>
      <w:ind w:left="85" w:right="85"/>
    </w:pPr>
    <w:rPr>
      <w:sz w:val="20"/>
    </w:rPr>
  </w:style>
  <w:style w:type="character" w:customStyle="1" w:styleId="TextChar">
    <w:name w:val="Text Char"/>
    <w:link w:val="Text"/>
    <w:rsid w:val="009A1F7D"/>
    <w:rPr>
      <w:rFonts w:ascii="Times New Roman" w:hAnsi="Times New Roman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9739A"/>
    <w:pPr>
      <w:spacing w:after="300" w:line="240" w:lineRule="auto"/>
      <w:contextualSpacing/>
    </w:pPr>
    <w:rPr>
      <w:b/>
      <w:spacing w:val="5"/>
      <w:kern w:val="28"/>
      <w:sz w:val="32"/>
      <w:szCs w:val="52"/>
    </w:rPr>
  </w:style>
  <w:style w:type="character" w:customStyle="1" w:styleId="TitleChar">
    <w:name w:val="Title Char"/>
    <w:link w:val="Title"/>
    <w:uiPriority w:val="10"/>
    <w:rsid w:val="0089739A"/>
    <w:rPr>
      <w:rFonts w:ascii="Times New Roman" w:eastAsia="Times New Roman" w:hAnsi="Times New Roman" w:cs="Times New Roman"/>
      <w:b/>
      <w:spacing w:val="5"/>
      <w:kern w:val="28"/>
      <w:sz w:val="32"/>
      <w:szCs w:val="52"/>
      <w:lang w:val="en-GB"/>
    </w:rPr>
  </w:style>
  <w:style w:type="paragraph" w:customStyle="1" w:styleId="MittleresRaster1-Akzent21">
    <w:name w:val="Mittleres Raster 1 - Akzent 21"/>
    <w:aliases w:val="Bullets"/>
    <w:basedOn w:val="Normal"/>
    <w:uiPriority w:val="34"/>
    <w:qFormat/>
    <w:rsid w:val="007A090C"/>
    <w:pPr>
      <w:numPr>
        <w:numId w:val="21"/>
      </w:numPr>
      <w:ind w:left="567" w:hanging="567"/>
      <w:contextualSpacing/>
    </w:pPr>
  </w:style>
  <w:style w:type="character" w:customStyle="1" w:styleId="Blue">
    <w:name w:val="Blue"/>
    <w:uiPriority w:val="1"/>
    <w:rsid w:val="009C22A2"/>
    <w:rPr>
      <w:color w:val="0000FF"/>
    </w:rPr>
  </w:style>
  <w:style w:type="paragraph" w:customStyle="1" w:styleId="Reference">
    <w:name w:val="Reference"/>
    <w:basedOn w:val="TableLabel"/>
    <w:rsid w:val="003B316D"/>
    <w:pPr>
      <w:outlineLvl w:val="9"/>
    </w:pPr>
  </w:style>
  <w:style w:type="character" w:customStyle="1" w:styleId="Platzhaltertext1">
    <w:name w:val="Platzhaltertext1"/>
    <w:uiPriority w:val="99"/>
    <w:semiHidden/>
    <w:rsid w:val="00D67656"/>
    <w:rPr>
      <w:color w:val="808080"/>
    </w:rPr>
  </w:style>
  <w:style w:type="paragraph" w:customStyle="1" w:styleId="Textfett">
    <w:name w:val="Text fett"/>
    <w:basedOn w:val="Normal"/>
    <w:link w:val="TextfettZchn"/>
    <w:rsid w:val="002F7F7C"/>
    <w:rPr>
      <w:b/>
      <w:szCs w:val="20"/>
    </w:rPr>
  </w:style>
  <w:style w:type="paragraph" w:customStyle="1" w:styleId="Textunterstrichen">
    <w:name w:val="Text unterstrichen"/>
    <w:basedOn w:val="Normal"/>
    <w:link w:val="TextunterstrichenZchn"/>
    <w:rsid w:val="002F7F7C"/>
    <w:rPr>
      <w:szCs w:val="20"/>
      <w:u w:val="single"/>
    </w:rPr>
  </w:style>
  <w:style w:type="character" w:customStyle="1" w:styleId="TextfettZchn">
    <w:name w:val="Text fett Zchn"/>
    <w:link w:val="Textfett"/>
    <w:rsid w:val="002F7F7C"/>
    <w:rPr>
      <w:rFonts w:ascii="Times New Roman" w:hAnsi="Times New Roman"/>
      <w:b/>
      <w:sz w:val="24"/>
      <w:lang w:val="en-GB"/>
    </w:rPr>
  </w:style>
  <w:style w:type="character" w:customStyle="1" w:styleId="TextunterstrichenZchn">
    <w:name w:val="Text unterstrichen Zchn"/>
    <w:link w:val="Textunterstrichen"/>
    <w:rsid w:val="002F7F7C"/>
    <w:rPr>
      <w:rFonts w:ascii="Times New Roman" w:hAnsi="Times New Roman"/>
      <w:sz w:val="24"/>
      <w:u w:val="single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41972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841972"/>
    <w:rPr>
      <w:rFonts w:ascii="Tahoma" w:hAnsi="Tahoma" w:cs="Tahoma"/>
      <w:sz w:val="16"/>
      <w:szCs w:val="16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841972"/>
    <w:pPr>
      <w:tabs>
        <w:tab w:val="left" w:pos="993"/>
        <w:tab w:val="right" w:leader="dot" w:pos="9016"/>
      </w:tabs>
      <w:spacing w:after="100"/>
    </w:pPr>
  </w:style>
  <w:style w:type="character" w:styleId="Hyperlink">
    <w:name w:val="Hyperlink"/>
    <w:uiPriority w:val="99"/>
    <w:unhideWhenUsed/>
    <w:rsid w:val="00A75E11"/>
    <w:rPr>
      <w:color w:val="0000FF"/>
      <w:u w:val="single"/>
    </w:rPr>
  </w:style>
  <w:style w:type="character" w:styleId="CommentReference">
    <w:name w:val="annotation reference"/>
    <w:uiPriority w:val="99"/>
    <w:unhideWhenUsed/>
    <w:rsid w:val="00B25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BB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25BB5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BB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25BB5"/>
    <w:rPr>
      <w:b/>
      <w:bCs/>
      <w:lang w:val="en-GB" w:eastAsia="en-US"/>
    </w:rPr>
  </w:style>
  <w:style w:type="paragraph" w:styleId="NormalWeb">
    <w:name w:val="Normal (Web)"/>
    <w:basedOn w:val="Normal"/>
    <w:uiPriority w:val="99"/>
    <w:unhideWhenUsed/>
    <w:rsid w:val="000F7D39"/>
    <w:pPr>
      <w:keepLines w:val="0"/>
      <w:widowControl/>
      <w:spacing w:before="100" w:beforeAutospacing="1" w:after="100" w:afterAutospacing="1" w:line="240" w:lineRule="auto"/>
    </w:pPr>
    <w:rPr>
      <w:szCs w:val="24"/>
      <w:lang w:val="de-DE" w:eastAsia="de-DE"/>
    </w:rPr>
  </w:style>
  <w:style w:type="paragraph" w:styleId="Revision">
    <w:name w:val="Revision"/>
    <w:hidden/>
    <w:rsid w:val="00BF3A90"/>
    <w:rPr>
      <w:sz w:val="24"/>
      <w:szCs w:val="22"/>
      <w:lang w:eastAsia="en-US"/>
    </w:rPr>
  </w:style>
  <w:style w:type="character" w:styleId="Strong">
    <w:name w:val="Strong"/>
    <w:uiPriority w:val="22"/>
    <w:qFormat/>
    <w:rsid w:val="0095780F"/>
    <w:rPr>
      <w:b/>
      <w:bCs/>
    </w:rPr>
  </w:style>
  <w:style w:type="paragraph" w:styleId="ListParagraph">
    <w:name w:val="List Paragraph"/>
    <w:basedOn w:val="Normal"/>
    <w:qFormat/>
    <w:rsid w:val="0095780F"/>
    <w:pPr>
      <w:ind w:left="720"/>
      <w:contextualSpacing/>
    </w:pPr>
  </w:style>
  <w:style w:type="character" w:customStyle="1" w:styleId="st1">
    <w:name w:val="st1"/>
    <w:basedOn w:val="DefaultParagraphFont"/>
    <w:rsid w:val="00DB28A4"/>
  </w:style>
  <w:style w:type="character" w:customStyle="1" w:styleId="title-span">
    <w:name w:val="title-span"/>
    <w:basedOn w:val="DefaultParagraphFont"/>
    <w:rsid w:val="0065454D"/>
  </w:style>
  <w:style w:type="character" w:customStyle="1" w:styleId="apple-converted-space">
    <w:name w:val="apple-converted-space"/>
    <w:basedOn w:val="DefaultParagraphFont"/>
    <w:rsid w:val="0065454D"/>
  </w:style>
  <w:style w:type="character" w:customStyle="1" w:styleId="citation">
    <w:name w:val="citation"/>
    <w:basedOn w:val="DefaultParagraphFont"/>
    <w:rsid w:val="0065454D"/>
  </w:style>
  <w:style w:type="character" w:customStyle="1" w:styleId="span-break">
    <w:name w:val="span-break"/>
    <w:basedOn w:val="DefaultParagraphFont"/>
    <w:rsid w:val="0065454D"/>
  </w:style>
  <w:style w:type="paragraph" w:customStyle="1" w:styleId="title1">
    <w:name w:val="title1"/>
    <w:basedOn w:val="Normal"/>
    <w:rsid w:val="00B50642"/>
    <w:pPr>
      <w:keepLines w:val="0"/>
      <w:widowControl/>
      <w:spacing w:line="240" w:lineRule="auto"/>
    </w:pPr>
    <w:rPr>
      <w:sz w:val="27"/>
      <w:szCs w:val="27"/>
      <w:lang w:val="de-DE" w:eastAsia="de-DE"/>
    </w:rPr>
  </w:style>
  <w:style w:type="paragraph" w:customStyle="1" w:styleId="desc2">
    <w:name w:val="desc2"/>
    <w:basedOn w:val="Normal"/>
    <w:rsid w:val="00B50642"/>
    <w:pPr>
      <w:keepLines w:val="0"/>
      <w:widowControl/>
      <w:spacing w:line="240" w:lineRule="auto"/>
    </w:pPr>
    <w:rPr>
      <w:sz w:val="26"/>
      <w:szCs w:val="26"/>
      <w:lang w:val="de-DE" w:eastAsia="de-DE"/>
    </w:rPr>
  </w:style>
  <w:style w:type="paragraph" w:customStyle="1" w:styleId="details1">
    <w:name w:val="details1"/>
    <w:basedOn w:val="Normal"/>
    <w:rsid w:val="00B50642"/>
    <w:pPr>
      <w:keepLines w:val="0"/>
      <w:widowControl/>
      <w:spacing w:line="240" w:lineRule="auto"/>
    </w:pPr>
    <w:rPr>
      <w:sz w:val="22"/>
      <w:lang w:val="de-DE" w:eastAsia="de-DE"/>
    </w:rPr>
  </w:style>
  <w:style w:type="character" w:customStyle="1" w:styleId="jrnl">
    <w:name w:val="jrnl"/>
    <w:basedOn w:val="DefaultParagraphFont"/>
    <w:rsid w:val="00B50642"/>
  </w:style>
  <w:style w:type="paragraph" w:customStyle="1" w:styleId="Title10">
    <w:name w:val="Title1"/>
    <w:basedOn w:val="Normal"/>
    <w:rsid w:val="00675404"/>
    <w:pPr>
      <w:keepLines w:val="0"/>
      <w:widowControl/>
      <w:spacing w:before="100" w:beforeAutospacing="1" w:after="100" w:afterAutospacing="1" w:line="240" w:lineRule="auto"/>
    </w:pPr>
    <w:rPr>
      <w:szCs w:val="24"/>
      <w:lang w:val="de-DE" w:eastAsia="de-DE"/>
    </w:rPr>
  </w:style>
  <w:style w:type="paragraph" w:customStyle="1" w:styleId="desc">
    <w:name w:val="desc"/>
    <w:basedOn w:val="Normal"/>
    <w:rsid w:val="00675404"/>
    <w:pPr>
      <w:keepLines w:val="0"/>
      <w:widowControl/>
      <w:spacing w:before="100" w:beforeAutospacing="1" w:after="100" w:afterAutospacing="1" w:line="240" w:lineRule="auto"/>
    </w:pPr>
    <w:rPr>
      <w:szCs w:val="24"/>
      <w:lang w:val="de-DE" w:eastAsia="de-DE"/>
    </w:rPr>
  </w:style>
  <w:style w:type="paragraph" w:customStyle="1" w:styleId="details">
    <w:name w:val="details"/>
    <w:basedOn w:val="Normal"/>
    <w:rsid w:val="00675404"/>
    <w:pPr>
      <w:keepLines w:val="0"/>
      <w:widowControl/>
      <w:spacing w:before="100" w:beforeAutospacing="1" w:after="100" w:afterAutospacing="1" w:line="240" w:lineRule="auto"/>
    </w:pPr>
    <w:rPr>
      <w:szCs w:val="24"/>
      <w:lang w:val="de-DE" w:eastAsia="de-DE"/>
    </w:rPr>
  </w:style>
  <w:style w:type="character" w:styleId="LineNumber">
    <w:name w:val="line number"/>
    <w:rsid w:val="00733E56"/>
  </w:style>
  <w:style w:type="character" w:styleId="FollowedHyperlink">
    <w:name w:val="FollowedHyperlink"/>
    <w:rsid w:val="00275CC4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EE087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02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96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0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575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1613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8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0646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9143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36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8291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04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6744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644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482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5784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410478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820861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37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9777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80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09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98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253286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16038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6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62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55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09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648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7289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99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64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7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83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068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579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222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92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121349">
          <w:marLeft w:val="0"/>
          <w:marRight w:val="6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1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26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8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49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32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277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357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4217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1710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3214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33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0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95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38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233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675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1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3187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6116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2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1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7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2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97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642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1959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0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944630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5568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7784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80833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1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478109">
          <w:marLeft w:val="85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1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7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9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32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35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35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5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50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48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36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8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27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562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3691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36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1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06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24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22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810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069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6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5982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6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7600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61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761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54973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2535224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47364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3BF465-62D3-4D05-9B7E-6D76A4245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9</Words>
  <Characters>2963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oehringer Ingelheim</Company>
  <LinksUpToDate>false</LinksUpToDate>
  <CharactersWithSpaces>3476</CharactersWithSpaces>
  <SharedDoc>false</SharedDoc>
  <HLinks>
    <vt:vector size="24" baseType="variant">
      <vt:variant>
        <vt:i4>2031650</vt:i4>
      </vt:variant>
      <vt:variant>
        <vt:i4>93</vt:i4>
      </vt:variant>
      <vt:variant>
        <vt:i4>0</vt:i4>
      </vt:variant>
      <vt:variant>
        <vt:i4>5</vt:i4>
      </vt:variant>
      <vt:variant>
        <vt:lpwstr>http://www.goldcopd.org/uploads/users/files/GOLD_Report_2011_Feb21.pdf</vt:lpwstr>
      </vt:variant>
      <vt:variant>
        <vt:lpwstr/>
      </vt:variant>
      <vt:variant>
        <vt:i4>5177353</vt:i4>
      </vt:variant>
      <vt:variant>
        <vt:i4>88</vt:i4>
      </vt:variant>
      <vt:variant>
        <vt:i4>0</vt:i4>
      </vt:variant>
      <vt:variant>
        <vt:i4>5</vt:i4>
      </vt:variant>
      <vt:variant>
        <vt:lpwstr>http://journal.publications.chestnet.org/ss/forauthors.aspx</vt:lpwstr>
      </vt:variant>
      <vt:variant>
        <vt:lpwstr>ConflictofInterest</vt:lpwstr>
      </vt:variant>
      <vt:variant>
        <vt:i4>5177353</vt:i4>
      </vt:variant>
      <vt:variant>
        <vt:i4>3</vt:i4>
      </vt:variant>
      <vt:variant>
        <vt:i4>0</vt:i4>
      </vt:variant>
      <vt:variant>
        <vt:i4>5</vt:i4>
      </vt:variant>
      <vt:variant>
        <vt:lpwstr>http://journal.publications.chestnet.org/ss/forauthors.aspx</vt:lpwstr>
      </vt:variant>
      <vt:variant>
        <vt:lpwstr>ConflictofInterest</vt:lpwstr>
      </vt:variant>
      <vt:variant>
        <vt:i4>1835133</vt:i4>
      </vt:variant>
      <vt:variant>
        <vt:i4>0</vt:i4>
      </vt:variant>
      <vt:variant>
        <vt:i4>0</vt:i4>
      </vt:variant>
      <vt:variant>
        <vt:i4>5</vt:i4>
      </vt:variant>
      <vt:variant>
        <vt:lpwstr>mailto:Claus.Vogelmeier@med.uni-marburg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wasss</dc:creator>
  <cp:lastModifiedBy>Ewens, Karen</cp:lastModifiedBy>
  <cp:revision>4</cp:revision>
  <cp:lastPrinted>2013-02-13T10:12:00Z</cp:lastPrinted>
  <dcterms:created xsi:type="dcterms:W3CDTF">2013-06-26T15:25:00Z</dcterms:created>
  <dcterms:modified xsi:type="dcterms:W3CDTF">2013-06-28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